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6AAF60" w14:textId="77777777" w:rsidR="00476165" w:rsidRPr="004F25FA" w:rsidRDefault="00476165" w:rsidP="00476165">
      <w:pPr>
        <w:pStyle w:val="berschrift1"/>
        <w:spacing w:after="240"/>
        <w:rPr>
          <w:rFonts w:ascii="Arial" w:hAnsi="Arial" w:cs="Arial"/>
          <w:b/>
          <w:bCs/>
          <w:color w:val="000000" w:themeColor="text1"/>
          <w:sz w:val="36"/>
          <w:szCs w:val="36"/>
          <w:lang w:val="en-US"/>
        </w:rPr>
      </w:pPr>
      <w:r w:rsidRPr="00F36634">
        <w:rPr>
          <w:rFonts w:ascii="Arial" w:hAnsi="Arial" w:cs="Arial"/>
          <w:b/>
          <w:bCs/>
          <w:color w:val="000000" w:themeColor="text1"/>
          <w:sz w:val="36"/>
          <w:szCs w:val="36"/>
          <w:lang w:val="en-US"/>
        </w:rPr>
        <w:t>Supplementary</w:t>
      </w:r>
      <w:r w:rsidRPr="004F25FA">
        <w:rPr>
          <w:rFonts w:ascii="Arial" w:hAnsi="Arial" w:cs="Arial"/>
          <w:b/>
          <w:bCs/>
          <w:color w:val="000000" w:themeColor="text1"/>
          <w:sz w:val="36"/>
          <w:szCs w:val="36"/>
          <w:lang w:val="en-US"/>
        </w:rPr>
        <w:t xml:space="preserve"> </w:t>
      </w:r>
      <w:r w:rsidR="00960E13">
        <w:rPr>
          <w:rFonts w:ascii="Arial" w:hAnsi="Arial" w:cs="Arial"/>
          <w:b/>
          <w:bCs/>
          <w:color w:val="000000" w:themeColor="text1"/>
          <w:sz w:val="36"/>
          <w:szCs w:val="36"/>
          <w:lang w:val="en-US"/>
        </w:rPr>
        <w:t>Tables and Figures</w:t>
      </w:r>
    </w:p>
    <w:p w14:paraId="37D6BE42" w14:textId="77777777" w:rsidR="00476165" w:rsidRPr="00BE77EB" w:rsidRDefault="00476165" w:rsidP="00476165">
      <w:pPr>
        <w:pStyle w:val="StandardWeb"/>
        <w:spacing w:before="0" w:beforeAutospacing="0"/>
        <w:rPr>
          <w:rFonts w:ascii="Arial" w:hAnsi="Arial" w:cs="Arial"/>
          <w:lang w:val="en-US"/>
        </w:rPr>
      </w:pPr>
      <w:r w:rsidRPr="00BE77EB">
        <w:rPr>
          <w:rFonts w:ascii="Arial" w:hAnsi="Arial" w:cs="Arial"/>
          <w:b/>
          <w:lang w:val="en-US"/>
        </w:rPr>
        <w:t xml:space="preserve">Table S1: </w:t>
      </w:r>
      <w:r w:rsidRPr="00BE77EB">
        <w:rPr>
          <w:rFonts w:ascii="Arial" w:hAnsi="Arial" w:cs="Arial"/>
          <w:lang w:val="en-US"/>
        </w:rPr>
        <w:t>Daily energy, macronutrient, and fatty acid intake of study participants during the whole period of the standardi</w:t>
      </w:r>
      <w:r>
        <w:rPr>
          <w:rFonts w:ascii="Arial" w:hAnsi="Arial" w:cs="Arial"/>
          <w:lang w:val="en-US"/>
        </w:rPr>
        <w:t>z</w:t>
      </w:r>
      <w:r w:rsidRPr="00BE77EB">
        <w:rPr>
          <w:rFonts w:ascii="Arial" w:hAnsi="Arial" w:cs="Arial"/>
          <w:lang w:val="en-US"/>
        </w:rPr>
        <w:t xml:space="preserve">ed nutrition </w:t>
      </w:r>
      <w:r w:rsidRPr="00BE77EB">
        <w:rPr>
          <w:rFonts w:ascii="Arial" w:hAnsi="Arial" w:cs="Arial"/>
          <w:b/>
          <w:bCs/>
          <w:lang w:val="en-US"/>
        </w:rPr>
        <w:t>(A)</w:t>
      </w:r>
      <w:r w:rsidRPr="00BE77EB">
        <w:rPr>
          <w:rFonts w:ascii="Arial" w:hAnsi="Arial" w:cs="Arial"/>
          <w:lang w:val="en-US"/>
        </w:rPr>
        <w:t xml:space="preserve"> and energy, macronutrient and fatty acid intake of meals at Day 1 of the </w:t>
      </w:r>
      <w:r>
        <w:rPr>
          <w:rFonts w:ascii="Arial" w:hAnsi="Arial" w:cs="Arial"/>
          <w:lang w:val="en-US"/>
        </w:rPr>
        <w:t xml:space="preserve">standardized </w:t>
      </w:r>
      <w:r w:rsidRPr="00BE77EB">
        <w:rPr>
          <w:rFonts w:ascii="Arial" w:hAnsi="Arial" w:cs="Arial"/>
          <w:lang w:val="en-US"/>
        </w:rPr>
        <w:t xml:space="preserve">nutrition </w:t>
      </w:r>
      <w:r w:rsidRPr="00BE77EB">
        <w:rPr>
          <w:rFonts w:ascii="Arial" w:hAnsi="Arial" w:cs="Arial"/>
          <w:b/>
          <w:bCs/>
          <w:lang w:val="en-US"/>
        </w:rPr>
        <w:t>(B)</w:t>
      </w:r>
      <w:r w:rsidRPr="00BE77EB">
        <w:rPr>
          <w:rFonts w:ascii="Arial" w:hAnsi="Arial" w:cs="Arial"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2"/>
        <w:gridCol w:w="1064"/>
        <w:gridCol w:w="1065"/>
        <w:gridCol w:w="1065"/>
        <w:gridCol w:w="1064"/>
        <w:gridCol w:w="1065"/>
        <w:gridCol w:w="1065"/>
      </w:tblGrid>
      <w:tr w:rsidR="00476165" w:rsidRPr="009E72ED" w14:paraId="1016A019" w14:textId="77777777" w:rsidTr="007F6D84">
        <w:trPr>
          <w:trHeight w:hRule="exact" w:val="340"/>
        </w:trPr>
        <w:tc>
          <w:tcPr>
            <w:tcW w:w="212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4DAF49" w14:textId="77777777" w:rsidR="00476165" w:rsidRPr="009E72ED" w:rsidRDefault="00476165" w:rsidP="007F6D8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A)</w:t>
            </w:r>
          </w:p>
        </w:tc>
        <w:tc>
          <w:tcPr>
            <w:tcW w:w="2129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34A5E08" w14:textId="77777777" w:rsidR="00476165" w:rsidRPr="009E72ED" w:rsidRDefault="00476165" w:rsidP="007F6D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ay 1</w:t>
            </w:r>
          </w:p>
        </w:tc>
        <w:tc>
          <w:tcPr>
            <w:tcW w:w="2129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0642EF" w14:textId="77777777" w:rsidR="00476165" w:rsidRPr="009E72ED" w:rsidRDefault="00476165" w:rsidP="007F6D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ay 2</w:t>
            </w:r>
          </w:p>
        </w:tc>
        <w:tc>
          <w:tcPr>
            <w:tcW w:w="213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427F34" w14:textId="77777777" w:rsidR="00476165" w:rsidRPr="009E72ED" w:rsidRDefault="00476165" w:rsidP="007F6D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ay 3</w:t>
            </w:r>
          </w:p>
        </w:tc>
      </w:tr>
      <w:tr w:rsidR="00476165" w:rsidRPr="009E72ED" w14:paraId="01F04DFC" w14:textId="77777777" w:rsidTr="007F6D84">
        <w:trPr>
          <w:trHeight w:hRule="exact" w:val="340"/>
        </w:trPr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088705" w14:textId="77777777" w:rsidR="00476165" w:rsidRPr="009E72ED" w:rsidRDefault="00476165" w:rsidP="007F6D8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ortion size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309D8A" w14:textId="77777777" w:rsidR="00476165" w:rsidRPr="009E72ED" w:rsidRDefault="00476165" w:rsidP="007F6D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E72ED">
              <w:rPr>
                <w:rFonts w:ascii="Arial" w:hAnsi="Arial" w:cs="Arial"/>
                <w:b/>
                <w:sz w:val="20"/>
                <w:szCs w:val="20"/>
              </w:rPr>
              <w:t>small</w:t>
            </w:r>
            <w:proofErr w:type="spellEnd"/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187EFE" w14:textId="77777777" w:rsidR="00476165" w:rsidRPr="009E72ED" w:rsidRDefault="00476165" w:rsidP="007F6D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72ED">
              <w:rPr>
                <w:rFonts w:ascii="Arial" w:hAnsi="Arial" w:cs="Arial"/>
                <w:b/>
                <w:sz w:val="20"/>
                <w:szCs w:val="20"/>
              </w:rPr>
              <w:t>large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CC912B" w14:textId="77777777" w:rsidR="00476165" w:rsidRPr="009E72ED" w:rsidRDefault="00476165" w:rsidP="007F6D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E72ED">
              <w:rPr>
                <w:rFonts w:ascii="Arial" w:hAnsi="Arial" w:cs="Arial"/>
                <w:b/>
                <w:sz w:val="20"/>
                <w:szCs w:val="20"/>
              </w:rPr>
              <w:t>small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E9EF9F" w14:textId="77777777" w:rsidR="00476165" w:rsidRPr="009E72ED" w:rsidRDefault="00476165" w:rsidP="007F6D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72ED">
              <w:rPr>
                <w:rFonts w:ascii="Arial" w:hAnsi="Arial" w:cs="Arial"/>
                <w:b/>
                <w:sz w:val="20"/>
                <w:szCs w:val="20"/>
              </w:rPr>
              <w:t>large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9A67CD" w14:textId="77777777" w:rsidR="00476165" w:rsidRPr="009E72ED" w:rsidRDefault="00476165" w:rsidP="007F6D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E72ED">
              <w:rPr>
                <w:rFonts w:ascii="Arial" w:hAnsi="Arial" w:cs="Arial"/>
                <w:b/>
                <w:sz w:val="20"/>
                <w:szCs w:val="20"/>
              </w:rPr>
              <w:t>small</w:t>
            </w:r>
            <w:proofErr w:type="spellEnd"/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8CF06C" w14:textId="77777777" w:rsidR="00476165" w:rsidRPr="009E72ED" w:rsidRDefault="00476165" w:rsidP="007F6D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72ED">
              <w:rPr>
                <w:rFonts w:ascii="Arial" w:hAnsi="Arial" w:cs="Arial"/>
                <w:b/>
                <w:sz w:val="20"/>
                <w:szCs w:val="20"/>
              </w:rPr>
              <w:t>large</w:t>
            </w:r>
          </w:p>
        </w:tc>
      </w:tr>
      <w:tr w:rsidR="00476165" w:rsidRPr="009E72ED" w14:paraId="2328A23A" w14:textId="77777777" w:rsidTr="007F6D84">
        <w:trPr>
          <w:trHeight w:hRule="exact" w:val="340"/>
        </w:trPr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C5B7D" w14:textId="77777777" w:rsidR="00476165" w:rsidRPr="009E72ED" w:rsidRDefault="00476165" w:rsidP="007F6D8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Energy </w:t>
            </w:r>
            <w:proofErr w:type="spellStart"/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ntake</w:t>
            </w:r>
            <w:proofErr w:type="spellEnd"/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(kcal)</w:t>
            </w: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ECB4A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72ED">
              <w:rPr>
                <w:rFonts w:ascii="Arial" w:hAnsi="Arial" w:cs="Arial"/>
                <w:bCs/>
                <w:sz w:val="20"/>
                <w:szCs w:val="20"/>
              </w:rPr>
              <w:t>2,924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9B0A0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72ED">
              <w:rPr>
                <w:rFonts w:ascii="Arial" w:hAnsi="Arial" w:cs="Arial"/>
                <w:bCs/>
                <w:sz w:val="20"/>
                <w:szCs w:val="20"/>
              </w:rPr>
              <w:t>3,152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99C55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72ED">
              <w:rPr>
                <w:rFonts w:ascii="Arial" w:hAnsi="Arial" w:cs="Arial"/>
                <w:bCs/>
                <w:sz w:val="20"/>
                <w:szCs w:val="20"/>
              </w:rPr>
              <w:t>2,687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F10D1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72ED">
              <w:rPr>
                <w:rFonts w:ascii="Arial" w:hAnsi="Arial" w:cs="Arial"/>
                <w:bCs/>
                <w:sz w:val="20"/>
                <w:szCs w:val="20"/>
              </w:rPr>
              <w:t>2,946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4F4A5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72ED">
              <w:rPr>
                <w:rFonts w:ascii="Arial" w:hAnsi="Arial" w:cs="Arial"/>
                <w:bCs/>
                <w:sz w:val="20"/>
                <w:szCs w:val="20"/>
              </w:rPr>
              <w:t>2,907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A4C2A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72ED">
              <w:rPr>
                <w:rFonts w:ascii="Arial" w:hAnsi="Arial" w:cs="Arial"/>
                <w:bCs/>
                <w:sz w:val="20"/>
                <w:szCs w:val="20"/>
              </w:rPr>
              <w:t>3,179</w:t>
            </w:r>
          </w:p>
        </w:tc>
      </w:tr>
      <w:tr w:rsidR="00476165" w:rsidRPr="009E72ED" w14:paraId="30589619" w14:textId="77777777" w:rsidTr="007F6D84">
        <w:trPr>
          <w:trHeight w:hRule="exact" w:val="34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46309" w14:textId="77777777" w:rsidR="00476165" w:rsidRPr="009E72ED" w:rsidRDefault="00476165" w:rsidP="007F6D8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arbohydrates</w:t>
            </w:r>
            <w:proofErr w:type="spellEnd"/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(g)</w:t>
            </w: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841F0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72ED">
              <w:rPr>
                <w:rFonts w:ascii="Arial" w:hAnsi="Arial" w:cs="Arial"/>
                <w:bCs/>
                <w:sz w:val="20"/>
                <w:szCs w:val="20"/>
              </w:rPr>
              <w:t>33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65CB7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72ED">
              <w:rPr>
                <w:rFonts w:ascii="Arial" w:hAnsi="Arial" w:cs="Arial"/>
                <w:bCs/>
                <w:sz w:val="20"/>
                <w:szCs w:val="20"/>
              </w:rPr>
              <w:t>37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FD217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72ED">
              <w:rPr>
                <w:rFonts w:ascii="Arial" w:hAnsi="Arial" w:cs="Arial"/>
                <w:bCs/>
                <w:sz w:val="20"/>
                <w:szCs w:val="20"/>
              </w:rPr>
              <w:t>32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B8EA0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72ED">
              <w:rPr>
                <w:rFonts w:ascii="Arial" w:hAnsi="Arial" w:cs="Arial"/>
                <w:bCs/>
                <w:sz w:val="20"/>
                <w:szCs w:val="20"/>
              </w:rPr>
              <w:t>37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B7AE6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72ED">
              <w:rPr>
                <w:rFonts w:ascii="Arial" w:hAnsi="Arial" w:cs="Arial"/>
                <w:bCs/>
                <w:sz w:val="20"/>
                <w:szCs w:val="20"/>
              </w:rPr>
              <w:t>3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69D2C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72ED">
              <w:rPr>
                <w:rFonts w:ascii="Arial" w:hAnsi="Arial" w:cs="Arial"/>
                <w:bCs/>
                <w:sz w:val="20"/>
                <w:szCs w:val="20"/>
              </w:rPr>
              <w:t>375</w:t>
            </w:r>
          </w:p>
        </w:tc>
      </w:tr>
      <w:tr w:rsidR="00476165" w:rsidRPr="009E72ED" w14:paraId="61C3C988" w14:textId="77777777" w:rsidTr="007F6D84">
        <w:trPr>
          <w:trHeight w:hRule="exact" w:val="34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31340" w14:textId="77777777" w:rsidR="00476165" w:rsidRPr="009E72ED" w:rsidRDefault="00476165" w:rsidP="007F6D8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rotein (g)</w:t>
            </w: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653BF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72ED">
              <w:rPr>
                <w:rFonts w:ascii="Arial" w:hAnsi="Arial" w:cs="Arial"/>
                <w:bCs/>
                <w:sz w:val="20"/>
                <w:szCs w:val="20"/>
              </w:rPr>
              <w:t>1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78387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72ED">
              <w:rPr>
                <w:rFonts w:ascii="Arial" w:hAnsi="Arial" w:cs="Arial"/>
                <w:bCs/>
                <w:sz w:val="20"/>
                <w:szCs w:val="20"/>
              </w:rPr>
              <w:t>1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DB447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72ED">
              <w:rPr>
                <w:rFonts w:ascii="Arial" w:hAnsi="Arial" w:cs="Arial"/>
                <w:bCs/>
                <w:sz w:val="20"/>
                <w:szCs w:val="20"/>
              </w:rPr>
              <w:t>1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9C04B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72ED">
              <w:rPr>
                <w:rFonts w:ascii="Arial" w:hAnsi="Arial" w:cs="Arial"/>
                <w:bCs/>
                <w:sz w:val="20"/>
                <w:szCs w:val="20"/>
              </w:rPr>
              <w:t>1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2AF13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72ED">
              <w:rPr>
                <w:rFonts w:ascii="Arial" w:hAnsi="Arial" w:cs="Arial"/>
                <w:bCs/>
                <w:sz w:val="20"/>
                <w:szCs w:val="20"/>
              </w:rPr>
              <w:t>1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33DBA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72ED">
              <w:rPr>
                <w:rFonts w:ascii="Arial" w:hAnsi="Arial" w:cs="Arial"/>
                <w:bCs/>
                <w:sz w:val="20"/>
                <w:szCs w:val="20"/>
              </w:rPr>
              <w:t>136</w:t>
            </w:r>
          </w:p>
        </w:tc>
      </w:tr>
      <w:tr w:rsidR="00476165" w:rsidRPr="009E72ED" w14:paraId="09BE33E2" w14:textId="77777777" w:rsidTr="007F6D84">
        <w:trPr>
          <w:trHeight w:hRule="exact" w:val="34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752C1" w14:textId="77777777" w:rsidR="00476165" w:rsidRPr="009E72ED" w:rsidRDefault="00476165" w:rsidP="007F6D8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Total fat intake (g)</w:t>
            </w: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E829E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72ED">
              <w:rPr>
                <w:rFonts w:ascii="Arial" w:hAnsi="Arial" w:cs="Arial"/>
                <w:bCs/>
                <w:sz w:val="20"/>
                <w:szCs w:val="20"/>
              </w:rPr>
              <w:t>82.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5AC56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72ED">
              <w:rPr>
                <w:rFonts w:ascii="Arial" w:hAnsi="Arial" w:cs="Arial"/>
                <w:bCs/>
                <w:sz w:val="20"/>
                <w:szCs w:val="20"/>
              </w:rPr>
              <w:t>1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116EB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72ED">
              <w:rPr>
                <w:rFonts w:ascii="Arial" w:hAnsi="Arial" w:cs="Arial"/>
                <w:bCs/>
                <w:sz w:val="20"/>
                <w:szCs w:val="20"/>
              </w:rPr>
              <w:t>1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8E746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72ED">
              <w:rPr>
                <w:rFonts w:ascii="Arial" w:hAnsi="Arial" w:cs="Arial"/>
                <w:bCs/>
                <w:sz w:val="20"/>
                <w:szCs w:val="20"/>
              </w:rPr>
              <w:t>1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D413A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72ED">
              <w:rPr>
                <w:rFonts w:ascii="Arial" w:hAnsi="Arial" w:cs="Arial"/>
                <w:bCs/>
                <w:sz w:val="20"/>
                <w:szCs w:val="20"/>
              </w:rPr>
              <w:t>1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BFB8C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72ED">
              <w:rPr>
                <w:rFonts w:ascii="Arial" w:hAnsi="Arial" w:cs="Arial"/>
                <w:bCs/>
                <w:sz w:val="20"/>
                <w:szCs w:val="20"/>
              </w:rPr>
              <w:t>85.3</w:t>
            </w:r>
          </w:p>
        </w:tc>
      </w:tr>
      <w:tr w:rsidR="00476165" w:rsidRPr="009E72ED" w14:paraId="10BEF5EC" w14:textId="77777777" w:rsidTr="007F6D84">
        <w:trPr>
          <w:trHeight w:hRule="exact" w:val="34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908B1" w14:textId="77777777" w:rsidR="00476165" w:rsidRPr="009E72ED" w:rsidRDefault="00476165" w:rsidP="007F6D8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    SFA (g)</w:t>
            </w: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F52DC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72ED">
              <w:rPr>
                <w:rFonts w:ascii="Arial" w:hAnsi="Arial" w:cs="Arial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A6C42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72ED">
              <w:rPr>
                <w:rFonts w:ascii="Arial" w:hAnsi="Arial" w:cs="Arial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7EB81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72ED">
              <w:rPr>
                <w:rFonts w:ascii="Arial" w:hAnsi="Arial" w:cs="Arial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29CCD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72ED">
              <w:rPr>
                <w:rFonts w:ascii="Arial" w:hAnsi="Arial" w:cs="Arial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63A0A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72ED">
              <w:rPr>
                <w:rFonts w:ascii="Arial" w:hAnsi="Arial" w:cs="Arial"/>
                <w:bCs/>
                <w:sz w:val="20"/>
                <w:szCs w:val="20"/>
              </w:rPr>
              <w:t>38.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D7C1B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72ED">
              <w:rPr>
                <w:rFonts w:ascii="Arial" w:hAnsi="Arial" w:cs="Arial"/>
                <w:bCs/>
                <w:sz w:val="20"/>
                <w:szCs w:val="20"/>
              </w:rPr>
              <w:t>37.3</w:t>
            </w:r>
          </w:p>
        </w:tc>
      </w:tr>
      <w:tr w:rsidR="00476165" w:rsidRPr="009E72ED" w14:paraId="1B69F84D" w14:textId="77777777" w:rsidTr="007F6D84">
        <w:trPr>
          <w:trHeight w:hRule="exact" w:val="34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D179C" w14:textId="77777777" w:rsidR="00476165" w:rsidRPr="009E72ED" w:rsidRDefault="00476165" w:rsidP="007F6D8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    MUFA (g)</w:t>
            </w: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F69FB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72ED">
              <w:rPr>
                <w:rFonts w:ascii="Arial" w:hAnsi="Arial" w:cs="Arial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17F67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72ED">
              <w:rPr>
                <w:rFonts w:ascii="Arial" w:hAnsi="Arial" w:cs="Arial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15541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72ED">
              <w:rPr>
                <w:rFonts w:ascii="Arial" w:hAnsi="Arial" w:cs="Arial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0795B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72ED">
              <w:rPr>
                <w:rFonts w:ascii="Arial" w:hAnsi="Arial" w:cs="Arial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C4A43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72ED">
              <w:rPr>
                <w:rFonts w:ascii="Arial" w:hAnsi="Arial" w:cs="Arial"/>
                <w:bCs/>
                <w:sz w:val="20"/>
                <w:szCs w:val="20"/>
              </w:rPr>
              <w:t>18.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9BAA4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72ED">
              <w:rPr>
                <w:rFonts w:ascii="Arial" w:hAnsi="Arial" w:cs="Arial"/>
                <w:bCs/>
                <w:sz w:val="20"/>
                <w:szCs w:val="20"/>
              </w:rPr>
              <w:t>17.7</w:t>
            </w:r>
          </w:p>
        </w:tc>
      </w:tr>
      <w:tr w:rsidR="00476165" w:rsidRPr="009E72ED" w14:paraId="51F627AA" w14:textId="77777777" w:rsidTr="007F6D84">
        <w:trPr>
          <w:trHeight w:hRule="exact" w:val="34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769D4" w14:textId="77777777" w:rsidR="00476165" w:rsidRPr="009E72ED" w:rsidRDefault="00476165" w:rsidP="007F6D8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    PUFA (g)</w:t>
            </w: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3CB45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72ED">
              <w:rPr>
                <w:rFonts w:ascii="Arial" w:hAnsi="Arial" w:cs="Arial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A0D6C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72ED">
              <w:rPr>
                <w:rFonts w:ascii="Arial" w:hAnsi="Arial" w:cs="Arial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1F5FF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72ED">
              <w:rPr>
                <w:rFonts w:ascii="Arial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72AF3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72ED">
              <w:rPr>
                <w:rFonts w:ascii="Arial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79B06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72ED">
              <w:rPr>
                <w:rFonts w:ascii="Arial" w:hAnsi="Arial" w:cs="Arial"/>
                <w:bCs/>
                <w:sz w:val="20"/>
                <w:szCs w:val="20"/>
              </w:rPr>
              <w:t>4.8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2FAA3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72ED">
              <w:rPr>
                <w:rFonts w:ascii="Arial" w:hAnsi="Arial" w:cs="Arial"/>
                <w:bCs/>
                <w:sz w:val="20"/>
                <w:szCs w:val="20"/>
              </w:rPr>
              <w:t>5.32</w:t>
            </w:r>
          </w:p>
        </w:tc>
      </w:tr>
      <w:tr w:rsidR="00476165" w:rsidRPr="009E72ED" w14:paraId="159560CF" w14:textId="77777777" w:rsidTr="007F6D84">
        <w:trPr>
          <w:trHeight w:hRule="exact" w:val="34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C8689" w14:textId="77777777" w:rsidR="00476165" w:rsidRPr="009E72ED" w:rsidRDefault="00476165" w:rsidP="007F6D8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    LA (g)</w:t>
            </w: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2378B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72ED">
              <w:rPr>
                <w:rFonts w:ascii="Arial" w:hAnsi="Arial" w:cs="Arial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9C06B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72ED">
              <w:rPr>
                <w:rFonts w:ascii="Arial" w:hAnsi="Arial" w:cs="Arial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77216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72ED">
              <w:rPr>
                <w:rFonts w:ascii="Arial" w:hAnsi="Arial" w:cs="Arial"/>
                <w:color w:val="000000"/>
                <w:sz w:val="20"/>
                <w:szCs w:val="20"/>
              </w:rPr>
              <w:t>9.4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065B9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72ED">
              <w:rPr>
                <w:rFonts w:ascii="Arial" w:hAnsi="Arial" w:cs="Arial"/>
                <w:color w:val="000000"/>
                <w:sz w:val="20"/>
                <w:szCs w:val="20"/>
              </w:rPr>
              <w:t>9.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B38BC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72ED">
              <w:rPr>
                <w:rFonts w:ascii="Arial" w:hAnsi="Arial" w:cs="Arial"/>
                <w:bCs/>
                <w:sz w:val="20"/>
                <w:szCs w:val="20"/>
              </w:rPr>
              <w:t>4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C458E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72ED">
              <w:rPr>
                <w:rFonts w:ascii="Arial" w:hAnsi="Arial" w:cs="Arial"/>
                <w:bCs/>
                <w:sz w:val="20"/>
                <w:szCs w:val="20"/>
              </w:rPr>
              <w:t>4.36</w:t>
            </w:r>
          </w:p>
        </w:tc>
      </w:tr>
      <w:tr w:rsidR="00476165" w:rsidRPr="009E72ED" w14:paraId="1D15316C" w14:textId="77777777" w:rsidTr="007F6D84">
        <w:trPr>
          <w:trHeight w:hRule="exact" w:val="34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FA15E" w14:textId="77777777" w:rsidR="00476165" w:rsidRPr="009E72ED" w:rsidRDefault="00476165" w:rsidP="007F6D8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   </w:t>
            </w:r>
            <w:proofErr w:type="spellStart"/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LNA</w:t>
            </w:r>
            <w:proofErr w:type="spellEnd"/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(g)</w:t>
            </w: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E6784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72ED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62106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72ED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DB681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72ED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F25BD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72ED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7AA50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72ED">
              <w:rPr>
                <w:rFonts w:ascii="Arial" w:hAnsi="Arial" w:cs="Arial"/>
                <w:bCs/>
                <w:sz w:val="20"/>
                <w:szCs w:val="20"/>
              </w:rPr>
              <w:t>0.6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D9335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72ED">
              <w:rPr>
                <w:rFonts w:ascii="Arial" w:hAnsi="Arial" w:cs="Arial"/>
                <w:bCs/>
                <w:sz w:val="20"/>
                <w:szCs w:val="20"/>
              </w:rPr>
              <w:t>0.74</w:t>
            </w:r>
          </w:p>
        </w:tc>
      </w:tr>
      <w:tr w:rsidR="00476165" w:rsidRPr="009E72ED" w14:paraId="11B77157" w14:textId="77777777" w:rsidTr="007F6D84">
        <w:trPr>
          <w:trHeight w:hRule="exact" w:val="34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5B58E" w14:textId="77777777" w:rsidR="00476165" w:rsidRPr="009E72ED" w:rsidRDefault="00476165" w:rsidP="007F6D8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    ARA (g)</w:t>
            </w: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2E0B4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72ED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3243F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72ED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249F9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72ED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C9B10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72ED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5AB34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72ED">
              <w:rPr>
                <w:rFonts w:ascii="Arial" w:hAnsi="Arial" w:cs="Arial"/>
                <w:bCs/>
                <w:sz w:val="20"/>
                <w:szCs w:val="20"/>
              </w:rPr>
              <w:t>0.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59D12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72ED">
              <w:rPr>
                <w:rFonts w:ascii="Arial" w:hAnsi="Arial" w:cs="Arial"/>
                <w:bCs/>
                <w:sz w:val="20"/>
                <w:szCs w:val="20"/>
              </w:rPr>
              <w:t>0.11</w:t>
            </w:r>
          </w:p>
        </w:tc>
      </w:tr>
      <w:tr w:rsidR="00476165" w:rsidRPr="009E72ED" w14:paraId="42E474D3" w14:textId="77777777" w:rsidTr="007F6D84">
        <w:trPr>
          <w:trHeight w:hRule="exact" w:val="34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3DA1E" w14:textId="77777777" w:rsidR="00476165" w:rsidRPr="009E72ED" w:rsidRDefault="00476165" w:rsidP="007F6D8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    EPA (g)</w:t>
            </w: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37D9F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72E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73CF8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72E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AA179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72E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1A5AE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72E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DCE78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6854C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476165" w:rsidRPr="009E72ED" w14:paraId="3EDC43C3" w14:textId="77777777" w:rsidTr="007F6D84">
        <w:trPr>
          <w:trHeight w:hRule="exact" w:val="34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28FAE" w14:textId="77777777" w:rsidR="00476165" w:rsidRPr="009E72ED" w:rsidRDefault="00476165" w:rsidP="007F6D8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    DPAn3 (g)</w:t>
            </w: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ED58F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3B681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72ED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D2764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CE777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72ED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8ACA7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45637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476165" w:rsidRPr="009E72ED" w14:paraId="33939838" w14:textId="77777777" w:rsidTr="007F6D84">
        <w:trPr>
          <w:trHeight w:hRule="exact" w:val="340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206A21" w14:textId="77777777" w:rsidR="00476165" w:rsidRPr="009E72ED" w:rsidRDefault="00476165" w:rsidP="007F6D8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    DHA (g)</w:t>
            </w: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94491C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C577D6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931D37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D4A3F7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A32487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BD3B2A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</w:tbl>
    <w:p w14:paraId="40436DA4" w14:textId="77777777" w:rsidR="00476165" w:rsidRPr="00BE77EB" w:rsidRDefault="00476165" w:rsidP="00476165">
      <w:pPr>
        <w:pStyle w:val="StandardWeb"/>
        <w:spacing w:before="0" w:beforeAutospacing="0"/>
        <w:rPr>
          <w:rFonts w:ascii="Arial" w:hAnsi="Arial" w:cs="Arial"/>
          <w:i/>
          <w:iCs/>
          <w:sz w:val="18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2"/>
        <w:gridCol w:w="1417"/>
        <w:gridCol w:w="1276"/>
        <w:gridCol w:w="850"/>
        <w:gridCol w:w="993"/>
        <w:gridCol w:w="992"/>
        <w:gridCol w:w="850"/>
      </w:tblGrid>
      <w:tr w:rsidR="00476165" w:rsidRPr="009E72ED" w14:paraId="50EF412C" w14:textId="77777777" w:rsidTr="007F6D84">
        <w:trPr>
          <w:trHeight w:hRule="exact" w:val="340"/>
        </w:trPr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D2097C" w14:textId="77777777" w:rsidR="00476165" w:rsidRPr="009E72ED" w:rsidRDefault="00476165" w:rsidP="007F6D8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B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C2E33E" w14:textId="77777777" w:rsidR="00476165" w:rsidRPr="009E72ED" w:rsidRDefault="00476165" w:rsidP="007F6D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Breakfast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948B7A" w14:textId="77777777" w:rsidR="00476165" w:rsidRPr="009E72ED" w:rsidRDefault="00476165" w:rsidP="007F6D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unch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DB7ABE1" w14:textId="77777777" w:rsidR="00476165" w:rsidRPr="009E72ED" w:rsidRDefault="00476165" w:rsidP="007F6D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nack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498139" w14:textId="77777777" w:rsidR="00476165" w:rsidRPr="009E72ED" w:rsidRDefault="00476165" w:rsidP="007F6D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nner</w:t>
            </w:r>
          </w:p>
        </w:tc>
      </w:tr>
      <w:tr w:rsidR="00476165" w:rsidRPr="009E72ED" w14:paraId="4CD56349" w14:textId="77777777" w:rsidTr="007F6D84">
        <w:trPr>
          <w:trHeight w:hRule="exact" w:val="340"/>
        </w:trPr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40A2F" w14:textId="77777777" w:rsidR="00476165" w:rsidRPr="009E72ED" w:rsidRDefault="00476165" w:rsidP="007F6D8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ortion siz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74E59" w14:textId="77777777" w:rsidR="00476165" w:rsidRPr="009E72ED" w:rsidRDefault="00476165" w:rsidP="007F6D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E72ED">
              <w:rPr>
                <w:rFonts w:ascii="Arial" w:hAnsi="Arial" w:cs="Arial"/>
                <w:b/>
                <w:sz w:val="20"/>
                <w:szCs w:val="20"/>
              </w:rPr>
              <w:t>small</w:t>
            </w:r>
            <w:proofErr w:type="spellEnd"/>
            <w:r w:rsidRPr="009E72ED">
              <w:rPr>
                <w:rFonts w:ascii="Arial" w:hAnsi="Arial" w:cs="Arial"/>
                <w:b/>
                <w:sz w:val="20"/>
                <w:szCs w:val="20"/>
              </w:rPr>
              <w:t xml:space="preserve"> / lar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55252" w14:textId="77777777" w:rsidR="00476165" w:rsidRPr="009E72ED" w:rsidRDefault="00476165" w:rsidP="007F6D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E72ED">
              <w:rPr>
                <w:rFonts w:ascii="Arial" w:hAnsi="Arial" w:cs="Arial"/>
                <w:b/>
                <w:sz w:val="20"/>
                <w:szCs w:val="20"/>
              </w:rPr>
              <w:t>small</w:t>
            </w:r>
            <w:proofErr w:type="spellEnd"/>
            <w:r w:rsidRPr="009E72ED">
              <w:rPr>
                <w:rFonts w:ascii="Arial" w:hAnsi="Arial" w:cs="Arial"/>
                <w:b/>
                <w:sz w:val="20"/>
                <w:szCs w:val="20"/>
              </w:rPr>
              <w:t xml:space="preserve"> / lar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3F126" w14:textId="77777777" w:rsidR="00476165" w:rsidRPr="009E72ED" w:rsidRDefault="00476165" w:rsidP="007F6D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E72ED">
              <w:rPr>
                <w:rFonts w:ascii="Arial" w:hAnsi="Arial" w:cs="Arial"/>
                <w:b/>
                <w:sz w:val="20"/>
                <w:szCs w:val="20"/>
              </w:rPr>
              <w:t>small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7308C" w14:textId="77777777" w:rsidR="00476165" w:rsidRPr="009E72ED" w:rsidRDefault="00476165" w:rsidP="007F6D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72ED">
              <w:rPr>
                <w:rFonts w:ascii="Arial" w:hAnsi="Arial" w:cs="Arial"/>
                <w:b/>
                <w:sz w:val="20"/>
                <w:szCs w:val="20"/>
              </w:rPr>
              <w:t>lar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7E3A82" w14:textId="77777777" w:rsidR="00476165" w:rsidRPr="009E72ED" w:rsidRDefault="00476165" w:rsidP="007F6D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E72ED">
              <w:rPr>
                <w:rFonts w:ascii="Arial" w:hAnsi="Arial" w:cs="Arial"/>
                <w:b/>
                <w:sz w:val="20"/>
                <w:szCs w:val="20"/>
              </w:rPr>
              <w:t>small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976A49" w14:textId="77777777" w:rsidR="00476165" w:rsidRPr="009E72ED" w:rsidRDefault="00476165" w:rsidP="007F6D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72ED">
              <w:rPr>
                <w:rFonts w:ascii="Arial" w:hAnsi="Arial" w:cs="Arial"/>
                <w:b/>
                <w:sz w:val="20"/>
                <w:szCs w:val="20"/>
              </w:rPr>
              <w:t>large</w:t>
            </w:r>
          </w:p>
        </w:tc>
      </w:tr>
      <w:tr w:rsidR="00476165" w:rsidRPr="009E72ED" w14:paraId="6991FA4C" w14:textId="77777777" w:rsidTr="007F6D84">
        <w:trPr>
          <w:trHeight w:hRule="exact" w:val="34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ECF99" w14:textId="77777777" w:rsidR="00476165" w:rsidRPr="009E72ED" w:rsidRDefault="00476165" w:rsidP="007F6D8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Energy intake (kcal)</w:t>
            </w: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(kcal)</w:t>
            </w: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EDF86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72ED">
              <w:rPr>
                <w:rFonts w:ascii="Arial" w:hAnsi="Arial" w:cs="Arial"/>
                <w:bCs/>
                <w:sz w:val="20"/>
                <w:szCs w:val="20"/>
              </w:rPr>
              <w:t>9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W w:w="72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0"/>
              <w:gridCol w:w="1200"/>
              <w:gridCol w:w="1200"/>
              <w:gridCol w:w="1200"/>
              <w:gridCol w:w="1200"/>
              <w:gridCol w:w="1200"/>
            </w:tblGrid>
            <w:tr w:rsidR="00476165" w:rsidRPr="009E72ED" w14:paraId="473946F7" w14:textId="77777777" w:rsidTr="007F6D84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51E156" w14:textId="77777777" w:rsidR="00476165" w:rsidRPr="009E72ED" w:rsidRDefault="00476165" w:rsidP="007F6D84">
                  <w:pPr>
                    <w:jc w:val="center"/>
                    <w:rPr>
                      <w:rFonts w:ascii="Arial" w:eastAsia="Times New Roman" w:hAnsi="Arial" w:cs="Arial"/>
                      <w:color w:val="006100"/>
                      <w:sz w:val="20"/>
                      <w:szCs w:val="20"/>
                      <w:lang w:eastAsia="de-DE"/>
                    </w:rPr>
                  </w:pPr>
                  <w:r w:rsidRPr="009E72ED">
                    <w:rPr>
                      <w:rFonts w:ascii="Arial" w:hAnsi="Arial" w:cs="Arial"/>
                      <w:bCs/>
                      <w:sz w:val="20"/>
                      <w:szCs w:val="20"/>
                    </w:rPr>
                    <w:t>919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3E68EB" w14:textId="77777777" w:rsidR="00476165" w:rsidRPr="009E72ED" w:rsidRDefault="00476165" w:rsidP="007F6D84">
                  <w:pPr>
                    <w:jc w:val="center"/>
                    <w:rPr>
                      <w:rFonts w:ascii="Arial" w:eastAsia="Times New Roman" w:hAnsi="Arial" w:cs="Arial"/>
                      <w:color w:val="006100"/>
                      <w:sz w:val="20"/>
                      <w:szCs w:val="20"/>
                      <w:lang w:eastAsia="de-DE"/>
                    </w:rPr>
                  </w:pPr>
                  <w:r w:rsidRPr="009E72ED">
                    <w:rPr>
                      <w:rFonts w:ascii="Arial" w:eastAsia="Times New Roman" w:hAnsi="Arial" w:cs="Arial"/>
                      <w:color w:val="006100"/>
                      <w:sz w:val="20"/>
                      <w:szCs w:val="20"/>
                      <w:lang w:eastAsia="de-DE"/>
                    </w:rPr>
                    <w:t>863.39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6EFCE"/>
                  <w:noWrap/>
                  <w:vAlign w:val="bottom"/>
                  <w:hideMark/>
                </w:tcPr>
                <w:p w14:paraId="764C06EA" w14:textId="77777777" w:rsidR="00476165" w:rsidRPr="009E72ED" w:rsidRDefault="00476165" w:rsidP="007F6D84">
                  <w:pPr>
                    <w:jc w:val="center"/>
                    <w:rPr>
                      <w:rFonts w:ascii="Arial" w:eastAsia="Times New Roman" w:hAnsi="Arial" w:cs="Arial"/>
                      <w:color w:val="006100"/>
                      <w:sz w:val="20"/>
                      <w:szCs w:val="20"/>
                      <w:lang w:eastAsia="de-DE"/>
                    </w:rPr>
                  </w:pPr>
                  <w:r w:rsidRPr="009E72ED">
                    <w:rPr>
                      <w:rFonts w:ascii="Arial" w:eastAsia="Times New Roman" w:hAnsi="Arial" w:cs="Arial"/>
                      <w:color w:val="006100"/>
                      <w:sz w:val="20"/>
                      <w:szCs w:val="20"/>
                      <w:lang w:eastAsia="de-DE"/>
                    </w:rPr>
                    <w:t>222.5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6EFCE"/>
                  <w:noWrap/>
                  <w:vAlign w:val="bottom"/>
                  <w:hideMark/>
                </w:tcPr>
                <w:p w14:paraId="5DB22F79" w14:textId="77777777" w:rsidR="00476165" w:rsidRPr="009E72ED" w:rsidRDefault="00476165" w:rsidP="007F6D84">
                  <w:pPr>
                    <w:jc w:val="center"/>
                    <w:rPr>
                      <w:rFonts w:ascii="Arial" w:eastAsia="Times New Roman" w:hAnsi="Arial" w:cs="Arial"/>
                      <w:color w:val="006100"/>
                      <w:sz w:val="20"/>
                      <w:szCs w:val="20"/>
                      <w:lang w:eastAsia="de-DE"/>
                    </w:rPr>
                  </w:pPr>
                  <w:r w:rsidRPr="009E72ED">
                    <w:rPr>
                      <w:rFonts w:ascii="Arial" w:eastAsia="Times New Roman" w:hAnsi="Arial" w:cs="Arial"/>
                      <w:color w:val="006100"/>
                      <w:sz w:val="20"/>
                      <w:szCs w:val="20"/>
                      <w:lang w:eastAsia="de-DE"/>
                    </w:rPr>
                    <w:t>319.08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6EFCE"/>
                  <w:noWrap/>
                  <w:vAlign w:val="bottom"/>
                  <w:hideMark/>
                </w:tcPr>
                <w:p w14:paraId="17D42786" w14:textId="77777777" w:rsidR="00476165" w:rsidRPr="009E72ED" w:rsidRDefault="00476165" w:rsidP="007F6D84">
                  <w:pPr>
                    <w:jc w:val="center"/>
                    <w:rPr>
                      <w:rFonts w:ascii="Arial" w:eastAsia="Times New Roman" w:hAnsi="Arial" w:cs="Arial"/>
                      <w:color w:val="006100"/>
                      <w:sz w:val="20"/>
                      <w:szCs w:val="20"/>
                      <w:lang w:eastAsia="de-DE"/>
                    </w:rPr>
                  </w:pPr>
                  <w:r w:rsidRPr="009E72ED">
                    <w:rPr>
                      <w:rFonts w:ascii="Arial" w:eastAsia="Times New Roman" w:hAnsi="Arial" w:cs="Arial"/>
                      <w:color w:val="006100"/>
                      <w:sz w:val="20"/>
                      <w:szCs w:val="20"/>
                      <w:lang w:eastAsia="de-DE"/>
                    </w:rPr>
                    <w:t>881.76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6EFCE"/>
                  <w:noWrap/>
                  <w:vAlign w:val="bottom"/>
                  <w:hideMark/>
                </w:tcPr>
                <w:p w14:paraId="40FD0F1B" w14:textId="77777777" w:rsidR="00476165" w:rsidRPr="009E72ED" w:rsidRDefault="00476165" w:rsidP="007F6D84">
                  <w:pPr>
                    <w:jc w:val="center"/>
                    <w:rPr>
                      <w:rFonts w:ascii="Arial" w:eastAsia="Times New Roman" w:hAnsi="Arial" w:cs="Arial"/>
                      <w:color w:val="006100"/>
                      <w:sz w:val="20"/>
                      <w:szCs w:val="20"/>
                      <w:lang w:eastAsia="de-DE"/>
                    </w:rPr>
                  </w:pPr>
                  <w:r w:rsidRPr="009E72ED">
                    <w:rPr>
                      <w:rFonts w:ascii="Arial" w:eastAsia="Times New Roman" w:hAnsi="Arial" w:cs="Arial"/>
                      <w:color w:val="006100"/>
                      <w:sz w:val="20"/>
                      <w:szCs w:val="20"/>
                      <w:lang w:eastAsia="de-DE"/>
                    </w:rPr>
                    <w:t>1013.92</w:t>
                  </w:r>
                </w:p>
              </w:tc>
            </w:tr>
          </w:tbl>
          <w:p w14:paraId="7B64487E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72ED">
              <w:rPr>
                <w:rFonts w:ascii="Arial" w:hAnsi="Arial" w:cs="Arial"/>
                <w:bCs/>
                <w:sz w:val="20"/>
                <w:szCs w:val="20"/>
              </w:rPr>
              <w:t>687</w:t>
            </w:r>
          </w:p>
          <w:p w14:paraId="513E1703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72ED">
              <w:rPr>
                <w:rFonts w:ascii="Arial" w:hAnsi="Arial" w:cs="Arial"/>
                <w:bCs/>
                <w:sz w:val="20"/>
                <w:szCs w:val="20"/>
              </w:rPr>
              <w:t>919</w:t>
            </w:r>
          </w:p>
          <w:tbl>
            <w:tblPr>
              <w:tblW w:w="72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0"/>
              <w:gridCol w:w="1200"/>
              <w:gridCol w:w="1200"/>
              <w:gridCol w:w="1200"/>
              <w:gridCol w:w="1200"/>
              <w:gridCol w:w="1200"/>
            </w:tblGrid>
            <w:tr w:rsidR="00476165" w:rsidRPr="009E72ED" w14:paraId="3190A9D6" w14:textId="77777777" w:rsidTr="007F6D84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6EFCE"/>
                  <w:noWrap/>
                  <w:vAlign w:val="bottom"/>
                  <w:hideMark/>
                </w:tcPr>
                <w:p w14:paraId="5605B710" w14:textId="77777777" w:rsidR="00476165" w:rsidRPr="009E72ED" w:rsidRDefault="00476165" w:rsidP="007F6D84">
                  <w:pPr>
                    <w:jc w:val="center"/>
                    <w:rPr>
                      <w:rFonts w:ascii="Arial" w:eastAsia="Times New Roman" w:hAnsi="Arial" w:cs="Arial"/>
                      <w:color w:val="006100"/>
                      <w:sz w:val="20"/>
                      <w:szCs w:val="20"/>
                      <w:lang w:eastAsia="de-DE"/>
                    </w:rPr>
                  </w:pPr>
                  <w:r w:rsidRPr="009E72ED">
                    <w:rPr>
                      <w:rFonts w:ascii="Arial" w:eastAsia="Times New Roman" w:hAnsi="Arial" w:cs="Arial"/>
                      <w:color w:val="006100"/>
                      <w:sz w:val="20"/>
                      <w:szCs w:val="20"/>
                      <w:lang w:eastAsia="de-DE"/>
                    </w:rPr>
                    <w:t>919.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6EFCE"/>
                  <w:noWrap/>
                  <w:vAlign w:val="bottom"/>
                  <w:hideMark/>
                </w:tcPr>
                <w:p w14:paraId="344CCD03" w14:textId="77777777" w:rsidR="00476165" w:rsidRPr="009E72ED" w:rsidRDefault="00476165" w:rsidP="007F6D84">
                  <w:pPr>
                    <w:jc w:val="center"/>
                    <w:rPr>
                      <w:rFonts w:ascii="Arial" w:eastAsia="Times New Roman" w:hAnsi="Arial" w:cs="Arial"/>
                      <w:color w:val="006100"/>
                      <w:sz w:val="20"/>
                      <w:szCs w:val="20"/>
                      <w:lang w:eastAsia="de-DE"/>
                    </w:rPr>
                  </w:pPr>
                  <w:r w:rsidRPr="009E72ED">
                    <w:rPr>
                      <w:rFonts w:ascii="Arial" w:eastAsia="Times New Roman" w:hAnsi="Arial" w:cs="Arial"/>
                      <w:color w:val="006100"/>
                      <w:sz w:val="20"/>
                      <w:szCs w:val="20"/>
                      <w:lang w:eastAsia="de-DE"/>
                    </w:rPr>
                    <w:t>863.39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6EFCE"/>
                  <w:noWrap/>
                  <w:vAlign w:val="bottom"/>
                  <w:hideMark/>
                </w:tcPr>
                <w:p w14:paraId="0161AAA9" w14:textId="77777777" w:rsidR="00476165" w:rsidRPr="009E72ED" w:rsidRDefault="00476165" w:rsidP="007F6D84">
                  <w:pPr>
                    <w:jc w:val="center"/>
                    <w:rPr>
                      <w:rFonts w:ascii="Arial" w:eastAsia="Times New Roman" w:hAnsi="Arial" w:cs="Arial"/>
                      <w:color w:val="006100"/>
                      <w:sz w:val="20"/>
                      <w:szCs w:val="20"/>
                      <w:lang w:eastAsia="de-DE"/>
                    </w:rPr>
                  </w:pPr>
                  <w:r w:rsidRPr="009E72ED">
                    <w:rPr>
                      <w:rFonts w:ascii="Arial" w:eastAsia="Times New Roman" w:hAnsi="Arial" w:cs="Arial"/>
                      <w:color w:val="006100"/>
                      <w:sz w:val="20"/>
                      <w:szCs w:val="20"/>
                      <w:lang w:eastAsia="de-DE"/>
                    </w:rPr>
                    <w:t>222.5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6EFCE"/>
                  <w:noWrap/>
                  <w:vAlign w:val="bottom"/>
                  <w:hideMark/>
                </w:tcPr>
                <w:p w14:paraId="1ADCBC36" w14:textId="77777777" w:rsidR="00476165" w:rsidRPr="009E72ED" w:rsidRDefault="00476165" w:rsidP="007F6D84">
                  <w:pPr>
                    <w:jc w:val="center"/>
                    <w:rPr>
                      <w:rFonts w:ascii="Arial" w:eastAsia="Times New Roman" w:hAnsi="Arial" w:cs="Arial"/>
                      <w:color w:val="006100"/>
                      <w:sz w:val="20"/>
                      <w:szCs w:val="20"/>
                      <w:lang w:eastAsia="de-DE"/>
                    </w:rPr>
                  </w:pPr>
                  <w:r w:rsidRPr="009E72ED">
                    <w:rPr>
                      <w:rFonts w:ascii="Arial" w:eastAsia="Times New Roman" w:hAnsi="Arial" w:cs="Arial"/>
                      <w:color w:val="006100"/>
                      <w:sz w:val="20"/>
                      <w:szCs w:val="20"/>
                      <w:lang w:eastAsia="de-DE"/>
                    </w:rPr>
                    <w:t>319.08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6EFCE"/>
                  <w:noWrap/>
                  <w:vAlign w:val="bottom"/>
                  <w:hideMark/>
                </w:tcPr>
                <w:p w14:paraId="212D1A8B" w14:textId="77777777" w:rsidR="00476165" w:rsidRPr="009E72ED" w:rsidRDefault="00476165" w:rsidP="007F6D84">
                  <w:pPr>
                    <w:jc w:val="center"/>
                    <w:rPr>
                      <w:rFonts w:ascii="Arial" w:eastAsia="Times New Roman" w:hAnsi="Arial" w:cs="Arial"/>
                      <w:color w:val="006100"/>
                      <w:sz w:val="20"/>
                      <w:szCs w:val="20"/>
                      <w:lang w:eastAsia="de-DE"/>
                    </w:rPr>
                  </w:pPr>
                  <w:r w:rsidRPr="009E72ED">
                    <w:rPr>
                      <w:rFonts w:ascii="Arial" w:eastAsia="Times New Roman" w:hAnsi="Arial" w:cs="Arial"/>
                      <w:color w:val="006100"/>
                      <w:sz w:val="20"/>
                      <w:szCs w:val="20"/>
                      <w:lang w:eastAsia="de-DE"/>
                    </w:rPr>
                    <w:t>881.76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6EFCE"/>
                  <w:noWrap/>
                  <w:vAlign w:val="bottom"/>
                  <w:hideMark/>
                </w:tcPr>
                <w:p w14:paraId="5A600AF1" w14:textId="77777777" w:rsidR="00476165" w:rsidRPr="009E72ED" w:rsidRDefault="00476165" w:rsidP="007F6D84">
                  <w:pPr>
                    <w:jc w:val="center"/>
                    <w:rPr>
                      <w:rFonts w:ascii="Arial" w:eastAsia="Times New Roman" w:hAnsi="Arial" w:cs="Arial"/>
                      <w:color w:val="006100"/>
                      <w:sz w:val="20"/>
                      <w:szCs w:val="20"/>
                      <w:lang w:eastAsia="de-DE"/>
                    </w:rPr>
                  </w:pPr>
                  <w:r w:rsidRPr="009E72ED">
                    <w:rPr>
                      <w:rFonts w:ascii="Arial" w:eastAsia="Times New Roman" w:hAnsi="Arial" w:cs="Arial"/>
                      <w:color w:val="006100"/>
                      <w:sz w:val="20"/>
                      <w:szCs w:val="20"/>
                      <w:lang w:eastAsia="de-DE"/>
                    </w:rPr>
                    <w:t>1013.92</w:t>
                  </w:r>
                </w:p>
              </w:tc>
            </w:tr>
          </w:tbl>
          <w:p w14:paraId="15D056A7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72ED">
              <w:rPr>
                <w:rFonts w:ascii="Arial" w:hAnsi="Arial" w:cs="Arial"/>
                <w:bCs/>
                <w:sz w:val="20"/>
                <w:szCs w:val="20"/>
              </w:rPr>
              <w:t>6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90B53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72ED">
              <w:rPr>
                <w:rFonts w:ascii="Arial" w:hAnsi="Arial" w:cs="Arial"/>
                <w:bCs/>
                <w:sz w:val="20"/>
                <w:szCs w:val="20"/>
              </w:rPr>
              <w:t>2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45402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72ED">
              <w:rPr>
                <w:rFonts w:ascii="Arial" w:hAnsi="Arial" w:cs="Arial"/>
                <w:bCs/>
                <w:sz w:val="20"/>
                <w:szCs w:val="20"/>
              </w:rPr>
              <w:t>3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79715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72ED">
              <w:rPr>
                <w:rFonts w:ascii="Arial" w:hAnsi="Arial" w:cs="Arial"/>
                <w:bCs/>
                <w:sz w:val="20"/>
                <w:szCs w:val="20"/>
              </w:rPr>
              <w:t>8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BEFF9" w14:textId="6ECC6CEB" w:rsidR="00476165" w:rsidRPr="009E72ED" w:rsidRDefault="00476165" w:rsidP="007F6D8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E72ED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BA5E96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9E72ED">
              <w:rPr>
                <w:rFonts w:ascii="Arial" w:hAnsi="Arial" w:cs="Arial"/>
                <w:bCs/>
                <w:sz w:val="20"/>
                <w:szCs w:val="20"/>
              </w:rPr>
              <w:t>014</w:t>
            </w:r>
          </w:p>
        </w:tc>
      </w:tr>
      <w:tr w:rsidR="00476165" w:rsidRPr="009E72ED" w14:paraId="520AFCF6" w14:textId="77777777" w:rsidTr="007F6D84">
        <w:trPr>
          <w:trHeight w:hRule="exact" w:val="34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C2375" w14:textId="77777777" w:rsidR="00476165" w:rsidRPr="009E72ED" w:rsidRDefault="00476165" w:rsidP="007F6D8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arbohydrates</w:t>
            </w:r>
            <w:proofErr w:type="spellEnd"/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(g)</w:t>
            </w: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8FDEB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9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205F9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C06FB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3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4D01A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4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07EA5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8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72389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</w:tr>
      <w:tr w:rsidR="00476165" w:rsidRPr="009E72ED" w14:paraId="3EBC0348" w14:textId="77777777" w:rsidTr="007F6D84">
        <w:trPr>
          <w:trHeight w:hRule="exact" w:val="34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73A12" w14:textId="77777777" w:rsidR="00476165" w:rsidRPr="009E72ED" w:rsidRDefault="00476165" w:rsidP="007F6D8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rotein (g)</w:t>
            </w: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B69B4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3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2FBD3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3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3BAE7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8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5DD19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FF63A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4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5E981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45.3</w:t>
            </w:r>
          </w:p>
        </w:tc>
      </w:tr>
      <w:tr w:rsidR="00476165" w:rsidRPr="009E72ED" w14:paraId="46EC2418" w14:textId="77777777" w:rsidTr="007F6D84">
        <w:trPr>
          <w:trHeight w:hRule="exact" w:val="34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6C017" w14:textId="77777777" w:rsidR="00476165" w:rsidRPr="009E72ED" w:rsidRDefault="00476165" w:rsidP="007F6D8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Total fat intake (g)</w:t>
            </w: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41184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3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0C2A7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6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8685F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3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8C6FA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4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61CB8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3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885A7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35.1</w:t>
            </w:r>
          </w:p>
        </w:tc>
      </w:tr>
      <w:tr w:rsidR="00476165" w:rsidRPr="009E72ED" w14:paraId="32E32093" w14:textId="77777777" w:rsidTr="007F6D84">
        <w:trPr>
          <w:trHeight w:hRule="exact" w:val="34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1910C" w14:textId="77777777" w:rsidR="00476165" w:rsidRPr="009E72ED" w:rsidRDefault="00476165" w:rsidP="007F6D8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    SFA (g)</w:t>
            </w: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65B84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17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1AEFE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2.7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33086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94DE2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1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DC2B3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12.6</w:t>
            </w:r>
          </w:p>
        </w:tc>
      </w:tr>
      <w:tr w:rsidR="00476165" w:rsidRPr="009E72ED" w14:paraId="7B71E1D0" w14:textId="77777777" w:rsidTr="007F6D84">
        <w:trPr>
          <w:trHeight w:hRule="exact" w:val="34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56F2F" w14:textId="77777777" w:rsidR="00476165" w:rsidRPr="009E72ED" w:rsidRDefault="00476165" w:rsidP="007F6D8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    MUFA (g)</w:t>
            </w: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7385D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8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A1CE8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3B0F1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80463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6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D2719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5.64</w:t>
            </w:r>
          </w:p>
        </w:tc>
      </w:tr>
      <w:tr w:rsidR="00476165" w:rsidRPr="009E72ED" w14:paraId="1D8FDAFE" w14:textId="77777777" w:rsidTr="007F6D84">
        <w:trPr>
          <w:trHeight w:hRule="exact" w:val="34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0F2CE" w14:textId="77777777" w:rsidR="00476165" w:rsidRPr="009E72ED" w:rsidRDefault="00476165" w:rsidP="007F6D8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    PUFA (g)</w:t>
            </w: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FA79E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E4FFC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F4C7E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63E5D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33F4A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</w:tr>
      <w:tr w:rsidR="00476165" w:rsidRPr="009E72ED" w14:paraId="17832820" w14:textId="77777777" w:rsidTr="007F6D84">
        <w:trPr>
          <w:trHeight w:hRule="exact" w:val="34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10556" w14:textId="77777777" w:rsidR="00476165" w:rsidRPr="009E72ED" w:rsidRDefault="00476165" w:rsidP="007F6D8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    LA (g)</w:t>
            </w: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67D86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A49E2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13286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C2D33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ED44B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</w:tr>
      <w:tr w:rsidR="00476165" w:rsidRPr="009E72ED" w14:paraId="4DC978FC" w14:textId="77777777" w:rsidTr="007F6D84">
        <w:trPr>
          <w:trHeight w:hRule="exact" w:val="34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7163D" w14:textId="77777777" w:rsidR="00476165" w:rsidRPr="009E72ED" w:rsidRDefault="00476165" w:rsidP="007F6D8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   </w:t>
            </w:r>
            <w:proofErr w:type="spellStart"/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LNA</w:t>
            </w:r>
            <w:proofErr w:type="spellEnd"/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(g)</w:t>
            </w: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CE7FF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CE034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1F812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68177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16B2E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476165" w:rsidRPr="009E72ED" w14:paraId="38B6FA80" w14:textId="77777777" w:rsidTr="007F6D84">
        <w:trPr>
          <w:trHeight w:hRule="exact" w:val="34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33B01" w14:textId="77777777" w:rsidR="00476165" w:rsidRPr="009E72ED" w:rsidRDefault="00476165" w:rsidP="007F6D8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    ARA (g)</w:t>
            </w: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B7EF0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19468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71DBE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CD232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8AFA4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476165" w:rsidRPr="009E72ED" w14:paraId="28BDDE42" w14:textId="77777777" w:rsidTr="007F6D84">
        <w:trPr>
          <w:trHeight w:hRule="exact" w:val="34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4C4C2" w14:textId="77777777" w:rsidR="00476165" w:rsidRPr="009E72ED" w:rsidRDefault="00476165" w:rsidP="007F6D8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    EPA (g)</w:t>
            </w: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D3286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815AC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43CE7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14674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8B67E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476165" w:rsidRPr="009E72ED" w14:paraId="573CC568" w14:textId="77777777" w:rsidTr="007F6D84">
        <w:trPr>
          <w:trHeight w:hRule="exact" w:val="34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465B1" w14:textId="77777777" w:rsidR="00476165" w:rsidRPr="009E72ED" w:rsidRDefault="00476165" w:rsidP="007F6D8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    DPAn3 (g)</w:t>
            </w: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DF75E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7903C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54BC1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7EBA0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74206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476165" w:rsidRPr="009E72ED" w14:paraId="0E6AF0E4" w14:textId="77777777" w:rsidTr="007F6D84">
        <w:trPr>
          <w:trHeight w:hRule="exact" w:val="340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6E0FD4" w14:textId="77777777" w:rsidR="00476165" w:rsidRPr="009E72ED" w:rsidRDefault="00476165" w:rsidP="007F6D8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    DHA (g)</w:t>
            </w:r>
            <w:r w:rsidRPr="009E72ED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622B2F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1F6484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600FDD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4D917C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D33A28" w14:textId="77777777" w:rsidR="00476165" w:rsidRPr="009E72ED" w:rsidRDefault="00476165" w:rsidP="007F6D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72ED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</w:tbl>
    <w:p w14:paraId="37A824EF" w14:textId="77777777" w:rsidR="00476165" w:rsidRPr="00BE77EB" w:rsidRDefault="00476165" w:rsidP="00476165">
      <w:pPr>
        <w:rPr>
          <w:rFonts w:ascii="Arial" w:hAnsi="Arial" w:cs="Arial"/>
          <w:i/>
          <w:iCs/>
          <w:sz w:val="18"/>
          <w:lang w:val="en-US"/>
        </w:rPr>
      </w:pPr>
      <w:r w:rsidRPr="00BE77EB">
        <w:rPr>
          <w:rFonts w:ascii="Arial" w:hAnsi="Arial" w:cs="Arial"/>
          <w:i/>
          <w:iCs/>
          <w:sz w:val="18"/>
          <w:szCs w:val="20"/>
          <w:lang w:val="en-US"/>
        </w:rPr>
        <w:t xml:space="preserve">Levels are shown at day 1, 2 and 3 of </w:t>
      </w:r>
      <w:r>
        <w:rPr>
          <w:rFonts w:ascii="Arial" w:hAnsi="Arial" w:cs="Arial"/>
          <w:i/>
          <w:iCs/>
          <w:sz w:val="18"/>
          <w:szCs w:val="20"/>
          <w:lang w:val="en-US"/>
        </w:rPr>
        <w:t xml:space="preserve">standardized </w:t>
      </w:r>
      <w:r w:rsidRPr="00BE77EB">
        <w:rPr>
          <w:rFonts w:ascii="Arial" w:hAnsi="Arial" w:cs="Arial"/>
          <w:i/>
          <w:iCs/>
          <w:sz w:val="18"/>
          <w:szCs w:val="20"/>
          <w:lang w:val="en-US"/>
        </w:rPr>
        <w:t>nutrition for small and large portion size.</w:t>
      </w:r>
    </w:p>
    <w:p w14:paraId="489DB0F3" w14:textId="77777777" w:rsidR="00476165" w:rsidRPr="00BE77EB" w:rsidRDefault="00476165" w:rsidP="00476165">
      <w:pPr>
        <w:rPr>
          <w:rFonts w:ascii="Arial" w:hAnsi="Arial" w:cs="Arial"/>
          <w:i/>
          <w:iCs/>
          <w:sz w:val="18"/>
          <w:lang w:val="en-US"/>
        </w:rPr>
      </w:pPr>
      <w:r w:rsidRPr="00BE77EB">
        <w:rPr>
          <w:rFonts w:ascii="Arial" w:hAnsi="Arial" w:cs="Arial"/>
          <w:i/>
          <w:iCs/>
          <w:sz w:val="18"/>
          <w:lang w:val="en-US"/>
        </w:rPr>
        <w:t>ARA</w:t>
      </w:r>
      <w:r>
        <w:rPr>
          <w:rFonts w:ascii="Arial" w:hAnsi="Arial" w:cs="Arial"/>
          <w:i/>
          <w:iCs/>
          <w:sz w:val="18"/>
          <w:lang w:val="en-US"/>
        </w:rPr>
        <w:t>,</w:t>
      </w:r>
      <w:r w:rsidRPr="00BE77EB">
        <w:rPr>
          <w:rFonts w:ascii="Arial" w:hAnsi="Arial" w:cs="Arial"/>
          <w:i/>
          <w:iCs/>
          <w:sz w:val="18"/>
          <w:lang w:val="en-US"/>
        </w:rPr>
        <w:t xml:space="preserve"> arachidonic acid; </w:t>
      </w:r>
      <w:proofErr w:type="spellStart"/>
      <w:r w:rsidRPr="00BE77EB">
        <w:rPr>
          <w:rFonts w:ascii="Arial" w:hAnsi="Arial" w:cs="Arial"/>
          <w:i/>
          <w:iCs/>
          <w:sz w:val="18"/>
          <w:lang w:val="en-US"/>
        </w:rPr>
        <w:t>aLNA</w:t>
      </w:r>
      <w:proofErr w:type="spellEnd"/>
      <w:r>
        <w:rPr>
          <w:rFonts w:ascii="Arial" w:hAnsi="Arial" w:cs="Arial"/>
          <w:i/>
          <w:iCs/>
          <w:sz w:val="18"/>
          <w:lang w:val="en-US"/>
        </w:rPr>
        <w:t>,</w:t>
      </w:r>
      <w:r w:rsidRPr="00BE77EB">
        <w:rPr>
          <w:rFonts w:ascii="Arial" w:hAnsi="Arial" w:cs="Arial"/>
          <w:i/>
          <w:iCs/>
          <w:sz w:val="18"/>
          <w:lang w:val="en-US"/>
        </w:rPr>
        <w:t xml:space="preserve"> α-linolenic acid; EPA</w:t>
      </w:r>
      <w:r>
        <w:rPr>
          <w:rFonts w:ascii="Arial" w:hAnsi="Arial" w:cs="Arial"/>
          <w:i/>
          <w:iCs/>
          <w:sz w:val="18"/>
          <w:lang w:val="en-US"/>
        </w:rPr>
        <w:t>,</w:t>
      </w:r>
      <w:r w:rsidRPr="00BE77EB">
        <w:rPr>
          <w:rFonts w:ascii="Arial" w:hAnsi="Arial" w:cs="Arial"/>
          <w:i/>
          <w:iCs/>
          <w:sz w:val="18"/>
          <w:lang w:val="en-US"/>
        </w:rPr>
        <w:t xml:space="preserve"> </w:t>
      </w:r>
      <w:proofErr w:type="spellStart"/>
      <w:r w:rsidRPr="00BE77EB">
        <w:rPr>
          <w:rFonts w:ascii="Arial" w:hAnsi="Arial" w:cs="Arial"/>
          <w:i/>
          <w:iCs/>
          <w:sz w:val="18"/>
          <w:lang w:val="en-US"/>
        </w:rPr>
        <w:t>eicosapentaenoic</w:t>
      </w:r>
      <w:proofErr w:type="spellEnd"/>
      <w:r w:rsidRPr="00BE77EB">
        <w:rPr>
          <w:rFonts w:ascii="Arial" w:hAnsi="Arial" w:cs="Arial"/>
          <w:i/>
          <w:iCs/>
          <w:sz w:val="18"/>
          <w:lang w:val="en-US"/>
        </w:rPr>
        <w:t xml:space="preserve"> acid; DHA</w:t>
      </w:r>
      <w:r>
        <w:rPr>
          <w:rFonts w:ascii="Arial" w:hAnsi="Arial" w:cs="Arial"/>
          <w:i/>
          <w:iCs/>
          <w:sz w:val="18"/>
          <w:lang w:val="en-US"/>
        </w:rPr>
        <w:t>,</w:t>
      </w:r>
      <w:r w:rsidRPr="00BE77EB">
        <w:rPr>
          <w:rFonts w:ascii="Arial" w:hAnsi="Arial" w:cs="Arial"/>
          <w:i/>
          <w:iCs/>
          <w:sz w:val="18"/>
          <w:lang w:val="en-US"/>
        </w:rPr>
        <w:t xml:space="preserve"> docosahexaenoic acid; </w:t>
      </w:r>
      <w:r>
        <w:rPr>
          <w:rFonts w:ascii="Arial" w:hAnsi="Arial" w:cs="Arial"/>
          <w:i/>
          <w:iCs/>
          <w:sz w:val="18"/>
          <w:lang w:val="en-US"/>
        </w:rPr>
        <w:t xml:space="preserve">DPAn3, </w:t>
      </w:r>
      <w:proofErr w:type="spellStart"/>
      <w:r w:rsidRPr="00BE77EB">
        <w:rPr>
          <w:rFonts w:ascii="Arial" w:hAnsi="Arial" w:cs="Arial"/>
          <w:i/>
          <w:iCs/>
          <w:sz w:val="18"/>
          <w:lang w:val="en-US"/>
        </w:rPr>
        <w:t>docosapentaenoic</w:t>
      </w:r>
      <w:proofErr w:type="spellEnd"/>
      <w:r w:rsidRPr="00BE77EB">
        <w:rPr>
          <w:rFonts w:ascii="Arial" w:hAnsi="Arial" w:cs="Arial"/>
          <w:i/>
          <w:iCs/>
          <w:sz w:val="18"/>
          <w:lang w:val="en-US"/>
        </w:rPr>
        <w:t xml:space="preserve"> acid; LA</w:t>
      </w:r>
      <w:r>
        <w:rPr>
          <w:rFonts w:ascii="Arial" w:hAnsi="Arial" w:cs="Arial"/>
          <w:i/>
          <w:iCs/>
          <w:sz w:val="18"/>
          <w:lang w:val="en-US"/>
        </w:rPr>
        <w:t>,</w:t>
      </w:r>
      <w:r w:rsidRPr="00BE77EB">
        <w:rPr>
          <w:rFonts w:ascii="Arial" w:hAnsi="Arial" w:cs="Arial"/>
          <w:i/>
          <w:iCs/>
          <w:sz w:val="18"/>
          <w:lang w:val="en-US"/>
        </w:rPr>
        <w:t xml:space="preserve"> linoleic acid; MUFA</w:t>
      </w:r>
      <w:r>
        <w:rPr>
          <w:rFonts w:ascii="Arial" w:hAnsi="Arial" w:cs="Arial"/>
          <w:i/>
          <w:iCs/>
          <w:sz w:val="18"/>
          <w:lang w:val="en-US"/>
        </w:rPr>
        <w:t xml:space="preserve">, </w:t>
      </w:r>
      <w:r w:rsidRPr="00BE77EB">
        <w:rPr>
          <w:rFonts w:ascii="Arial" w:hAnsi="Arial" w:cs="Arial"/>
          <w:i/>
          <w:iCs/>
          <w:sz w:val="18"/>
          <w:lang w:val="en-US"/>
        </w:rPr>
        <w:t>monounsaturated fatty acids; PUFA</w:t>
      </w:r>
      <w:r>
        <w:rPr>
          <w:rFonts w:ascii="Arial" w:hAnsi="Arial" w:cs="Arial"/>
          <w:i/>
          <w:iCs/>
          <w:sz w:val="18"/>
          <w:lang w:val="en-US"/>
        </w:rPr>
        <w:t>,</w:t>
      </w:r>
      <w:r w:rsidRPr="00BE77EB">
        <w:rPr>
          <w:rFonts w:ascii="Arial" w:hAnsi="Arial" w:cs="Arial"/>
          <w:i/>
          <w:iCs/>
          <w:sz w:val="18"/>
          <w:lang w:val="en-US"/>
        </w:rPr>
        <w:t xml:space="preserve"> polyunsaturated fatty acids; SFA</w:t>
      </w:r>
      <w:r>
        <w:rPr>
          <w:rFonts w:ascii="Arial" w:hAnsi="Arial" w:cs="Arial"/>
          <w:i/>
          <w:iCs/>
          <w:sz w:val="18"/>
          <w:lang w:val="en-US"/>
        </w:rPr>
        <w:t>,</w:t>
      </w:r>
      <w:r w:rsidRPr="00BE77EB">
        <w:rPr>
          <w:rFonts w:ascii="Arial" w:hAnsi="Arial" w:cs="Arial"/>
          <w:i/>
          <w:iCs/>
          <w:sz w:val="18"/>
          <w:lang w:val="en-US"/>
        </w:rPr>
        <w:t xml:space="preserve"> saturated fatty acids.</w:t>
      </w:r>
    </w:p>
    <w:p w14:paraId="649A4918" w14:textId="77777777" w:rsidR="00476165" w:rsidRPr="00BE77EB" w:rsidRDefault="00476165" w:rsidP="00476165">
      <w:pPr>
        <w:rPr>
          <w:rFonts w:ascii="Arial" w:hAnsi="Arial" w:cs="Arial"/>
          <w:i/>
          <w:iCs/>
          <w:sz w:val="18"/>
          <w:lang w:val="en-US"/>
        </w:rPr>
      </w:pPr>
      <w:r w:rsidRPr="00BE77EB">
        <w:rPr>
          <w:rFonts w:ascii="Arial" w:hAnsi="Arial" w:cs="Arial"/>
          <w:i/>
          <w:iCs/>
          <w:sz w:val="18"/>
          <w:vertAlign w:val="superscript"/>
          <w:lang w:val="en-US"/>
        </w:rPr>
        <w:t>a</w:t>
      </w:r>
      <w:r w:rsidRPr="00BE77EB">
        <w:rPr>
          <w:rFonts w:ascii="Arial" w:hAnsi="Arial" w:cs="Arial"/>
          <w:i/>
          <w:iCs/>
          <w:sz w:val="18"/>
          <w:lang w:val="en-US"/>
        </w:rPr>
        <w:t xml:space="preserve"> </w:t>
      </w:r>
      <w:r>
        <w:rPr>
          <w:rFonts w:ascii="Arial" w:hAnsi="Arial" w:cs="Arial"/>
          <w:i/>
          <w:iCs/>
          <w:sz w:val="18"/>
          <w:lang w:val="en-US"/>
        </w:rPr>
        <w:t>C</w:t>
      </w:r>
      <w:r w:rsidRPr="00BE77EB">
        <w:rPr>
          <w:rFonts w:ascii="Arial" w:hAnsi="Arial" w:cs="Arial"/>
          <w:i/>
          <w:iCs/>
          <w:sz w:val="18"/>
          <w:lang w:val="en-US"/>
        </w:rPr>
        <w:t>alculated with PRODI®</w:t>
      </w:r>
    </w:p>
    <w:p w14:paraId="0DF3105D" w14:textId="77777777" w:rsidR="00476165" w:rsidRPr="00BE77EB" w:rsidRDefault="00476165" w:rsidP="00476165">
      <w:pPr>
        <w:rPr>
          <w:rFonts w:ascii="Arial" w:hAnsi="Arial" w:cs="Arial"/>
          <w:i/>
          <w:iCs/>
          <w:sz w:val="18"/>
          <w:lang w:val="en-US"/>
        </w:rPr>
      </w:pPr>
      <w:r w:rsidRPr="00BE77EB">
        <w:rPr>
          <w:rFonts w:ascii="Arial" w:hAnsi="Arial" w:cs="Arial"/>
          <w:i/>
          <w:iCs/>
          <w:sz w:val="18"/>
          <w:vertAlign w:val="superscript"/>
          <w:lang w:val="en-US"/>
        </w:rPr>
        <w:t xml:space="preserve">b </w:t>
      </w:r>
      <w:r>
        <w:rPr>
          <w:rFonts w:ascii="Arial" w:hAnsi="Arial" w:cs="Arial"/>
          <w:i/>
          <w:iCs/>
          <w:sz w:val="18"/>
          <w:lang w:val="en-US"/>
        </w:rPr>
        <w:t>C</w:t>
      </w:r>
      <w:r w:rsidRPr="00BE77EB">
        <w:rPr>
          <w:rFonts w:ascii="Arial" w:hAnsi="Arial" w:cs="Arial"/>
          <w:i/>
          <w:iCs/>
          <w:sz w:val="18"/>
          <w:lang w:val="en-US"/>
        </w:rPr>
        <w:t>alculated from own analyses.</w:t>
      </w:r>
    </w:p>
    <w:p w14:paraId="40C76FD1" w14:textId="77777777" w:rsidR="00476165" w:rsidRDefault="00476165" w:rsidP="00476165">
      <w:pPr>
        <w:rPr>
          <w:lang w:val="en-US"/>
        </w:rPr>
      </w:pPr>
    </w:p>
    <w:p w14:paraId="3E1968F6" w14:textId="77777777" w:rsidR="00476165" w:rsidRDefault="00476165" w:rsidP="00476165">
      <w:pPr>
        <w:rPr>
          <w:lang w:val="en-US"/>
        </w:rPr>
        <w:sectPr w:rsidR="00476165" w:rsidSect="007F6D84">
          <w:pgSz w:w="11906" w:h="16838"/>
          <w:pgMar w:top="1418" w:right="1134" w:bottom="1134" w:left="1701" w:header="709" w:footer="709" w:gutter="0"/>
          <w:pgNumType w:start="37"/>
          <w:cols w:space="708"/>
          <w:docGrid w:linePitch="360"/>
        </w:sectPr>
      </w:pPr>
    </w:p>
    <w:tbl>
      <w:tblPr>
        <w:tblW w:w="142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3"/>
        <w:gridCol w:w="726"/>
        <w:gridCol w:w="239"/>
        <w:gridCol w:w="784"/>
        <w:gridCol w:w="726"/>
        <w:gridCol w:w="239"/>
        <w:gridCol w:w="664"/>
        <w:gridCol w:w="726"/>
        <w:gridCol w:w="239"/>
        <w:gridCol w:w="664"/>
        <w:gridCol w:w="726"/>
        <w:gridCol w:w="239"/>
        <w:gridCol w:w="646"/>
        <w:gridCol w:w="1004"/>
        <w:gridCol w:w="239"/>
        <w:gridCol w:w="646"/>
        <w:gridCol w:w="726"/>
        <w:gridCol w:w="239"/>
        <w:gridCol w:w="664"/>
        <w:gridCol w:w="726"/>
        <w:gridCol w:w="239"/>
        <w:gridCol w:w="646"/>
        <w:gridCol w:w="726"/>
        <w:gridCol w:w="239"/>
        <w:gridCol w:w="487"/>
        <w:gridCol w:w="84"/>
      </w:tblGrid>
      <w:tr w:rsidR="00476165" w:rsidRPr="00F9090F" w14:paraId="78A16A94" w14:textId="77777777" w:rsidTr="007F6D84">
        <w:trPr>
          <w:trHeight w:val="260"/>
        </w:trPr>
        <w:tc>
          <w:tcPr>
            <w:tcW w:w="14286" w:type="dxa"/>
            <w:gridSpan w:val="26"/>
            <w:shd w:val="clear" w:color="auto" w:fill="auto"/>
            <w:noWrap/>
            <w:vAlign w:val="bottom"/>
          </w:tcPr>
          <w:p w14:paraId="6FDC7C82" w14:textId="78EA766D" w:rsidR="00476165" w:rsidRPr="00F86AFF" w:rsidRDefault="00476165" w:rsidP="007F6D84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bookmarkStart w:id="0" w:name="_Hlk166491009"/>
            <w:r w:rsidRPr="00BE77EB">
              <w:rPr>
                <w:rFonts w:ascii="Arial" w:hAnsi="Arial" w:cs="Arial"/>
                <w:b/>
                <w:lang w:val="en-US"/>
              </w:rPr>
              <w:lastRenderedPageBreak/>
              <w:t xml:space="preserve">Table S2: </w:t>
            </w:r>
            <w:r w:rsidRPr="00BE77EB">
              <w:rPr>
                <w:rFonts w:ascii="Arial" w:hAnsi="Arial" w:cs="Arial"/>
                <w:bCs/>
                <w:lang w:val="en-US"/>
              </w:rPr>
              <w:t>Full</w:t>
            </w:r>
            <w:r w:rsidRPr="00BE77EB">
              <w:rPr>
                <w:rFonts w:ascii="Arial" w:hAnsi="Arial" w:cs="Arial"/>
                <w:lang w:val="en-US"/>
              </w:rPr>
              <w:t xml:space="preserve"> plasma fatty acid </w:t>
            </w:r>
            <w:r>
              <w:rPr>
                <w:rFonts w:ascii="Arial" w:hAnsi="Arial" w:cs="Arial"/>
                <w:lang w:val="en-US"/>
              </w:rPr>
              <w:t>concentrations [µg/mL]</w:t>
            </w:r>
            <w:r w:rsidRPr="00BE77EB">
              <w:rPr>
                <w:rFonts w:ascii="Arial" w:hAnsi="Arial" w:cs="Arial"/>
                <w:lang w:val="en-US"/>
              </w:rPr>
              <w:t xml:space="preserve"> after single</w:t>
            </w:r>
            <w:r>
              <w:rPr>
                <w:rFonts w:ascii="Arial" w:hAnsi="Arial" w:cs="Arial"/>
                <w:lang w:val="en-US"/>
              </w:rPr>
              <w:t>-</w:t>
            </w:r>
            <w:r w:rsidRPr="00BE77EB">
              <w:rPr>
                <w:rFonts w:ascii="Arial" w:hAnsi="Arial" w:cs="Arial"/>
                <w:lang w:val="en-US"/>
              </w:rPr>
              <w:t xml:space="preserve">dose ingestion of </w:t>
            </w:r>
            <w:r w:rsidR="00F9090F">
              <w:rPr>
                <w:rFonts w:ascii="Arial" w:hAnsi="Arial" w:cs="Arial"/>
                <w:lang w:val="en-US"/>
              </w:rPr>
              <w:t xml:space="preserve">the </w:t>
            </w:r>
            <w:r w:rsidRPr="00BE77EB">
              <w:rPr>
                <w:rFonts w:ascii="Arial" w:hAnsi="Arial" w:cs="Arial"/>
                <w:lang w:val="en-US"/>
              </w:rPr>
              <w:t xml:space="preserve">EPA </w:t>
            </w:r>
            <w:r w:rsidR="001244E2" w:rsidRPr="001244E2">
              <w:rPr>
                <w:rFonts w:ascii="Arial" w:hAnsi="Arial" w:cs="Arial"/>
                <w:lang w:val="en-US"/>
              </w:rPr>
              <w:t>concentrate</w:t>
            </w:r>
            <w:r w:rsidRPr="00BE77EB">
              <w:rPr>
                <w:rFonts w:ascii="Arial" w:hAnsi="Arial" w:cs="Arial"/>
                <w:lang w:val="en-US"/>
              </w:rPr>
              <w:t>.</w:t>
            </w:r>
            <w:r w:rsidRPr="00BE77EB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 </w:t>
            </w:r>
            <w:r w:rsidRPr="00BE77EB">
              <w:rPr>
                <w:rFonts w:ascii="Arial" w:hAnsi="Arial" w:cs="Arial"/>
                <w:color w:val="000000"/>
                <w:lang w:val="en-US"/>
              </w:rPr>
              <w:t>All results are expressed as mean ± SE (n = 11)</w:t>
            </w:r>
            <w:r>
              <w:rPr>
                <w:rFonts w:ascii="Arial" w:hAnsi="Arial" w:cs="Arial"/>
                <w:color w:val="000000"/>
                <w:lang w:val="en-US"/>
              </w:rPr>
              <w:t>.</w:t>
            </w:r>
          </w:p>
        </w:tc>
      </w:tr>
      <w:tr w:rsidR="00476165" w:rsidRPr="00F9090F" w14:paraId="6AA43715" w14:textId="77777777" w:rsidTr="007F6D84">
        <w:trPr>
          <w:trHeight w:val="260"/>
        </w:trPr>
        <w:tc>
          <w:tcPr>
            <w:tcW w:w="2752" w:type="dxa"/>
            <w:gridSpan w:val="4"/>
            <w:shd w:val="clear" w:color="auto" w:fill="auto"/>
            <w:noWrap/>
            <w:vAlign w:val="bottom"/>
          </w:tcPr>
          <w:p w14:paraId="6382AA92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6D69827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197E657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B6C46BD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3E27DCD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30103B4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8F7EF40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AA24270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DDBBADF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19CE457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AF0A3AA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CC3843B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3B48C40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0752B4D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A0AD75A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CF4823F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B3569C1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B26D3CC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B982C46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7E75A50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1808394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6A44C0C5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</w:tr>
      <w:tr w:rsidR="00476165" w:rsidRPr="00725A55" w14:paraId="7F46CA2F" w14:textId="77777777" w:rsidTr="00BA5E96">
        <w:trPr>
          <w:trHeight w:val="26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8E20196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163B2FB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8D618B4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487EA335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D47FECC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E06AA16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0B7B688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2E23D26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C50A80F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D4C0558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875B5CB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6CC08C3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C78D66A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2C6757A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295A26A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1846EDC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09DCA2A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2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0616861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3EE10C8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F067D54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4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702F3F5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755BBD1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F133B82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7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FDECA5B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210606FD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476165" w:rsidRPr="00725A55" w14:paraId="7A1ED77A" w14:textId="77777777" w:rsidTr="00BA5E96">
        <w:trPr>
          <w:trHeight w:val="260"/>
        </w:trPr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768B4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304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fatty</w:t>
            </w:r>
            <w:proofErr w:type="spellEnd"/>
            <w:r w:rsidRPr="00304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4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acid</w:t>
            </w:r>
            <w:proofErr w:type="spellEnd"/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B681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4908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8D66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E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16590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012F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42093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E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593B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FE42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EAF1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E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CE589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8546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935C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E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134D3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434A1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E43E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E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23F9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8CE43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DD321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E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7D51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6EA8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01E5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E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6005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71A4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57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4618B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E</w:t>
            </w:r>
          </w:p>
        </w:tc>
      </w:tr>
      <w:tr w:rsidR="00476165" w:rsidRPr="00977E9E" w14:paraId="6DB6D270" w14:textId="77777777" w:rsidTr="007F6D84">
        <w:trPr>
          <w:gridAfter w:val="1"/>
          <w:wAfter w:w="84" w:type="dxa"/>
          <w:trHeight w:val="26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C3D5630" w14:textId="77777777" w:rsidR="00476165" w:rsidRPr="00977E9E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0: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8203473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688DE6A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7BC98303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CB409B0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1E4B208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5D8E9194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173CF34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2E0E213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584DA0C2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51D129C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75FC63C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044C449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92B1238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4669ED3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FE7CC23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A8F1921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EC3EC97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D584262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DF7883C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C324F8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121868B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E336B8C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5B1A6A9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B538234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476165" w:rsidRPr="00977E9E" w14:paraId="584F6152" w14:textId="77777777" w:rsidTr="007F6D84">
        <w:trPr>
          <w:gridAfter w:val="1"/>
          <w:wAfter w:w="84" w:type="dxa"/>
          <w:trHeight w:val="26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9B412D1" w14:textId="77777777" w:rsidR="00476165" w:rsidRPr="00977E9E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1: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C42A6C8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4050BBE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20A03DA2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E693FE0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6C44DEA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3EDE62C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8A3E97F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34179DD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1ECED1F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951B64C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ECB5B26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A749CF8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6B6999C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62F9C09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B81DF1D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05906D9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26865DC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A187726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79FB88E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57811EE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A5491FC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9711EB3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3B3B509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034E55A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476165" w:rsidRPr="00977E9E" w14:paraId="3EB96FB7" w14:textId="77777777" w:rsidTr="007F6D84">
        <w:trPr>
          <w:gridAfter w:val="1"/>
          <w:wAfter w:w="84" w:type="dxa"/>
          <w:trHeight w:val="26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8556665" w14:textId="77777777" w:rsidR="00476165" w:rsidRPr="00977E9E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2: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F462833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18121F1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11FFE64E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1330A51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E1F7FF2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597C3B6F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E00E6F8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3A9832C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291A08FA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6D71810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4C31552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B15E021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14416B4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C279A29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651D52A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C6B6911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FAA60DF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65302E0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9A1FB85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63AD8A0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A952FE7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85B94D7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C69A4B8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BE0EB8E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476165" w:rsidRPr="00977E9E" w14:paraId="1429FC93" w14:textId="77777777" w:rsidTr="007F6D84">
        <w:trPr>
          <w:gridAfter w:val="1"/>
          <w:wAfter w:w="84" w:type="dxa"/>
          <w:trHeight w:val="26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AFFA41B" w14:textId="77777777" w:rsidR="00476165" w:rsidRPr="00977E9E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3: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C479DD6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27F08AA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2E7C2738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BF9516E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6B5CABE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72FB684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C79911D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EC0D0FC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61E5061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3FE6465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15E314A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5959902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71BB340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CB869B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9BBF4DC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AAD66EC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952651E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8FE13A0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643D843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3CC54FD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0E52ECC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3412D7D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67AE508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3B14ED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476165" w:rsidRPr="00725A55" w14:paraId="611002D1" w14:textId="77777777" w:rsidTr="007F6D84">
        <w:trPr>
          <w:trHeight w:val="26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9CB59E9" w14:textId="77777777" w:rsidR="00476165" w:rsidRPr="00977E9E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4: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945168F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9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A7F60C3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33AFF993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10642FD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4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8449B6E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2B0BBBA8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C2AE229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.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4333FB3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D1F72CC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5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A83BB81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.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ABCEA99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C80EC43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3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8F4A9C5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9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D21C5D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3AF38FF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5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42A6673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1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9A9457C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DDB7B9D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8222082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7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045F96A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77E1759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8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B5281E1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7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74D8710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44433333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01</w:t>
            </w:r>
          </w:p>
        </w:tc>
      </w:tr>
      <w:tr w:rsidR="00476165" w:rsidRPr="00725A55" w14:paraId="3290E362" w14:textId="77777777" w:rsidTr="007F6D84">
        <w:trPr>
          <w:trHeight w:val="26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E48FD38" w14:textId="77777777" w:rsidR="00476165" w:rsidRPr="00977E9E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4:1n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1271966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4061F8B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19F4E7E6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3711235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3D4692D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6D3A8BC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0FCEF6B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2799B6A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E4BE630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0CA72A7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19D2621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4CC9DB0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8CA3510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06295A3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1133434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8C68C41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3FF67EA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8424EBA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2D323CA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910DDA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713AD93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8F6C7CD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E5BF6CA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19176BD7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</w:t>
            </w:r>
          </w:p>
        </w:tc>
      </w:tr>
      <w:tr w:rsidR="00476165" w:rsidRPr="00725A55" w14:paraId="4E94D0DC" w14:textId="77777777" w:rsidTr="007F6D84">
        <w:trPr>
          <w:trHeight w:val="26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B6FFCFE" w14:textId="77777777" w:rsidR="00476165" w:rsidRPr="00977E9E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5: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24986AD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2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9C04BA1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51221C7B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4AB6EFB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1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FCD53EC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3195C2D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9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EF20336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2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57218CB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52DE5FD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CDCBDE7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4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B6E1A17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9EBAFA8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6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1BEAEED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8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B498D58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FC03B3D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2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CAD7DEE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5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6C50D71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0A19D29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3172A6D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1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AC36D18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63CEEDC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AA45026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CA3C708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02172FE3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9</w:t>
            </w:r>
          </w:p>
        </w:tc>
      </w:tr>
      <w:tr w:rsidR="00476165" w:rsidRPr="00725A55" w14:paraId="5DD41B7B" w14:textId="77777777" w:rsidTr="007F6D84">
        <w:trPr>
          <w:trHeight w:val="26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E1D6702" w14:textId="77777777" w:rsidR="00476165" w:rsidRPr="00977E9E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5:1n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9059577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643B2A0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5E286709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F05A5FA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6BD3C44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4BDCB61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0301770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FFFFD4E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AA5561A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3E50932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49EB6A0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7D114CE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B180643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3B539F8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A7D9BDD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FD12CAD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6ABB5F4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4700199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7FA07A6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E044692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5140BA7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D1003DA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A70712E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16B2A0EB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476165" w:rsidRPr="00725A55" w14:paraId="248D9A1B" w14:textId="77777777" w:rsidTr="007F6D84">
        <w:trPr>
          <w:trHeight w:val="26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D2F1BCC" w14:textId="77777777" w:rsidR="00476165" w:rsidRPr="00977E9E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6: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34A19FC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2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CD386DA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69E93CC6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5.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3CD7822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0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C86820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F36F991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9.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B112456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6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BABF066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E326E51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FBEFD88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4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D1117A7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3C56C4A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7D807DC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5B24682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347BCEC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8.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2277F73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5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0515730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B8AA24E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6.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0816A52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6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FD8997D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385381C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.2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8C672FF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0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0367EF9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55B1E43B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.7</w:t>
            </w:r>
          </w:p>
        </w:tc>
      </w:tr>
      <w:tr w:rsidR="00476165" w:rsidRPr="00725A55" w14:paraId="3D246026" w14:textId="77777777" w:rsidTr="007F6D84">
        <w:trPr>
          <w:trHeight w:val="26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75DBC26" w14:textId="77777777" w:rsidR="00476165" w:rsidRPr="00977E9E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6:1n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207DC71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.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2A09E56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76E7276D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0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CE066CD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0.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7D4970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1B27EC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8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7B6313F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3.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38C040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D830E41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4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7C6B6AB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6.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D5A9D0D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848013F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8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D649BBD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1.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7B770EF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3746169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9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2C9B1CA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.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EB67883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93A033E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5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19B5091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.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E6EAC01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6C9A0B0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0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02689BB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.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17EA64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02BD8F0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87</w:t>
            </w:r>
          </w:p>
        </w:tc>
      </w:tr>
      <w:tr w:rsidR="00476165" w:rsidRPr="00725A55" w14:paraId="764BB08C" w14:textId="77777777" w:rsidTr="007F6D84">
        <w:trPr>
          <w:trHeight w:val="26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7896787" w14:textId="77777777" w:rsidR="00476165" w:rsidRPr="00977E9E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7: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D5568BB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0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09F9ABC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45FFFF1B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9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8EA7C5D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.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6B1AF30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99A8F2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9723598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.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D7EAFB4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0278208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6B42747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.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8539560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9967023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B58CB54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87D1C7A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2BA2852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AA9ADDF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1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A804D47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7219402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E37C3D4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0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C607136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AE3EC41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4EB1F9A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5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B28344F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406B7A9D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0</w:t>
            </w:r>
          </w:p>
        </w:tc>
      </w:tr>
      <w:tr w:rsidR="00476165" w:rsidRPr="00725A55" w14:paraId="301D851A" w14:textId="77777777" w:rsidTr="007F6D84">
        <w:trPr>
          <w:trHeight w:val="26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0C0F10E" w14:textId="77777777" w:rsidR="00476165" w:rsidRPr="00977E9E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7:1n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4EC8C37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1CBE38F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15E5CD07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BF7447C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80B12B4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BD94C12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A482FBA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E5B9651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AA24730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E91EB41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EFB0F40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0850728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A705B93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37612A2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3B5B0FD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C538F1D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CA5FDA9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7012A18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2B88B32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CC0EB03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0049081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A288A78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054DCC1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02A5DD0A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476165" w:rsidRPr="00725A55" w14:paraId="4C233C5C" w14:textId="77777777" w:rsidTr="007F6D84">
        <w:trPr>
          <w:trHeight w:val="26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7880053" w14:textId="77777777" w:rsidR="00476165" w:rsidRPr="00977E9E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8: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78164BE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A0298C6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50ABD64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.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B47F619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1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2B8FF8A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E301EAF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.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715F957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10B4950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908393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.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B879A78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C3DBCF2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786511A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1.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6E22D55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DF1FC62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76C01AA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.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58883DD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1379C7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D7A3946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.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4F42D89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683CB6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91EA75F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.2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807E4DE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1E3EE24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3033BE96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.6</w:t>
            </w:r>
          </w:p>
        </w:tc>
      </w:tr>
      <w:tr w:rsidR="00476165" w:rsidRPr="00725A55" w14:paraId="50C9B6AE" w14:textId="77777777" w:rsidTr="007F6D84">
        <w:trPr>
          <w:trHeight w:val="26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ECF7447" w14:textId="77777777" w:rsidR="00476165" w:rsidRPr="00977E9E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8:1n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7ACC658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2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A42163B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145B9D71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.2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9B3C0E2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3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FFB66DC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AA5C7B6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6.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4EB5707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3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3766D14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1436153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4.2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0F96473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8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A8F6B90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B1E60B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6.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770E115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2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077E0F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1FDFA49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7.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7778FEC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5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0D91C90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4299342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.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A0327BD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0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618528E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E23E3B6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9.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1E37398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4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DD643B7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7FF0B7D7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9.4</w:t>
            </w:r>
          </w:p>
        </w:tc>
      </w:tr>
      <w:tr w:rsidR="00476165" w:rsidRPr="00725A55" w14:paraId="66B41829" w14:textId="77777777" w:rsidTr="007F6D84">
        <w:trPr>
          <w:trHeight w:val="26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572098D" w14:textId="77777777" w:rsidR="00476165" w:rsidRPr="00977E9E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8:1n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2E545FB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4.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0BA8D4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5FCA56CC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5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070BBEE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6.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FE681EA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912A994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3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C0055C1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7.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3E68F6D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F1918EC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5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0DDE4C9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3.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B9EBEB3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4069E0A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6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CE9A447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8.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A4FE592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6271191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8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3D9C783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6.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4C7AC47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B2908C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9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0423366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.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6BAB4FC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3BDF4BA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2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9623A7F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.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86AD31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7530A843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41</w:t>
            </w:r>
          </w:p>
        </w:tc>
      </w:tr>
      <w:tr w:rsidR="00476165" w:rsidRPr="00725A55" w14:paraId="5E78AFEE" w14:textId="77777777" w:rsidTr="007F6D84">
        <w:trPr>
          <w:trHeight w:val="26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60FC69F" w14:textId="77777777" w:rsidR="00476165" w:rsidRPr="009E72ED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8:2n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643808D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4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6A7834E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03651843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.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8607C68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7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8919938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54AFC159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6.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5996286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8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8659DCD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D638357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3.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DB2471E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2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B5F31AC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E018348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.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B1614EE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0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92DDC02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F5E01C7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.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4773351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3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BF8865C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84772C2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.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80A2F5B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8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9C77658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4140853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6.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F9049D2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7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D6CC5E6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70F0BC67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.9</w:t>
            </w:r>
          </w:p>
        </w:tc>
      </w:tr>
      <w:tr w:rsidR="00476165" w:rsidRPr="00725A55" w14:paraId="2A9B4F52" w14:textId="77777777" w:rsidTr="007F6D84">
        <w:trPr>
          <w:trHeight w:val="26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70228AF" w14:textId="77777777" w:rsidR="00476165" w:rsidRPr="009E72ED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8:3n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8DF98A5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.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4EFA7F8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790B8725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A4C7D2B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.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36AB5A8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5FC7E278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1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247F9ED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.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E4BB4E3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96766B8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4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EDC7D3B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.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BBD18DA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06F2390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3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2B3FFEA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.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E6D7B1E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918EFD5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CB5B895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2773625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26519C3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6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B9A0C08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.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FCC5F9A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E7C88D7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A9A572D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.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E0F4697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5B14089D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6</w:t>
            </w:r>
          </w:p>
        </w:tc>
      </w:tr>
      <w:tr w:rsidR="00476165" w:rsidRPr="00725A55" w14:paraId="42958CC4" w14:textId="77777777" w:rsidTr="007F6D84">
        <w:trPr>
          <w:trHeight w:val="26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33EBFED" w14:textId="77777777" w:rsidR="00476165" w:rsidRPr="009E72ED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9: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955B759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867996A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2975474F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33D6656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2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58BB368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B6E5F2B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445CBE9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1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4AC9AEF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CC0B53D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7F5CD03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2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BC6BC7D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239DD6E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0F08C85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8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74B8FB3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8D4A783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12B0C21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B7D2906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B9BBF9F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112F4BA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F4365B9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7A2689C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C941300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7A990D0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2F253CAD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8</w:t>
            </w:r>
          </w:p>
        </w:tc>
      </w:tr>
      <w:tr w:rsidR="00476165" w:rsidRPr="00725A55" w14:paraId="4C73C929" w14:textId="77777777" w:rsidTr="007F6D84">
        <w:trPr>
          <w:trHeight w:val="26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E4625D3" w14:textId="77777777" w:rsidR="00476165" w:rsidRPr="009E72ED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8:3n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425FBB2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.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035D92C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4CD929FA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2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22C301D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.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43EAFA3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3E4D7A7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0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D3220E5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.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724DB5D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C006763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6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68B0A53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.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F17BEF6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D05AEAB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8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E0AC505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.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E34FDB3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1F58E4C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460E462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.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4265739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DECF475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66B02AC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.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25255FB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BB93B52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C25C163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.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F78AB8A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735985ED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0</w:t>
            </w:r>
          </w:p>
        </w:tc>
      </w:tr>
      <w:tr w:rsidR="00476165" w:rsidRPr="00725A55" w14:paraId="1A1DE91A" w14:textId="77777777" w:rsidTr="007F6D84">
        <w:trPr>
          <w:trHeight w:val="26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0F911AC" w14:textId="77777777" w:rsidR="00476165" w:rsidRPr="009E72ED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8:4n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E27BCEA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5873726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7F5B73FC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27D79D0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2B716B9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54EFA247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8316D4A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B3A6E25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BA07F79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7470C84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6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BB7E957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97F69B9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807C41C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CFB4136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E0182B1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AFFA47A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C55D6E7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4223C0D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0669A48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8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B39BB03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0C8297F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9ECCAF2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9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C328FA4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0ABD4572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3</w:t>
            </w:r>
          </w:p>
        </w:tc>
      </w:tr>
      <w:tr w:rsidR="00476165" w:rsidRPr="00725A55" w14:paraId="6A8F1C68" w14:textId="77777777" w:rsidTr="007F6D84">
        <w:trPr>
          <w:trHeight w:val="26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8845740" w14:textId="77777777" w:rsidR="00476165" w:rsidRPr="009E72ED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20: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813ECB1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6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F6C3638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4568B5BF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D112B17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9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6AEEEDD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00E8880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89765DA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1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32B1D63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813137D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EDF88EA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3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0943F12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24442A5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FBD9B1F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5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7F4B7C6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23AF3A9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AA24DDE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7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F9235AF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722541D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B01B8B3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6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C176E89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9F870DC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B0E81C3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5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694E783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098265FC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4</w:t>
            </w:r>
          </w:p>
        </w:tc>
      </w:tr>
      <w:tr w:rsidR="00476165" w:rsidRPr="00725A55" w14:paraId="4180E291" w14:textId="77777777" w:rsidTr="007F6D84">
        <w:trPr>
          <w:trHeight w:val="26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F41B3E6" w14:textId="77777777" w:rsidR="00476165" w:rsidRPr="009E72ED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20:1n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69F4A88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7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7FB244B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48ABFF67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8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971E811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5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1E078E3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B8A9CD1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9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FAEDD9D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3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27881CA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417ED3D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4F5023F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5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663F07F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30E082A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C5BE670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9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CA40C7D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C7FDAED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FFE5C77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9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C2DF4B4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A11956E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F9E5023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5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7752AE0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4FABD40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23B0CFA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6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E6DACAA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2085A112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9</w:t>
            </w:r>
          </w:p>
        </w:tc>
      </w:tr>
      <w:tr w:rsidR="00476165" w:rsidRPr="00725A55" w14:paraId="41AE2937" w14:textId="77777777" w:rsidTr="007F6D84">
        <w:trPr>
          <w:trHeight w:val="26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880A2E8" w14:textId="77777777" w:rsidR="00476165" w:rsidRPr="009E72ED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20:2n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9F643AC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4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78EE977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109F34C1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6B77E45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3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873F2B7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332FB32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9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5DB8727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1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1DCC2C7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D291D71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D5B4707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3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1C09C40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53732BF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1A287A7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0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33AE956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6164FA6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2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0FA711D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4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2D24F43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59377C21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0A1E012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4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D1DFA78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21E7E99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6EB857C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2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46C879E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229B7A43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3</w:t>
            </w:r>
          </w:p>
        </w:tc>
      </w:tr>
      <w:tr w:rsidR="00476165" w:rsidRPr="00725A55" w14:paraId="2AABC1C5" w14:textId="77777777" w:rsidTr="007F6D84">
        <w:trPr>
          <w:trHeight w:val="26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1700AC1" w14:textId="77777777" w:rsidR="00476165" w:rsidRPr="009E72ED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20:3n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2597DE8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1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E40076B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0969816B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F96AEC7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0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2BBD804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B5AF57C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B885C55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3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94AEAE4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A2207A4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8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68BFE1D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3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3A068B8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BDE0794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FD57D19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7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C2D1B19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97560F3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715466F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4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63BE969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3766038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F5646F2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1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BEC7C78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A6FD72B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F9E62B7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9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A3DD502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71216EFD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9</w:t>
            </w:r>
          </w:p>
        </w:tc>
      </w:tr>
      <w:tr w:rsidR="00476165" w:rsidRPr="00725A55" w14:paraId="66DA2093" w14:textId="77777777" w:rsidTr="007F6D84">
        <w:trPr>
          <w:trHeight w:val="26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A355EBD" w14:textId="77777777" w:rsidR="00476165" w:rsidRPr="009E72ED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20:3n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C8026AB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4.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B5835D4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7215D955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12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B3F917B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4.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0BD0269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E12511B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3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FBE6648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5.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6669A18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9325E91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1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C629DF8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6.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E52FCE6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0BCDA2C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8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80AA2ED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.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B1928E0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F41FDDA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9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1B4844A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4.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543DA87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7237078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2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59E7626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4.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B275F62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082E255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6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831A567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4.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3A3480B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1A0FAFDB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83</w:t>
            </w:r>
          </w:p>
        </w:tc>
      </w:tr>
      <w:tr w:rsidR="00476165" w:rsidRPr="00725A55" w14:paraId="746615B2" w14:textId="77777777" w:rsidTr="007F6D84">
        <w:trPr>
          <w:trHeight w:val="26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9209432" w14:textId="77777777" w:rsidR="00476165" w:rsidRPr="009E72ED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21: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1E2387A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E9D72E4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294D751D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B929CC0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294229A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8005844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0471F3D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3864EA2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2839737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D4CBDEC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41ECF44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D024DF1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C74F6D6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E2E32E1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D62B1FC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E52FEFE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10D2613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07A6B8A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37C4F4B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2FAD8FF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C6385ED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115C663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B68B661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2B298F2A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476165" w:rsidRPr="00725A55" w14:paraId="04663EE4" w14:textId="77777777" w:rsidTr="007F6D84">
        <w:trPr>
          <w:trHeight w:val="26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B5B4CE5" w14:textId="77777777" w:rsidR="00476165" w:rsidRPr="009E72ED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20:4n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8A1B127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E15F556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2B71F215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.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D60E39F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9093C5B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25D30A0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.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C1F1B21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06092E2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3EFD665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.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300C8EA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028AC40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364D4AA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.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E3F472F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C9AD694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B26B306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.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6AEBD0F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8978DAF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9237D57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.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18C5BBC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0A7E8B4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4971E13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.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469B331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60C350C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3D5BC375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.7</w:t>
            </w:r>
          </w:p>
        </w:tc>
      </w:tr>
      <w:tr w:rsidR="00476165" w:rsidRPr="00725A55" w14:paraId="6B2FF5B1" w14:textId="77777777" w:rsidTr="007F6D84">
        <w:trPr>
          <w:trHeight w:val="26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1876D12" w14:textId="77777777" w:rsidR="00476165" w:rsidRPr="009E72ED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20:3n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37026E1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0904953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5A59C8D9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17B028D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71DAD45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88D05EF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52981CF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465AFD2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C171262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C2926A0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1BB86B0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22B017A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6E482C2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779135D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AE883D1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515C922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FD1FFE2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6525578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FA5CAAA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65CAF28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CB84B60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5308468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1545E27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5CACC5DF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476165" w:rsidRPr="00725A55" w14:paraId="1D6BD6BE" w14:textId="77777777" w:rsidTr="007F6D84">
        <w:trPr>
          <w:trHeight w:val="26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9F186E8" w14:textId="77777777" w:rsidR="00476165" w:rsidRPr="009E72ED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20:4n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1D132A5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9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190BEE8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68F89163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2EE6B44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8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F95E38D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24475584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FA872C2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8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C475318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74B98A9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A2C562C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2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1F2BA77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7E830F6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1AB1D04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5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C84FF83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54B355B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14ACC0F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6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D8339CA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E4CA1CB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CE7D76A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2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53FE249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ED8F01F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380BACB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5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C8AB5F2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1072C13C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7</w:t>
            </w:r>
          </w:p>
        </w:tc>
      </w:tr>
      <w:tr w:rsidR="00476165" w:rsidRPr="00725A55" w14:paraId="3C6FE7B0" w14:textId="77777777" w:rsidTr="007F6D84">
        <w:trPr>
          <w:trHeight w:val="26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D19F67D" w14:textId="77777777" w:rsidR="00476165" w:rsidRPr="009E72ED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lastRenderedPageBreak/>
              <w:t>20:5n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811ED7A" w14:textId="77777777" w:rsidR="00476165" w:rsidRPr="00B13B04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.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2D059E1" w14:textId="77777777" w:rsidR="00476165" w:rsidRPr="00B13B04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6E14F09D" w14:textId="77777777" w:rsidR="00476165" w:rsidRPr="00B13B04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45FBC1C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.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7C0486D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6A757AA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CDAD4F8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9.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229217C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EF66166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9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D03473F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5.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1D0F06A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7A3D2A5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.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2D4F05E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6.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E15F342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B21EBC9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22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F5F82CA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4.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E297A7D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84CF7F5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52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BD1573B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2.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90C5B7C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A1E70DA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7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CDC15A3" w14:textId="77777777" w:rsidR="00476165" w:rsidRPr="009E72ED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.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2370221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235985D4" w14:textId="77777777" w:rsidR="00476165" w:rsidRPr="009E72ED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E7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78</w:t>
            </w:r>
          </w:p>
        </w:tc>
      </w:tr>
      <w:tr w:rsidR="00476165" w:rsidRPr="00725A55" w14:paraId="2F04BDA1" w14:textId="77777777" w:rsidTr="007F6D84">
        <w:trPr>
          <w:trHeight w:val="26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C182454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22: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53678BE" w14:textId="77777777" w:rsidR="00476165" w:rsidRPr="00B13B04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.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5C2DCC8" w14:textId="77777777" w:rsidR="00476165" w:rsidRPr="00B13B04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1F9C8A46" w14:textId="77777777" w:rsidR="00476165" w:rsidRPr="00B13B04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6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37159F3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.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E9493CC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4F6CEC0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2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B668D30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.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8436ACA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2D64A711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8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96A0F4C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.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4D97B19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6545987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CFB7C04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.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6D17579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C94A2DD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8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D38AE16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.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27B4581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E263298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8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A6FA4B1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.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80E1256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EE246A2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8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9BC8314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.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FFD6205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06A625CC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85</w:t>
            </w:r>
          </w:p>
        </w:tc>
      </w:tr>
      <w:tr w:rsidR="00476165" w:rsidRPr="00725A55" w14:paraId="0FED14E9" w14:textId="77777777" w:rsidTr="007F6D84">
        <w:trPr>
          <w:trHeight w:val="26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3EB9E01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22:1n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119885E" w14:textId="77777777" w:rsidR="00476165" w:rsidRPr="00B13B04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7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B916F97" w14:textId="77777777" w:rsidR="00476165" w:rsidRPr="00B13B04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0572CDD9" w14:textId="77777777" w:rsidR="00476165" w:rsidRPr="00B13B04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04FB714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6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D2F4B6A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A6CF07C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82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05289C2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3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97BA09B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26CD3EF0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2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AF454DB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5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A681CF6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72C0D8B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01050DB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7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CFAC6B6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BA61633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DAE7373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6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88FE335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30C5FB0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CBFD14F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5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5CD8C9B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997E608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8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360A4F0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3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DA45179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43D650F8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4</w:t>
            </w:r>
          </w:p>
        </w:tc>
      </w:tr>
      <w:tr w:rsidR="00476165" w:rsidRPr="00725A55" w14:paraId="0E434658" w14:textId="77777777" w:rsidTr="007F6D84">
        <w:trPr>
          <w:trHeight w:val="26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547E7D1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22:2n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295071C" w14:textId="77777777" w:rsidR="00476165" w:rsidRPr="00B13B04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A3E69E8" w14:textId="77777777" w:rsidR="00476165" w:rsidRPr="00B13B04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3771AD9E" w14:textId="77777777" w:rsidR="00476165" w:rsidRPr="00B13B04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F1E6A0E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CD764E3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E465573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B48CF5C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347A0D7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DF21638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B4B526F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3A6796B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48CB28B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4AA72EF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A081F28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49FFD54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8C6310B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6544F4F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2B735B26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37C854B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B124278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68CE695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676DF09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9572E3D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0095CF6D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476165" w:rsidRPr="00725A55" w14:paraId="6EF50863" w14:textId="77777777" w:rsidTr="007F6D84">
        <w:trPr>
          <w:trHeight w:val="26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5EE44DC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22:4n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0D47550" w14:textId="77777777" w:rsidR="00476165" w:rsidRPr="00B13B04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1A567DC" w14:textId="77777777" w:rsidR="00476165" w:rsidRPr="00B13B04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518E4F0B" w14:textId="77777777" w:rsidR="00476165" w:rsidRPr="00B13B04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92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B7B36F4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.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0F8264E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AE234E2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313A4F0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.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3AB2EC8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92E6CD9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512A889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.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7D8523B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0D77FB3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64A9678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.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67B6C62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7F9DB65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8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7628BD5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.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A9B3190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EC92A37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6657612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.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D6F4E34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2180D8A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FCC294B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.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6590AFF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1107AFEE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6</w:t>
            </w:r>
          </w:p>
        </w:tc>
      </w:tr>
      <w:tr w:rsidR="00476165" w:rsidRPr="00725A55" w14:paraId="68705D5F" w14:textId="77777777" w:rsidTr="007F6D84">
        <w:trPr>
          <w:trHeight w:val="26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94FB061" w14:textId="77777777" w:rsidR="00476165" w:rsidRPr="00B13B04" w:rsidRDefault="00476165" w:rsidP="007F6D8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22:5n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12E612B" w14:textId="77777777" w:rsidR="00476165" w:rsidRPr="00B13B04" w:rsidRDefault="00476165" w:rsidP="007F6D8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.0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B525FA0" w14:textId="77777777" w:rsidR="00476165" w:rsidRPr="00B13B04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622B4F05" w14:textId="77777777" w:rsidR="00476165" w:rsidRPr="00B13B04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7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283611D" w14:textId="77777777" w:rsidR="00476165" w:rsidRPr="00B13B04" w:rsidRDefault="00476165" w:rsidP="007F6D8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.7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5315765" w14:textId="77777777" w:rsidR="00476165" w:rsidRPr="00B13B04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0F2B0EF" w14:textId="77777777" w:rsidR="00476165" w:rsidRPr="00B13B04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6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97A8262" w14:textId="77777777" w:rsidR="00476165" w:rsidRPr="00B13B04" w:rsidRDefault="00476165" w:rsidP="007F6D8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.2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BE8E754" w14:textId="77777777" w:rsidR="00476165" w:rsidRPr="00B13B04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0FF8550" w14:textId="77777777" w:rsidR="00476165" w:rsidRPr="00B13B04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7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5AA3B62" w14:textId="77777777" w:rsidR="00476165" w:rsidRPr="00B13B04" w:rsidRDefault="00476165" w:rsidP="007F6D8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.9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EB4F8F7" w14:textId="77777777" w:rsidR="00476165" w:rsidRPr="00B13B04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FBFF7D1" w14:textId="77777777" w:rsidR="00476165" w:rsidRPr="00B13B04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4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292EFD5" w14:textId="77777777" w:rsidR="00476165" w:rsidRPr="00B13B04" w:rsidRDefault="00476165" w:rsidP="007F6D8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.4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A078F3A" w14:textId="77777777" w:rsidR="00476165" w:rsidRPr="00B13B04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F0E7D89" w14:textId="77777777" w:rsidR="00476165" w:rsidRPr="00B13B04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6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9F2C5F7" w14:textId="77777777" w:rsidR="00476165" w:rsidRPr="00B13B04" w:rsidRDefault="00476165" w:rsidP="007F6D8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.9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1A15C5D" w14:textId="77777777" w:rsidR="00476165" w:rsidRPr="00B13B04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6612823" w14:textId="77777777" w:rsidR="00476165" w:rsidRPr="00B13B04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6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84DA414" w14:textId="77777777" w:rsidR="00476165" w:rsidRPr="00B13B04" w:rsidRDefault="00476165" w:rsidP="007F6D8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.8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59C532F" w14:textId="77777777" w:rsidR="00476165" w:rsidRPr="00B13B04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92FE33B" w14:textId="77777777" w:rsidR="00476165" w:rsidRPr="00B13B04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7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D2D07E8" w14:textId="77777777" w:rsidR="00476165" w:rsidRPr="00B13B04" w:rsidRDefault="00476165" w:rsidP="007F6D8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.5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3950EF9" w14:textId="77777777" w:rsidR="00476165" w:rsidRPr="00B13B04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786C2911" w14:textId="77777777" w:rsidR="00476165" w:rsidRPr="00B13B04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54</w:t>
            </w:r>
          </w:p>
        </w:tc>
      </w:tr>
      <w:tr w:rsidR="00476165" w:rsidRPr="00725A55" w14:paraId="1631906E" w14:textId="77777777" w:rsidTr="007F6D84">
        <w:trPr>
          <w:trHeight w:val="26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9BAEA71" w14:textId="77777777" w:rsidR="00476165" w:rsidRPr="001D562E" w:rsidRDefault="00476165" w:rsidP="007F6D8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22:5n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2C0BE3A" w14:textId="77777777" w:rsidR="00476165" w:rsidRPr="001D562E" w:rsidRDefault="00476165" w:rsidP="007F6D8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3.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74E945B" w14:textId="77777777" w:rsidR="00476165" w:rsidRPr="001D562E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2C9E465E" w14:textId="77777777" w:rsidR="00476165" w:rsidRPr="001D562E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9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EFE5FC9" w14:textId="77777777" w:rsidR="00476165" w:rsidRPr="001D562E" w:rsidRDefault="00476165" w:rsidP="007F6D8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3.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FAD817B" w14:textId="77777777" w:rsidR="00476165" w:rsidRPr="001D562E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E4D0EE6" w14:textId="77777777" w:rsidR="00476165" w:rsidRPr="001D562E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3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D413E69" w14:textId="77777777" w:rsidR="00476165" w:rsidRPr="001D562E" w:rsidRDefault="00476165" w:rsidP="007F6D8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4.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B04061C" w14:textId="77777777" w:rsidR="00476165" w:rsidRPr="001D562E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46B09FC" w14:textId="77777777" w:rsidR="00476165" w:rsidRPr="001D562E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8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96AC9AA" w14:textId="77777777" w:rsidR="00476165" w:rsidRPr="001D562E" w:rsidRDefault="00476165" w:rsidP="007F6D8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.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0C72C50" w14:textId="77777777" w:rsidR="00476165" w:rsidRPr="001D562E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3FBE3AF" w14:textId="77777777" w:rsidR="00476165" w:rsidRPr="001D562E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4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15A9CA0" w14:textId="77777777" w:rsidR="00476165" w:rsidRPr="001D562E" w:rsidRDefault="00476165" w:rsidP="007F6D8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3.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C3756C2" w14:textId="77777777" w:rsidR="00476165" w:rsidRPr="001D562E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207FF88" w14:textId="77777777" w:rsidR="00476165" w:rsidRPr="001D562E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9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7E2EC72" w14:textId="77777777" w:rsidR="00476165" w:rsidRPr="001D562E" w:rsidRDefault="00476165" w:rsidP="007F6D8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8.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795A016" w14:textId="77777777" w:rsidR="00476165" w:rsidRPr="001D562E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22B618D" w14:textId="77777777" w:rsidR="00476165" w:rsidRPr="001D562E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8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54A5E34" w14:textId="77777777" w:rsidR="00476165" w:rsidRPr="001D562E" w:rsidRDefault="00476165" w:rsidP="007F6D8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8.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10CADA9" w14:textId="77777777" w:rsidR="00476165" w:rsidRPr="001D562E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E6EEBC9" w14:textId="77777777" w:rsidR="00476165" w:rsidRPr="001D562E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5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0584B1E" w14:textId="77777777" w:rsidR="00476165" w:rsidRPr="001D562E" w:rsidRDefault="00476165" w:rsidP="007F6D8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9.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646BA95" w14:textId="77777777" w:rsidR="00476165" w:rsidRPr="001D562E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6270A332" w14:textId="77777777" w:rsidR="00476165" w:rsidRPr="001D562E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19</w:t>
            </w:r>
          </w:p>
        </w:tc>
      </w:tr>
      <w:tr w:rsidR="00476165" w:rsidRPr="00725A55" w14:paraId="3973446E" w14:textId="77777777" w:rsidTr="007F6D84">
        <w:trPr>
          <w:trHeight w:val="26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67E8895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24: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F4A6D95" w14:textId="77777777" w:rsidR="00476165" w:rsidRPr="00B13B04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.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55AC279" w14:textId="77777777" w:rsidR="00476165" w:rsidRPr="00B13B04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25E37187" w14:textId="77777777" w:rsidR="00476165" w:rsidRPr="00B13B04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1870C28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.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4EA1247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2CC0D07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91C9A36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.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954ED33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A1C805E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2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2754A87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.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8B8CF3E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4F37231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A708529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.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9B15B0D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3FEBD72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EB668FA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.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6E5F8E4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5F8A13E6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F2A4CEC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.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4D5E8EE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D55BB38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8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CFC1522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.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DC37F43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1FF5F2E0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9</w:t>
            </w:r>
          </w:p>
        </w:tc>
      </w:tr>
      <w:tr w:rsidR="00476165" w:rsidRPr="00725A55" w14:paraId="7FA305B2" w14:textId="77777777" w:rsidTr="00BA5E96">
        <w:trPr>
          <w:trHeight w:val="260"/>
        </w:trPr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6150DA0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22:6n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0B8688D" w14:textId="77777777" w:rsidR="00476165" w:rsidRPr="00B13B04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9.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D8FB040" w14:textId="77777777" w:rsidR="00476165" w:rsidRPr="00B13B04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0C698EF3" w14:textId="77777777" w:rsidR="00476165" w:rsidRPr="00B13B04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7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89DB1F4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7.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4C0C7E3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52C13F08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4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A9C0181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7.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DF28569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BF4D4ED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1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A996264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7.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9604516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D471DA8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4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C498680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5.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BB9DFD9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4CD71B6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1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88FF97B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8.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662BD86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50D8F5A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9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4414915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7.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79D9F38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4F1F319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92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107D20F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8.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4126A54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31861366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48</w:t>
            </w:r>
          </w:p>
        </w:tc>
      </w:tr>
      <w:tr w:rsidR="00476165" w:rsidRPr="00725A55" w14:paraId="5FC9259A" w14:textId="77777777" w:rsidTr="00BA5E96">
        <w:trPr>
          <w:trHeight w:val="260"/>
        </w:trPr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6F1B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24:1n9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938F3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.3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8975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83CC5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32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047A7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4.0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9B5B2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5A4F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89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17114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4.3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C0B7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D0C04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52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2BFA1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5.4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E7CF3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3AB0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92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458E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4.3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4DB4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A244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3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0D88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.6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D395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9EF3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02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67D03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.7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ABED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E506E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42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061AF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9.8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2241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57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13D8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20</w:t>
            </w:r>
          </w:p>
        </w:tc>
      </w:tr>
    </w:tbl>
    <w:p w14:paraId="42B46082" w14:textId="77777777" w:rsidR="00476165" w:rsidRPr="00F20210" w:rsidRDefault="00476165" w:rsidP="00476165">
      <w:pPr>
        <w:rPr>
          <w:lang w:val="en-US"/>
        </w:rPr>
      </w:pPr>
      <w:r w:rsidRPr="00F20210">
        <w:rPr>
          <w:lang w:val="en-US"/>
        </w:rPr>
        <w:br w:type="page"/>
      </w:r>
    </w:p>
    <w:tbl>
      <w:tblPr>
        <w:tblW w:w="142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6"/>
        <w:gridCol w:w="773"/>
        <w:gridCol w:w="239"/>
        <w:gridCol w:w="786"/>
        <w:gridCol w:w="726"/>
        <w:gridCol w:w="239"/>
        <w:gridCol w:w="668"/>
        <w:gridCol w:w="726"/>
        <w:gridCol w:w="239"/>
        <w:gridCol w:w="668"/>
        <w:gridCol w:w="726"/>
        <w:gridCol w:w="239"/>
        <w:gridCol w:w="650"/>
        <w:gridCol w:w="1008"/>
        <w:gridCol w:w="239"/>
        <w:gridCol w:w="650"/>
        <w:gridCol w:w="726"/>
        <w:gridCol w:w="239"/>
        <w:gridCol w:w="668"/>
        <w:gridCol w:w="726"/>
        <w:gridCol w:w="239"/>
        <w:gridCol w:w="650"/>
        <w:gridCol w:w="726"/>
        <w:gridCol w:w="239"/>
        <w:gridCol w:w="491"/>
      </w:tblGrid>
      <w:tr w:rsidR="00476165" w:rsidRPr="00F9090F" w14:paraId="6CB7E12C" w14:textId="77777777" w:rsidTr="007F6D84">
        <w:trPr>
          <w:trHeight w:val="260"/>
        </w:trPr>
        <w:tc>
          <w:tcPr>
            <w:tcW w:w="14286" w:type="dxa"/>
            <w:gridSpan w:val="25"/>
            <w:shd w:val="clear" w:color="auto" w:fill="auto"/>
            <w:noWrap/>
            <w:vAlign w:val="bottom"/>
          </w:tcPr>
          <w:p w14:paraId="1CE733B8" w14:textId="0C5FB6CF" w:rsidR="00476165" w:rsidRPr="00F86AFF" w:rsidRDefault="00476165" w:rsidP="007F6D8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BE77EB">
              <w:rPr>
                <w:rFonts w:ascii="Arial" w:hAnsi="Arial" w:cs="Arial"/>
                <w:b/>
                <w:lang w:val="en-US"/>
              </w:rPr>
              <w:lastRenderedPageBreak/>
              <w:t xml:space="preserve">Table S3: </w:t>
            </w:r>
            <w:r w:rsidRPr="00BE77EB">
              <w:rPr>
                <w:rFonts w:ascii="Arial" w:hAnsi="Arial" w:cs="Arial"/>
                <w:bCs/>
                <w:lang w:val="en-US"/>
              </w:rPr>
              <w:t>Full</w:t>
            </w:r>
            <w:r w:rsidRPr="00BE77EB">
              <w:rPr>
                <w:rFonts w:ascii="Arial" w:hAnsi="Arial" w:cs="Arial"/>
                <w:lang w:val="en-US"/>
              </w:rPr>
              <w:t xml:space="preserve"> plasma fatty acid </w:t>
            </w:r>
            <w:r>
              <w:rPr>
                <w:rFonts w:ascii="Arial" w:hAnsi="Arial" w:cs="Arial"/>
                <w:lang w:val="en-US"/>
              </w:rPr>
              <w:t>concentrations [µg/mL]</w:t>
            </w:r>
            <w:r w:rsidRPr="00BE77EB">
              <w:rPr>
                <w:rFonts w:ascii="Arial" w:hAnsi="Arial" w:cs="Arial"/>
                <w:lang w:val="en-US"/>
              </w:rPr>
              <w:t xml:space="preserve"> after single</w:t>
            </w:r>
            <w:r>
              <w:rPr>
                <w:rFonts w:ascii="Arial" w:hAnsi="Arial" w:cs="Arial"/>
                <w:lang w:val="en-US"/>
              </w:rPr>
              <w:t>-</w:t>
            </w:r>
            <w:r w:rsidRPr="00BE77EB">
              <w:rPr>
                <w:rFonts w:ascii="Arial" w:hAnsi="Arial" w:cs="Arial"/>
                <w:lang w:val="en-US"/>
              </w:rPr>
              <w:t xml:space="preserve">dose ingestion of </w:t>
            </w:r>
            <w:r w:rsidR="00F9090F">
              <w:rPr>
                <w:rFonts w:ascii="Arial" w:hAnsi="Arial" w:cs="Arial"/>
                <w:lang w:val="en-US"/>
              </w:rPr>
              <w:t xml:space="preserve">the </w:t>
            </w:r>
            <w:r w:rsidRPr="00BE77EB">
              <w:rPr>
                <w:rFonts w:ascii="Arial" w:hAnsi="Arial" w:cs="Arial"/>
                <w:lang w:val="en-US"/>
              </w:rPr>
              <w:t xml:space="preserve">DHA </w:t>
            </w:r>
            <w:r w:rsidR="001244E2" w:rsidRPr="001244E2">
              <w:rPr>
                <w:rFonts w:ascii="Arial" w:hAnsi="Arial" w:cs="Arial"/>
                <w:lang w:val="en-US"/>
              </w:rPr>
              <w:t>concentrate</w:t>
            </w:r>
            <w:r w:rsidRPr="00BE77EB">
              <w:rPr>
                <w:rFonts w:ascii="Arial" w:hAnsi="Arial" w:cs="Arial"/>
                <w:lang w:val="en-US"/>
              </w:rPr>
              <w:t>.</w:t>
            </w:r>
            <w:r w:rsidRPr="00BE77E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BE77E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ll results are expressed as mean ± SE (n = 12)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</w:p>
        </w:tc>
      </w:tr>
      <w:tr w:rsidR="00476165" w:rsidRPr="00F9090F" w14:paraId="4FD8130F" w14:textId="77777777" w:rsidTr="007F6D84">
        <w:trPr>
          <w:trHeight w:val="260"/>
        </w:trPr>
        <w:tc>
          <w:tcPr>
            <w:tcW w:w="2804" w:type="dxa"/>
            <w:gridSpan w:val="4"/>
            <w:shd w:val="clear" w:color="auto" w:fill="auto"/>
            <w:noWrap/>
            <w:vAlign w:val="bottom"/>
          </w:tcPr>
          <w:p w14:paraId="65465230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5CBE95B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AC433CF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4044752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330D454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34E758E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40096A9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5A0B592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1629C9F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1F1F5FE6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1AEAFC2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599579A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16C29CA5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300166C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568F4B7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680F542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C4DCAA8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F64552A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072406B3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C21BDB9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5781AA2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6BA263B5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</w:tr>
      <w:tr w:rsidR="00476165" w:rsidRPr="00725A55" w14:paraId="2275ECBA" w14:textId="77777777" w:rsidTr="00BA5E96">
        <w:trPr>
          <w:trHeight w:val="260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F600D7A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12F1D1CC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20A35BB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3CBC30BC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AA6620F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C0C910B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9254AA9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6ADEC04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9443F41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A3B6660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3D32878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6C47B42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AB9499A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1495C61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669E15D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6F76475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BD5B4C6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2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084C25B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0210044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D13F70F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4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1F9E9CC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B8AE796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AE35357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7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E01061A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5853D096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476165" w:rsidRPr="00725A55" w14:paraId="077ADDD7" w14:textId="77777777" w:rsidTr="00BA5E96">
        <w:trPr>
          <w:trHeight w:val="260"/>
        </w:trPr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75412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304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fatty</w:t>
            </w:r>
            <w:proofErr w:type="spellEnd"/>
            <w:r w:rsidRPr="00304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4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acid</w:t>
            </w:r>
            <w:proofErr w:type="spellEnd"/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E85E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2FF8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246B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E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0938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875D9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CAC4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E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89F3C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1BF6D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99163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E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662C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B6C57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834F4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E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24F9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B1E01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AEA06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E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0C3F7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AC820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C54F6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E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130C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B773E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A7518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E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ADF08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AEA0F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051C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E</w:t>
            </w:r>
          </w:p>
        </w:tc>
      </w:tr>
      <w:tr w:rsidR="00476165" w:rsidRPr="00725A55" w14:paraId="5AA07529" w14:textId="77777777" w:rsidTr="00BA5E96">
        <w:trPr>
          <w:trHeight w:val="260"/>
        </w:trPr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D2C58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0:0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AD807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FE56E3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D583434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7A4C1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D84F3D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64A9CF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2B17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28D05F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CE9D23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F0C46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36BAFD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B0426C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D9CA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DFE8D4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F41409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8365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0AA9A2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1A9415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9025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399CDB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4346FD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7320D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17E3E7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8F0431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476165" w:rsidRPr="00725A55" w14:paraId="3BD4DE91" w14:textId="77777777" w:rsidTr="007F6D84">
        <w:trPr>
          <w:trHeight w:val="260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8BB89EC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1:0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2DA70F62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</w:tcPr>
          <w:p w14:paraId="7D05E49C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662035D9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CBEA55D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</w:tcPr>
          <w:p w14:paraId="38DAD154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</w:tcPr>
          <w:p w14:paraId="3D9D56C3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816491C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</w:tcPr>
          <w:p w14:paraId="69FFA1F1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</w:tcPr>
          <w:p w14:paraId="0EF4948A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7F31A85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</w:tcPr>
          <w:p w14:paraId="244D367C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4130088A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AC479A3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</w:tcPr>
          <w:p w14:paraId="0E7B4473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29FDA85A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3303D7F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</w:tcPr>
          <w:p w14:paraId="6CB3D879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</w:tcPr>
          <w:p w14:paraId="4A8481A9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86F09EF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</w:tcPr>
          <w:p w14:paraId="36DCF1FD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553C3A6B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29A0DF7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</w:tcPr>
          <w:p w14:paraId="6B167034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bottom"/>
          </w:tcPr>
          <w:p w14:paraId="56DB72ED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476165" w:rsidRPr="00725A55" w14:paraId="69200AAD" w14:textId="77777777" w:rsidTr="007F6D84">
        <w:trPr>
          <w:trHeight w:val="260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06B2CCD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2:0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5AA2A34A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5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C5F4099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5D3E0AF1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9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036A5D4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3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B848D88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7367A3D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0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FFC5C37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0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F6A6C97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0D4C90E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9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E31DCA6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9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9EABFD9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0DCE9EE8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9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AB2F12A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5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DDAABA7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58F805E0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E0644E8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18E4CA7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B1F6A60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F40B833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7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0E72F68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10126913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D55AB89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0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AA271FF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54FC2B90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3</w:t>
            </w:r>
          </w:p>
        </w:tc>
      </w:tr>
      <w:tr w:rsidR="00476165" w:rsidRPr="00725A55" w14:paraId="131EBDDF" w14:textId="77777777" w:rsidTr="007F6D84">
        <w:trPr>
          <w:trHeight w:val="260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D46871C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3:0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65BA051A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</w:tcPr>
          <w:p w14:paraId="2C629EAC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86" w:type="dxa"/>
            <w:shd w:val="clear" w:color="auto" w:fill="auto"/>
            <w:noWrap/>
            <w:vAlign w:val="bottom"/>
          </w:tcPr>
          <w:p w14:paraId="5E6DF95C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C042633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</w:tcPr>
          <w:p w14:paraId="063A3BF6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</w:tcPr>
          <w:p w14:paraId="031B0026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DE152A0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82B8D09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9CE52A3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B44EBD0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E177809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5564B335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33BCC1A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811BEBC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5BCF2277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46A05EC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2720EA4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CA89699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AA6506F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9689EE5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1DA498AD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E81E463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8238500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35B24571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476165" w:rsidRPr="00725A55" w14:paraId="7FA89038" w14:textId="77777777" w:rsidTr="007F6D84">
        <w:trPr>
          <w:trHeight w:val="260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D66C1DF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4:0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0A2841C9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.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5707138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05B449D7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4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0815E12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8.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E02D5BF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DCEC7F2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.2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0D9544C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0.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C83C917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6C65D43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.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2F48803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1.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A12CF88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0EB0523A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.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D4F28EE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.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0E1EC3C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6306EFE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.2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B1F0521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5.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01495EF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0C8CE96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2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2AA2563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.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4691916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EF43DD4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6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AF4C9E0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.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BF18ABD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0C6451F3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67</w:t>
            </w:r>
          </w:p>
        </w:tc>
      </w:tr>
      <w:tr w:rsidR="00476165" w:rsidRPr="00725A55" w14:paraId="1A2E41C1" w14:textId="77777777" w:rsidTr="007F6D84">
        <w:trPr>
          <w:trHeight w:val="260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0B1B659" w14:textId="77777777" w:rsidR="00476165" w:rsidRPr="00977E9E" w:rsidRDefault="00476165" w:rsidP="007F6D8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4:1n5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3CAD2D81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8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AB7780B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4B851C8E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8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CA55644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1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DEB5101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78F9F8E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BE8DEBA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7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FB58519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1BFEFEA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B63CA0F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5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E4B8A6C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30A3D6E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AE389E3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4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62DBD02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3B8ACCD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EC9FB5A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4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5BCA57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124336C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4D59FBB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4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25DBF8C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18A2604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BE13E38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8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B1CD139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3B933A3E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8</w:t>
            </w:r>
          </w:p>
        </w:tc>
      </w:tr>
      <w:tr w:rsidR="00476165" w:rsidRPr="00725A55" w14:paraId="7EB226FB" w14:textId="77777777" w:rsidTr="007F6D84">
        <w:trPr>
          <w:trHeight w:val="260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B9D4BCC" w14:textId="77777777" w:rsidR="00476165" w:rsidRPr="00977E9E" w:rsidRDefault="00476165" w:rsidP="007F6D8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5:0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5C71C446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4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3839251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3990DB9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9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544B8C7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8714F02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DF0D9B7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BDD2117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.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D4B4080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AF663D6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960F3F6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.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77C21CC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00296B80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0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00DBF8D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A7A6AF4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0565D5A1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2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EC143CD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1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752DFCC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1606428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8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9EF4492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1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B268069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F192139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9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21C62E5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.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60AC734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7688F1D3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4</w:t>
            </w:r>
          </w:p>
        </w:tc>
      </w:tr>
      <w:tr w:rsidR="00476165" w:rsidRPr="00725A55" w14:paraId="1F486759" w14:textId="77777777" w:rsidTr="007F6D84">
        <w:trPr>
          <w:trHeight w:val="260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38E6ACA" w14:textId="77777777" w:rsidR="00476165" w:rsidRPr="00977E9E" w:rsidRDefault="00476165" w:rsidP="007F6D8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5:1n5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59A387BF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19B8559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765794CD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8F464DA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2CDB3B8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8748058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86C9C65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9B87BCC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5722849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78056EE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193BD3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BCE5E70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709D3C3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F0DE151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289B578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8039CA7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D9D8744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F5AF1F4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F00E49A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04E9BF3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2C16F00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1CC35E8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23CE48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7517709F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476165" w:rsidRPr="00725A55" w14:paraId="44B3B80E" w14:textId="77777777" w:rsidTr="007F6D84">
        <w:trPr>
          <w:trHeight w:val="260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7B174CF" w14:textId="77777777" w:rsidR="00476165" w:rsidRPr="00977E9E" w:rsidRDefault="00476165" w:rsidP="007F6D8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6:0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2DDAFADF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4D71667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0A833BA6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5.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793F4B1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9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21F1CA4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E9AA07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6.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D0AA363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4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C2AE29B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44445BF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7.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A34B0BC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8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26D2258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FCB6229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88190B7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7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D99A3CF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A2E0242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3.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2197172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6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5220997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5D6C443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9.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B343972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D8CB4F7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A072699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0.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F607E45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3D8E9DD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6390CA74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0.2</w:t>
            </w:r>
          </w:p>
        </w:tc>
      </w:tr>
      <w:tr w:rsidR="00476165" w:rsidRPr="00725A55" w14:paraId="69EF907B" w14:textId="77777777" w:rsidTr="007F6D84">
        <w:trPr>
          <w:trHeight w:val="260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DA8CADA" w14:textId="77777777" w:rsidR="00476165" w:rsidRPr="00977E9E" w:rsidRDefault="00476165" w:rsidP="007F6D8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6:1n7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0F7AD7E7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2.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6B97010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430D0A07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6467DE4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5.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9587B61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2821321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3249921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8.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E134D0C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57F98D4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B16E432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1.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83D0A36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8BD8E5D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.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B0B49F8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8.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B21942C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23E3719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.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7D48F21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.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0839EAF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46B742B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0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954723C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6.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7AF2EC2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6A17C7A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3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C313068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1.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61AE8AF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315D78C9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97</w:t>
            </w:r>
          </w:p>
        </w:tc>
      </w:tr>
      <w:tr w:rsidR="00476165" w:rsidRPr="00725A55" w14:paraId="297FC36B" w14:textId="77777777" w:rsidTr="007F6D84">
        <w:trPr>
          <w:trHeight w:val="260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686BA3E" w14:textId="77777777" w:rsidR="00476165" w:rsidRPr="00977E9E" w:rsidRDefault="00476165" w:rsidP="007F6D8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7:0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19A3A428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3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5DD5EE2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088DE177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8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60F5225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.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4CF2CF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AFC92D7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9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69A01CC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.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D43B1B8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905CC0A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2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E718090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35DE17D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53A055B2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9046CF9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9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9D56818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1B07402E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035E7ED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6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F0F1FF4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2499799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C49CD82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2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65DB0B3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5350668B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E7AC015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2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627BA72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4D2898EE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3</w:t>
            </w:r>
          </w:p>
        </w:tc>
      </w:tr>
      <w:tr w:rsidR="00476165" w:rsidRPr="00725A55" w14:paraId="3D69BBC6" w14:textId="77777777" w:rsidTr="007F6D84">
        <w:trPr>
          <w:trHeight w:val="260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578BB5C" w14:textId="77777777" w:rsidR="00476165" w:rsidRPr="00977E9E" w:rsidRDefault="00476165" w:rsidP="007F6D8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7:1n7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23B889F2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990D45D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442FF09E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E2EA88C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F050A2E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F646259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91DCFCB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7B961F4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DEFCB39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3540DAC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A9D294C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1A4609BA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BEFD221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A5D0040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CDF5CEF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FFD13D2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AEE0E57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9A92282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89D954B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0751D57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7F343D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A7E292E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4FEABA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290B9BEE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476165" w:rsidRPr="00725A55" w14:paraId="17C67B9A" w14:textId="77777777" w:rsidTr="007F6D84">
        <w:trPr>
          <w:trHeight w:val="260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C556B41" w14:textId="77777777" w:rsidR="00476165" w:rsidRPr="00977E9E" w:rsidRDefault="00476165" w:rsidP="007F6D8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8:0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14006BAA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F2F246F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7E95A1B1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.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D690EBE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2676A36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46275A1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.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0477D6D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1A39391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B60FAC4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.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28109EC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B66589B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0622327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.8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FEB57EC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298E0E3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DF82A86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.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4842A27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D51DAFA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84AAD98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.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3F274F6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77DEBEB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4D0553C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.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762C7D8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3999CC9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57209379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.3</w:t>
            </w:r>
          </w:p>
        </w:tc>
      </w:tr>
      <w:tr w:rsidR="00476165" w:rsidRPr="00725A55" w14:paraId="413D393A" w14:textId="77777777" w:rsidTr="007F6D84">
        <w:trPr>
          <w:trHeight w:val="260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48072FA" w14:textId="77777777" w:rsidR="00476165" w:rsidRPr="00977E9E" w:rsidRDefault="00476165" w:rsidP="007F6D8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8:1n9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3EC7A4DB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C0C3CB4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4C818262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0.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F73BDE6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3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648E14B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4F7D1B0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6.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23425CD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5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59B13A6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94D898B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1.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EA262DA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5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6B7185E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92E9973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4.7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BC1BFAD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2E2FCBB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9066434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8.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53F09AB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0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E629274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69941DD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3.2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08066F8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5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8FB0DF7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2537659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9.2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6F02853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8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647B28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47988543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3.6</w:t>
            </w:r>
          </w:p>
        </w:tc>
      </w:tr>
      <w:tr w:rsidR="00476165" w:rsidRPr="00725A55" w14:paraId="4BBC0D71" w14:textId="77777777" w:rsidTr="007F6D84">
        <w:trPr>
          <w:trHeight w:val="260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4C93066" w14:textId="77777777" w:rsidR="00476165" w:rsidRPr="00977E9E" w:rsidRDefault="00476165" w:rsidP="007F6D8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8:1n7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15529A17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0.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CEE2073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765FA92D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4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EEA158A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.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549221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1AD3606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4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CFE7F70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.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A6BBDCF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25D8B08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1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9ABB423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1.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B2A4A81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078FBA6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2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C5ADF66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0.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53952ED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32F2623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9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2D6F6F8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9.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BCD2AF0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8F4FE6C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7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9D15FC6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5.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05404BA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2460639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9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3698A75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0.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2F172E3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43D133C6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42</w:t>
            </w:r>
          </w:p>
        </w:tc>
      </w:tr>
      <w:tr w:rsidR="00476165" w:rsidRPr="00725A55" w14:paraId="205007D0" w14:textId="77777777" w:rsidTr="007F6D84">
        <w:trPr>
          <w:trHeight w:val="260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85C9214" w14:textId="77777777" w:rsidR="00476165" w:rsidRPr="00977E9E" w:rsidRDefault="00476165" w:rsidP="007F6D8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8:2n6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625CBD90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2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AE13546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4CC590DA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7.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252CD8A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2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DA418E0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B5B18E0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4.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0D6187F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3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076B926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5A9A7B2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4.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89316AE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4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DD9E1D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AB9934D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0.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C54D287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1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D1D71EA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DA7F500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5.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F6ED66B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8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A24A369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A9DB323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.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EEDFDD6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0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B2FD674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5430692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2.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75FCE35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0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1767F73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4A04417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6.7</w:t>
            </w:r>
          </w:p>
        </w:tc>
      </w:tr>
      <w:tr w:rsidR="00476165" w:rsidRPr="00725A55" w14:paraId="7B780954" w14:textId="77777777" w:rsidTr="007F6D84">
        <w:trPr>
          <w:trHeight w:val="260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9487607" w14:textId="77777777" w:rsidR="00476165" w:rsidRPr="00977E9E" w:rsidRDefault="00476165" w:rsidP="007F6D8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8:3n6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2BE4BE9D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1715F3C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755F3E3C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9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1E381E7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FFB54E7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7F527E4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9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30826FA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ACC13CB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2203DD1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9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9F06A6C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72F6F7F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1D5592B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18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0CA8E08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5B7805A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BC3E66C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3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56B7C07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7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781D442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AB8DF44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159EDC7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3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2039601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1E9E6C5F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2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EB04158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8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AC795BA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25C7C25C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6</w:t>
            </w:r>
          </w:p>
        </w:tc>
      </w:tr>
      <w:tr w:rsidR="00476165" w:rsidRPr="00725A55" w14:paraId="55277EE4" w14:textId="77777777" w:rsidTr="007F6D84">
        <w:trPr>
          <w:trHeight w:val="260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70AC76A" w14:textId="77777777" w:rsidR="00476165" w:rsidRPr="00977E9E" w:rsidRDefault="00476165" w:rsidP="007F6D8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9:0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0390F691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6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B4FCFF8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6FEA5F3E" w14:textId="77777777" w:rsidR="00476165" w:rsidRPr="00977E9E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0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D54BAFF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8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6968AA7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851DD1E" w14:textId="77777777" w:rsidR="00476165" w:rsidRPr="00977E9E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0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79CA76E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9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FD01781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D2282F5" w14:textId="77777777" w:rsidR="00476165" w:rsidRPr="00977E9E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0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006DBB4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9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227550A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9F659DD" w14:textId="77777777" w:rsidR="00476165" w:rsidRPr="00977E9E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07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AE26F98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8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BDFDACE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5DA00B4" w14:textId="77777777" w:rsidR="00476165" w:rsidRPr="00977E9E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0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759DA7F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7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D20238F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50114AA" w14:textId="77777777" w:rsidR="00476165" w:rsidRPr="00977E9E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0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582B74A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7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2BE838D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51C980D4" w14:textId="77777777" w:rsidR="00476165" w:rsidRPr="00977E9E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0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A601F3B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8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49AE896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15D98747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5</w:t>
            </w:r>
          </w:p>
        </w:tc>
      </w:tr>
      <w:tr w:rsidR="00476165" w:rsidRPr="00725A55" w14:paraId="56292A81" w14:textId="77777777" w:rsidTr="007F6D84">
        <w:trPr>
          <w:trHeight w:val="260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73BD155" w14:textId="77777777" w:rsidR="00476165" w:rsidRPr="00977E9E" w:rsidRDefault="00476165" w:rsidP="007F6D8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8:3n3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7CDAA848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.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B76BC67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4526AB23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78030F5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.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BE31FA4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3419B24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6E96F46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.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45E96EF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BD14C1B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7617642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.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102A2A3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5D2606D4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6E0D507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.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A591C99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57AAF61E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2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4B0C340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.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C3F4CBD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36FA402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9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CF3C728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.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F2C08A0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753935A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C48CA7F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.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F8D4C11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1AAC1187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3</w:t>
            </w:r>
          </w:p>
        </w:tc>
      </w:tr>
      <w:tr w:rsidR="00476165" w:rsidRPr="00725A55" w14:paraId="68EA0921" w14:textId="77777777" w:rsidTr="007F6D84">
        <w:trPr>
          <w:trHeight w:val="260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4507521" w14:textId="77777777" w:rsidR="00476165" w:rsidRPr="00977E9E" w:rsidRDefault="00476165" w:rsidP="007F6D8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8:4n3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1DAA136F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0B855C1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5ABE8B14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AEA606C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C81E71F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E8C92F0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1EDD2A3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BB67BB4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2B45C9E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C51FB08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0182F63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0ADE9567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81638E2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790ECE0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DDC1EBE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0946945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897347C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BC570A2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07ED843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D3B3AE9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44FDBCE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6B03B8A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1E8DE78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6DAB8A6A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476165" w:rsidRPr="00725A55" w14:paraId="2BA825A4" w14:textId="77777777" w:rsidTr="007F6D84">
        <w:trPr>
          <w:trHeight w:val="260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56D244E" w14:textId="77777777" w:rsidR="00476165" w:rsidRPr="00977E9E" w:rsidRDefault="00476165" w:rsidP="007F6D8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20:0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7716C50F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5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F92D30D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7EB76446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C8EC75E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0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C833763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0F0D3CB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2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1F9CBEB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0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710C08D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8B7BFD2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C46AE4E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1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E99F06E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2A97CCF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B25EAAA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9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8A850F3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1C366846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E4B11C7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6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0F60304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8DE96E2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E4F1B31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5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BD2FE6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08762922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2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814B8EC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7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E06F8B9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3C80938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1</w:t>
            </w:r>
          </w:p>
        </w:tc>
      </w:tr>
      <w:tr w:rsidR="00476165" w:rsidRPr="00725A55" w14:paraId="775C451F" w14:textId="77777777" w:rsidTr="007F6D84">
        <w:trPr>
          <w:trHeight w:val="260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CB8D3A0" w14:textId="77777777" w:rsidR="00476165" w:rsidRPr="00977E9E" w:rsidRDefault="00476165" w:rsidP="007F6D8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20:1n9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099B932B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1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0699DC8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5ED6CE3B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1B29FB2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1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CA56FF0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1C44931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238B226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0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4170B02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30E3634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2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34237A4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9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E5D64BF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1FEEC8E2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69D433F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1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A2983C0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5B061F9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AAB65CB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2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C6D22DF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1DF7DE2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5ED1BC6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6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44F382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E29CCA4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49C8A52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0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4731DFD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5F526792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9</w:t>
            </w:r>
          </w:p>
        </w:tc>
      </w:tr>
      <w:tr w:rsidR="00476165" w:rsidRPr="00725A55" w14:paraId="32218569" w14:textId="77777777" w:rsidTr="007F6D84">
        <w:trPr>
          <w:trHeight w:val="260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9D4A47C" w14:textId="77777777" w:rsidR="00476165" w:rsidRPr="00977E9E" w:rsidRDefault="00476165" w:rsidP="007F6D8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20:2n6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5DB6E404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0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C56456B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24B1FD27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2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B498E7E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0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FEC62FF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A9EA7B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39480C7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0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31D2AB6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0FC487C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97571A6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1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995CB6A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2A980BE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BBCCDB2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5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52BE2E2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FABBAEF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A2F63EC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7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71953BE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1AE4F00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719AEEE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4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F58CB16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C73D0AD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21953D8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7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0B2348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7F95D536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8</w:t>
            </w:r>
          </w:p>
        </w:tc>
      </w:tr>
      <w:tr w:rsidR="00476165" w:rsidRPr="00725A55" w14:paraId="3FD71B3E" w14:textId="77777777" w:rsidTr="007F6D84">
        <w:trPr>
          <w:trHeight w:val="260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B07CC4F" w14:textId="77777777" w:rsidR="00476165" w:rsidRPr="00977E9E" w:rsidRDefault="00476165" w:rsidP="007F6D8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20:3n9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0535D143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4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CA9B3A7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155E1657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2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58BC712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5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E60D19B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3561FDF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A116B87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5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956F8C1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891CE5E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CA6C636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5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50EEC31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8880744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58B9205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4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66DAD3F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189C2527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94A05C9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3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7CCC7D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61B3216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C5D4B8F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8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228976C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5A45E858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6EF5734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9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6F13A8F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4F606387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5</w:t>
            </w:r>
          </w:p>
        </w:tc>
      </w:tr>
      <w:tr w:rsidR="00476165" w:rsidRPr="00725A55" w14:paraId="3993238B" w14:textId="77777777" w:rsidTr="007F6D84">
        <w:trPr>
          <w:trHeight w:val="260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A3CF443" w14:textId="77777777" w:rsidR="00476165" w:rsidRPr="00977E9E" w:rsidRDefault="00476165" w:rsidP="007F6D8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20:3n6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4F7386E8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1.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E0B409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30B966DA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5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3AB810D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1.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582B0FA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1CC5E2F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7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845F231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1.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E68EF5B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AB360AF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5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E90DF54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3.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6D49DD7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5B8128D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8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1AC9612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3.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5060B21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3E5BB9E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5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F5B72F0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3.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2555986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F58389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92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67F69DE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2.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10D5D43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8BFB798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0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DF31D68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4.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2BBFACB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609119AE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33</w:t>
            </w:r>
          </w:p>
        </w:tc>
      </w:tr>
      <w:tr w:rsidR="00476165" w:rsidRPr="00725A55" w14:paraId="315B5B09" w14:textId="77777777" w:rsidTr="007F6D84">
        <w:trPr>
          <w:trHeight w:val="260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CC76496" w14:textId="77777777" w:rsidR="00476165" w:rsidRPr="00977E9E" w:rsidRDefault="00476165" w:rsidP="007F6D8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21:0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686AA735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E9D787D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5A244440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C5B3A38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2D5508F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C804C1A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0F4463C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6371588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A41E2E9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CAB0E83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95899D2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711EC26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59D45FF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D93197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F4484D4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2A8A55D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ADCAD49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EF0B4D1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35593F5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51A1CA1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5C94BA4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667B5C9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3B5A660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7ABCA037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476165" w:rsidRPr="00725A55" w14:paraId="15340F08" w14:textId="77777777" w:rsidTr="007F6D84">
        <w:trPr>
          <w:trHeight w:val="260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8C04841" w14:textId="77777777" w:rsidR="00476165" w:rsidRPr="00977E9E" w:rsidRDefault="00476165" w:rsidP="007F6D8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20:4n6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23A0B33E" w14:textId="77777777" w:rsidR="00476165" w:rsidRPr="001D562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7090BE4" w14:textId="77777777" w:rsidR="00476165" w:rsidRPr="001D562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611A16C6" w14:textId="77777777" w:rsidR="00476165" w:rsidRPr="001D562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.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0E887D1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3AF2741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181C9A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.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B21A166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4399374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FDABB56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.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5517ED3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27B416A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D895467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.8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877C58A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5E21BF9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E57D4F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.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A918902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C41C893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2B887BE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.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C3C63C8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3CCCEBE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32415C2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.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A6378F0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5235147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56F1CC36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.6</w:t>
            </w:r>
          </w:p>
        </w:tc>
      </w:tr>
      <w:tr w:rsidR="00476165" w:rsidRPr="00725A55" w14:paraId="40CD5450" w14:textId="77777777" w:rsidTr="007F6D84">
        <w:trPr>
          <w:trHeight w:val="260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9317077" w14:textId="77777777" w:rsidR="00476165" w:rsidRPr="00977E9E" w:rsidRDefault="00476165" w:rsidP="007F6D8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20:3n3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48B42E71" w14:textId="77777777" w:rsidR="00476165" w:rsidRPr="001D562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3667B25" w14:textId="77777777" w:rsidR="00476165" w:rsidRPr="001D562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4D8F08F7" w14:textId="77777777" w:rsidR="00476165" w:rsidRPr="001D562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357D35C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B542BEA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7259263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76DCCC4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A5524CA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F712BF4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3B00FEC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45FBA3C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778600B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0097470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5C4E2FF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D454992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6244652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8AAA149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4FA6421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4E0346F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848564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A228E00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AAE7648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1FC91A7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016CAA49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476165" w:rsidRPr="00725A55" w14:paraId="057DFDC9" w14:textId="77777777" w:rsidTr="007F6D84">
        <w:trPr>
          <w:trHeight w:val="260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02857D5" w14:textId="77777777" w:rsidR="00476165" w:rsidRPr="00977E9E" w:rsidRDefault="00476165" w:rsidP="007F6D8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20:4n3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46BE525B" w14:textId="77777777" w:rsidR="00476165" w:rsidRPr="001D562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2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E6A4DF2" w14:textId="77777777" w:rsidR="00476165" w:rsidRPr="001D562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1F3CEB12" w14:textId="77777777" w:rsidR="00476165" w:rsidRPr="001D562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F12E72E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2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33BC128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66DCF4E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DB6D0E1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2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9783729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3E8D74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6972E76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2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0DE27C7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15A8DF01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A7FD773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1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578FF16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DDEE48D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AF2F534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2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5B588A8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0487AC9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79B3E46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0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9B0C151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CF541FA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7F0EFD6" w14:textId="77777777" w:rsidR="00476165" w:rsidRPr="00977E9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3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12D9A50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2D85EA65" w14:textId="77777777" w:rsidR="00476165" w:rsidRPr="00977E9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3</w:t>
            </w:r>
          </w:p>
        </w:tc>
      </w:tr>
      <w:tr w:rsidR="00476165" w:rsidRPr="00725A55" w14:paraId="338C6F68" w14:textId="77777777" w:rsidTr="007F6D84">
        <w:trPr>
          <w:trHeight w:val="260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D7DBA5F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lastRenderedPageBreak/>
              <w:t>20:5n3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6B63AABF" w14:textId="7C0E83E3" w:rsidR="00476165" w:rsidRPr="001D562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C5555" w:rsidRPr="001D56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Pr="001D56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99A523A" w14:textId="77777777" w:rsidR="00476165" w:rsidRPr="001D562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60516A30" w14:textId="7BAC9519" w:rsidR="00476165" w:rsidRPr="001D562E" w:rsidRDefault="00F93FCD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476165" w:rsidRPr="001D56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1D56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E639B97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.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E54B5C4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2CDE5BC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0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FF34CB7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.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3D2E623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CD3CEDD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8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4B3E1C1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.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3E8917D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C224339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08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979C13D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.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EF731C7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C3D796E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1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D685E81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.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7FE6A49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64029D1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69112B7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.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687BD84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07E2BEC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6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367D4B3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.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157BA50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1D933607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83</w:t>
            </w:r>
          </w:p>
        </w:tc>
      </w:tr>
      <w:tr w:rsidR="00476165" w:rsidRPr="00725A55" w14:paraId="2740108C" w14:textId="77777777" w:rsidTr="007F6D84">
        <w:trPr>
          <w:trHeight w:val="260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D9AA4FD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22:0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20B84296" w14:textId="77777777" w:rsidR="00476165" w:rsidRPr="001D562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.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7DF26F5" w14:textId="77777777" w:rsidR="00476165" w:rsidRPr="001D562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26E65883" w14:textId="77777777" w:rsidR="00476165" w:rsidRPr="001D562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DDE711B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.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9A5F8A5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F4091B5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B229656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.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8EE22F4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2BFCFF2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9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3994091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.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94EE9B9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3691907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1F1EB92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.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8E72B90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77EFFE3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E2B99BB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.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9B574EC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1536158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9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6CA3E1F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.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7BDD3E0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875FD15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17AFE20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.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673CFE4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13FB357F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0</w:t>
            </w:r>
          </w:p>
        </w:tc>
      </w:tr>
      <w:tr w:rsidR="00476165" w:rsidRPr="00725A55" w14:paraId="26851CC8" w14:textId="77777777" w:rsidTr="007F6D84">
        <w:trPr>
          <w:trHeight w:val="260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FC7824E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22:1n9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03DED410" w14:textId="77777777" w:rsidR="00476165" w:rsidRPr="001D562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4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67A289B" w14:textId="77777777" w:rsidR="00476165" w:rsidRPr="001D562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67747E06" w14:textId="77777777" w:rsidR="00476165" w:rsidRPr="001D562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B13A376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8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B72ECAA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2EE06E8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08BC142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9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C81C5AF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989BA12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3B402CE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2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BDC7080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2D4CC45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8AD50E1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3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C048B19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559233C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7A996E1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bookmarkStart w:id="1" w:name="_GoBack"/>
            <w:bookmarkEnd w:id="1"/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9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00E06AA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52261D4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30FD317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1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121E15E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0BCF759E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0DFF728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8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B1986D3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3D55FAD9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9</w:t>
            </w:r>
          </w:p>
        </w:tc>
      </w:tr>
      <w:tr w:rsidR="00476165" w:rsidRPr="00725A55" w14:paraId="4172A3F9" w14:textId="77777777" w:rsidTr="007F6D84">
        <w:trPr>
          <w:trHeight w:val="260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BADDA74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22:2n6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37A27E04" w14:textId="77777777" w:rsidR="00476165" w:rsidRPr="001D562E" w:rsidRDefault="00476165" w:rsidP="007F6D8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FC92C2D" w14:textId="77777777" w:rsidR="00476165" w:rsidRPr="001D562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13B0BA8E" w14:textId="77777777" w:rsidR="00476165" w:rsidRPr="001D562E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DF184F7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586FE74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6DC7266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21D66C2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CFBE0B0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5E7B354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4D76CDD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77841D6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1B8289A2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9E6CBFD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62C9555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1769B16D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CC86A61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FA5E587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A634129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CC7A8EC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2A83636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0A346C3E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82949F7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77E9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LLOQ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3073F20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480D4DE8" w14:textId="77777777" w:rsidR="00476165" w:rsidRPr="003049C0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476165" w:rsidRPr="00725A55" w14:paraId="00372FBD" w14:textId="77777777" w:rsidTr="007F6D84">
        <w:trPr>
          <w:trHeight w:val="260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60962B8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22:4n6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111D0FD4" w14:textId="77777777" w:rsidR="00476165" w:rsidRPr="001D562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4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2F4E978" w14:textId="77777777" w:rsidR="00476165" w:rsidRPr="001D562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28AD75F0" w14:textId="77777777" w:rsidR="00476165" w:rsidRPr="001D562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1924DC2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7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4BDCF97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0D18B9B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1E5722F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9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A5A2361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F0C2F51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180174F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0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A0B0638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3FA67FD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8741FFD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8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9FC06E5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54A1852A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37E6D67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5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437FDC2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30EC02F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7EFBA91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2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2D5314E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57D15500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4B6CEC6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5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4273960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2FD1019A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8</w:t>
            </w:r>
          </w:p>
        </w:tc>
      </w:tr>
      <w:tr w:rsidR="00476165" w:rsidRPr="00725A55" w14:paraId="084207DE" w14:textId="77777777" w:rsidTr="007F6D84">
        <w:trPr>
          <w:trHeight w:val="260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02F2160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22:5n6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0B20572A" w14:textId="77777777" w:rsidR="00476165" w:rsidRPr="001D562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0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2BCAEB6" w14:textId="77777777" w:rsidR="00476165" w:rsidRPr="001D562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4B876EC2" w14:textId="77777777" w:rsidR="00476165" w:rsidRPr="001D562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5B0DF05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0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D6894CB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020D849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7162644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2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7C6A597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ACB847D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CA676AC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3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9234DFE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0A73FB3E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7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E7A3791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1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1B27870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6C33475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9C04931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4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0C4AAB9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3D677D0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5BF431A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1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57DFC6F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D4A0CCF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CDA3CEA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3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B5F9D13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0E19A0FF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1</w:t>
            </w:r>
          </w:p>
        </w:tc>
      </w:tr>
      <w:tr w:rsidR="00476165" w:rsidRPr="00725A55" w14:paraId="4F3E2470" w14:textId="77777777" w:rsidTr="007F6D84">
        <w:trPr>
          <w:trHeight w:val="260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8349016" w14:textId="77777777" w:rsidR="00476165" w:rsidRPr="00B13B04" w:rsidRDefault="00476165" w:rsidP="007F6D8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22:5n3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43887DEC" w14:textId="77777777" w:rsidR="00476165" w:rsidRPr="001D562E" w:rsidRDefault="00476165" w:rsidP="007F6D8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.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653B015" w14:textId="77777777" w:rsidR="00476165" w:rsidRPr="001D562E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3396FE4E" w14:textId="77777777" w:rsidR="00476165" w:rsidRPr="001D562E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6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2A6C6A9" w14:textId="77777777" w:rsidR="00476165" w:rsidRPr="00B13B04" w:rsidRDefault="00476165" w:rsidP="007F6D8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.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3201072" w14:textId="77777777" w:rsidR="00476165" w:rsidRPr="00B13B04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023B117" w14:textId="77777777" w:rsidR="00476165" w:rsidRPr="00B13B04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60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44DAABB" w14:textId="77777777" w:rsidR="00476165" w:rsidRPr="00B13B04" w:rsidRDefault="00476165" w:rsidP="007F6D8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.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329B8693" w14:textId="77777777" w:rsidR="00476165" w:rsidRPr="00B13B04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386898D" w14:textId="77777777" w:rsidR="00476165" w:rsidRPr="00B13B04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4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B579907" w14:textId="77777777" w:rsidR="00476165" w:rsidRPr="00B13B04" w:rsidRDefault="00476165" w:rsidP="007F6D8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8.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A965ADD" w14:textId="77777777" w:rsidR="00476165" w:rsidRPr="00B13B04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5528A866" w14:textId="77777777" w:rsidR="00476165" w:rsidRPr="00B13B04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6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3D14246" w14:textId="77777777" w:rsidR="00476165" w:rsidRPr="00B13B04" w:rsidRDefault="00476165" w:rsidP="007F6D8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.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DE83C83" w14:textId="77777777" w:rsidR="00476165" w:rsidRPr="00B13B04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1665990" w14:textId="77777777" w:rsidR="00476165" w:rsidRPr="00B13B04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4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E86B956" w14:textId="77777777" w:rsidR="00476165" w:rsidRPr="00B13B04" w:rsidRDefault="00476165" w:rsidP="007F6D8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.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180F1C8" w14:textId="77777777" w:rsidR="00476165" w:rsidRPr="00B13B04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AC861D1" w14:textId="77777777" w:rsidR="00476165" w:rsidRPr="00B13B04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4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45D78CC" w14:textId="77777777" w:rsidR="00476165" w:rsidRPr="00B13B04" w:rsidRDefault="00476165" w:rsidP="007F6D8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6.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0F01D34" w14:textId="77777777" w:rsidR="00476165" w:rsidRPr="00B13B04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69D075E" w14:textId="77777777" w:rsidR="00476165" w:rsidRPr="00B13B04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3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13072D2" w14:textId="77777777" w:rsidR="00476165" w:rsidRPr="00B13B04" w:rsidRDefault="00476165" w:rsidP="007F6D8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6.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AB1BBAD" w14:textId="77777777" w:rsidR="00476165" w:rsidRPr="00B13B04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0F79D070" w14:textId="77777777" w:rsidR="00476165" w:rsidRPr="00B13B04" w:rsidRDefault="00476165" w:rsidP="007F6D84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13B0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48</w:t>
            </w:r>
          </w:p>
        </w:tc>
      </w:tr>
      <w:tr w:rsidR="00476165" w:rsidRPr="00725A55" w14:paraId="3359BF5D" w14:textId="77777777" w:rsidTr="007F6D84">
        <w:trPr>
          <w:trHeight w:val="260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E08CF08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24:0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52FB206D" w14:textId="77777777" w:rsidR="00476165" w:rsidRPr="001D562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.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0717CA1F" w14:textId="77777777" w:rsidR="00476165" w:rsidRPr="001D562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36B1B68B" w14:textId="77777777" w:rsidR="00476165" w:rsidRPr="001D562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AB4BD93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.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2D98A64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E9EFDF0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480B156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.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81FFF38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E8ECC0E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9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736FE37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.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3C3689C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A910057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98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7C6D103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.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14D3DE6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1B4C8A48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8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261AAF2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.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7E7E7FE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6BBF28E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3553862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.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760D8C0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9680CB9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7BD0048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.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8C0935D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2EE21C05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4</w:t>
            </w:r>
          </w:p>
        </w:tc>
      </w:tr>
      <w:tr w:rsidR="00476165" w:rsidRPr="00725A55" w14:paraId="5E8D9BA8" w14:textId="77777777" w:rsidTr="00BA5E96">
        <w:trPr>
          <w:trHeight w:val="260"/>
        </w:trPr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50F1A92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22:6n3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7F7B06F6" w14:textId="77777777" w:rsidR="00476165" w:rsidRPr="001D562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.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DC706DA" w14:textId="77777777" w:rsidR="00476165" w:rsidRPr="001D562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475E99DC" w14:textId="77777777" w:rsidR="00476165" w:rsidRPr="001D562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2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3415D66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1.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4DA8C8AD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F277EA5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8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9326C11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6.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6E687FC5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9FAA03A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6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EE1AE0E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0.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12DF38E3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1896223A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.</w:t>
            </w:r>
            <w:r w:rsidRPr="00725A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2ABC2AB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8.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2257EB6C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1EF44C9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8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32E8F7C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1.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C43784A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36A8C9F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6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9A16C27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9.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50BEFD71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A0DB9C2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3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B9C1BED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1.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14:paraId="7EE7FB68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24A4BA59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38</w:t>
            </w:r>
          </w:p>
        </w:tc>
      </w:tr>
      <w:tr w:rsidR="00476165" w:rsidRPr="00725A55" w14:paraId="4237CCA7" w14:textId="77777777" w:rsidTr="00BA5E96">
        <w:trPr>
          <w:trHeight w:val="260"/>
        </w:trPr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96620" w14:textId="77777777" w:rsidR="00476165" w:rsidRPr="003049C0" w:rsidRDefault="00476165" w:rsidP="007F6D84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24:1n9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E1A0" w14:textId="77777777" w:rsidR="00476165" w:rsidRPr="001D562E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1.4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F5E4F" w14:textId="77777777" w:rsidR="00476165" w:rsidRPr="001D562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FCD5" w14:textId="77777777" w:rsidR="00476165" w:rsidRPr="001D562E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D56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18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1BB8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.0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D3F5A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53E9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07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E0EB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.0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877F4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EAAA7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68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8870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.0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D3E7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12CFE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63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7FD0A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.0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350B5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C150E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4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AA1A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1.2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9690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FA89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0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E4D03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1.7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2DA8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D3709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99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262B" w14:textId="77777777" w:rsidR="00476165" w:rsidRPr="003049C0" w:rsidRDefault="00476165" w:rsidP="007F6D8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.7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6078D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9472" w14:textId="77777777" w:rsidR="00476165" w:rsidRPr="003049C0" w:rsidRDefault="00476165" w:rsidP="007F6D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049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43</w:t>
            </w:r>
          </w:p>
        </w:tc>
      </w:tr>
      <w:bookmarkEnd w:id="0"/>
    </w:tbl>
    <w:p w14:paraId="71B30A97" w14:textId="77777777" w:rsidR="00476165" w:rsidRDefault="00476165" w:rsidP="00476165">
      <w:pPr>
        <w:pStyle w:val="StandardWeb"/>
        <w:rPr>
          <w:rFonts w:ascii="Calibri" w:cs="Calibri"/>
          <w:lang w:val="en-US"/>
        </w:rPr>
      </w:pPr>
    </w:p>
    <w:sectPr w:rsidR="00476165" w:rsidSect="005910B1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FE3EF0"/>
    <w:multiLevelType w:val="hybridMultilevel"/>
    <w:tmpl w:val="76D2FC7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445B18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34503DC"/>
    <w:multiLevelType w:val="multilevel"/>
    <w:tmpl w:val="5792EA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B030755"/>
    <w:multiLevelType w:val="hybridMultilevel"/>
    <w:tmpl w:val="E870C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A53A8E"/>
    <w:multiLevelType w:val="multilevel"/>
    <w:tmpl w:val="512C6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41B69C8"/>
    <w:multiLevelType w:val="multilevel"/>
    <w:tmpl w:val="B838C7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13206DA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31D44D82"/>
    <w:multiLevelType w:val="hybridMultilevel"/>
    <w:tmpl w:val="5F32855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B876B2D"/>
    <w:multiLevelType w:val="multilevel"/>
    <w:tmpl w:val="D1204C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9D12572"/>
    <w:multiLevelType w:val="multilevel"/>
    <w:tmpl w:val="964086BE"/>
    <w:lvl w:ilvl="0">
      <w:start w:val="18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F80339F"/>
    <w:multiLevelType w:val="hybridMultilevel"/>
    <w:tmpl w:val="09882A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C55F8C"/>
    <w:multiLevelType w:val="multilevel"/>
    <w:tmpl w:val="628642C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bCs/>
        <w:sz w:val="22"/>
        <w:szCs w:val="22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55067D01"/>
    <w:multiLevelType w:val="hybridMultilevel"/>
    <w:tmpl w:val="ED6CD7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67B6250"/>
    <w:multiLevelType w:val="hybridMultilevel"/>
    <w:tmpl w:val="3880FE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7D406D7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6AA170C0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753F565E"/>
    <w:multiLevelType w:val="hybridMultilevel"/>
    <w:tmpl w:val="3920FEA4"/>
    <w:lvl w:ilvl="0" w:tplc="04070001">
      <w:start w:val="1"/>
      <w:numFmt w:val="bullet"/>
      <w:lvlText w:val=""/>
      <w:lvlJc w:val="left"/>
      <w:pPr>
        <w:ind w:left="78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2" w:hanging="360"/>
      </w:pPr>
      <w:rPr>
        <w:rFonts w:ascii="Wingdings" w:hAnsi="Wingdings" w:hint="default"/>
      </w:rPr>
    </w:lvl>
  </w:abstractNum>
  <w:abstractNum w:abstractNumId="17" w15:restartNumberingAfterBreak="0">
    <w:nsid w:val="757C76A4"/>
    <w:multiLevelType w:val="multilevel"/>
    <w:tmpl w:val="6FB4C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6"/>
  </w:num>
  <w:num w:numId="3">
    <w:abstractNumId w:val="17"/>
  </w:num>
  <w:num w:numId="4">
    <w:abstractNumId w:val="10"/>
  </w:num>
  <w:num w:numId="5">
    <w:abstractNumId w:val="5"/>
  </w:num>
  <w:num w:numId="6">
    <w:abstractNumId w:val="4"/>
  </w:num>
  <w:num w:numId="7">
    <w:abstractNumId w:val="0"/>
  </w:num>
  <w:num w:numId="8">
    <w:abstractNumId w:val="11"/>
  </w:num>
  <w:num w:numId="9">
    <w:abstractNumId w:val="14"/>
  </w:num>
  <w:num w:numId="10">
    <w:abstractNumId w:val="8"/>
  </w:num>
  <w:num w:numId="11">
    <w:abstractNumId w:val="2"/>
  </w:num>
  <w:num w:numId="12">
    <w:abstractNumId w:val="9"/>
  </w:num>
  <w:num w:numId="13">
    <w:abstractNumId w:val="13"/>
  </w:num>
  <w:num w:numId="14">
    <w:abstractNumId w:val="7"/>
  </w:num>
  <w:num w:numId="15">
    <w:abstractNumId w:val="1"/>
  </w:num>
  <w:num w:numId="16">
    <w:abstractNumId w:val="12"/>
  </w:num>
  <w:num w:numId="17">
    <w:abstractNumId w:val="16"/>
  </w:num>
  <w:num w:numId="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165"/>
    <w:rsid w:val="00100AA6"/>
    <w:rsid w:val="001244E2"/>
    <w:rsid w:val="001D562E"/>
    <w:rsid w:val="00476165"/>
    <w:rsid w:val="005910B1"/>
    <w:rsid w:val="007F6D84"/>
    <w:rsid w:val="00960E13"/>
    <w:rsid w:val="00B13B04"/>
    <w:rsid w:val="00BA01E8"/>
    <w:rsid w:val="00BA5E96"/>
    <w:rsid w:val="00DC5555"/>
    <w:rsid w:val="00F9090F"/>
    <w:rsid w:val="00F93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286014"/>
  <w15:chartTrackingRefBased/>
  <w15:docId w15:val="{89255F4B-27A1-456D-9C9C-923C4D24F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76165"/>
    <w:rPr>
      <w:kern w:val="2"/>
      <w:sz w:val="24"/>
      <w:szCs w:val="24"/>
      <w14:ligatures w14:val="standardContextu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7616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7616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7616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7616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7616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76165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76165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76165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76165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76165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76165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14:ligatures w14:val="standardContextual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76165"/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14:ligatures w14:val="standardContextual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76165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76165"/>
    <w:rPr>
      <w:rFonts w:asciiTheme="majorHAnsi" w:eastAsiaTheme="majorEastAsia" w:hAnsiTheme="majorHAnsi" w:cstheme="majorBidi"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76165"/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14:ligatures w14:val="standardContextual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76165"/>
    <w:rPr>
      <w:rFonts w:asciiTheme="majorHAnsi" w:eastAsiaTheme="majorEastAsia" w:hAnsiTheme="majorHAnsi" w:cstheme="majorBidi"/>
      <w:i/>
      <w:iCs/>
      <w:color w:val="1F3763" w:themeColor="accent1" w:themeShade="7F"/>
      <w:kern w:val="2"/>
      <w:sz w:val="24"/>
      <w:szCs w:val="24"/>
      <w14:ligatures w14:val="standardContextual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76165"/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14:ligatures w14:val="standardContextual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76165"/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  <w14:ligatures w14:val="standardContextual"/>
    </w:rPr>
  </w:style>
  <w:style w:type="paragraph" w:styleId="Kopfzeile">
    <w:name w:val="header"/>
    <w:basedOn w:val="Standard"/>
    <w:link w:val="KopfzeileZchn"/>
    <w:uiPriority w:val="99"/>
    <w:unhideWhenUsed/>
    <w:rsid w:val="0047616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76165"/>
    <w:rPr>
      <w:kern w:val="2"/>
      <w:sz w:val="24"/>
      <w:szCs w:val="24"/>
      <w14:ligatures w14:val="standardContextual"/>
    </w:rPr>
  </w:style>
  <w:style w:type="paragraph" w:styleId="Fuzeile">
    <w:name w:val="footer"/>
    <w:basedOn w:val="Standard"/>
    <w:link w:val="FuzeileZchn"/>
    <w:uiPriority w:val="99"/>
    <w:unhideWhenUsed/>
    <w:rsid w:val="0047616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76165"/>
    <w:rPr>
      <w:kern w:val="2"/>
      <w:sz w:val="24"/>
      <w:szCs w:val="24"/>
      <w14:ligatures w14:val="standardContextual"/>
    </w:rPr>
  </w:style>
  <w:style w:type="paragraph" w:styleId="StandardWeb">
    <w:name w:val="Normal (Web)"/>
    <w:basedOn w:val="Standard"/>
    <w:link w:val="StandardWebZchn"/>
    <w:uiPriority w:val="99"/>
    <w:unhideWhenUsed/>
    <w:rsid w:val="0047616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Verzeichnis1">
    <w:name w:val="toc 1"/>
    <w:basedOn w:val="Standard"/>
    <w:next w:val="Standard"/>
    <w:autoRedefine/>
    <w:uiPriority w:val="39"/>
    <w:unhideWhenUsed/>
    <w:rsid w:val="00476165"/>
    <w:pPr>
      <w:spacing w:after="100"/>
    </w:pPr>
    <w:rPr>
      <w:rFonts w:ascii="Arial" w:hAnsi="Arial"/>
      <w:sz w:val="28"/>
    </w:rPr>
  </w:style>
  <w:style w:type="character" w:styleId="Fett">
    <w:name w:val="Strong"/>
    <w:basedOn w:val="Absatz-Standardschriftart"/>
    <w:uiPriority w:val="22"/>
    <w:qFormat/>
    <w:rsid w:val="00476165"/>
    <w:rPr>
      <w:b/>
      <w:bCs/>
    </w:rPr>
  </w:style>
  <w:style w:type="paragraph" w:styleId="Titel">
    <w:name w:val="Title"/>
    <w:basedOn w:val="Standard"/>
    <w:next w:val="Standard"/>
    <w:link w:val="TitelZchn"/>
    <w:uiPriority w:val="10"/>
    <w:qFormat/>
    <w:rsid w:val="0047616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76165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styleId="Hyperlink">
    <w:name w:val="Hyperlink"/>
    <w:basedOn w:val="Absatz-Standardschriftart"/>
    <w:uiPriority w:val="99"/>
    <w:unhideWhenUsed/>
    <w:rsid w:val="00476165"/>
    <w:rPr>
      <w:color w:val="0563C1" w:themeColor="hyperlink"/>
      <w:u w:val="single"/>
    </w:rPr>
  </w:style>
  <w:style w:type="paragraph" w:styleId="KeinLeerraum">
    <w:name w:val="No Spacing"/>
    <w:uiPriority w:val="1"/>
    <w:qFormat/>
    <w:rsid w:val="00476165"/>
    <w:rPr>
      <w:kern w:val="2"/>
      <w:sz w:val="24"/>
      <w:szCs w:val="24"/>
      <w14:ligatures w14:val="standardContextual"/>
    </w:rPr>
  </w:style>
  <w:style w:type="character" w:styleId="Seitenzahl">
    <w:name w:val="page number"/>
    <w:basedOn w:val="Absatz-Standardschriftart"/>
    <w:uiPriority w:val="99"/>
    <w:semiHidden/>
    <w:unhideWhenUsed/>
    <w:rsid w:val="00476165"/>
  </w:style>
  <w:style w:type="paragraph" w:styleId="Endnotentext">
    <w:name w:val="endnote text"/>
    <w:basedOn w:val="Standard"/>
    <w:link w:val="EndnotentextZchn"/>
    <w:uiPriority w:val="99"/>
    <w:semiHidden/>
    <w:unhideWhenUsed/>
    <w:rsid w:val="00476165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476165"/>
    <w:rPr>
      <w:kern w:val="2"/>
      <w:sz w:val="20"/>
      <w:szCs w:val="20"/>
      <w14:ligatures w14:val="standardContextual"/>
    </w:rPr>
  </w:style>
  <w:style w:type="character" w:styleId="Endnotenzeichen">
    <w:name w:val="endnote reference"/>
    <w:basedOn w:val="Absatz-Standardschriftart"/>
    <w:uiPriority w:val="99"/>
    <w:semiHidden/>
    <w:unhideWhenUsed/>
    <w:rsid w:val="00476165"/>
    <w:rPr>
      <w:vertAlign w:val="superscript"/>
    </w:rPr>
  </w:style>
  <w:style w:type="paragraph" w:customStyle="1" w:styleId="Literaturverzeichnis1">
    <w:name w:val="Literaturverzeichnis1"/>
    <w:basedOn w:val="Standard"/>
    <w:link w:val="BibliographyZchn"/>
    <w:rsid w:val="00476165"/>
    <w:pPr>
      <w:ind w:left="720" w:hanging="720"/>
    </w:pPr>
  </w:style>
  <w:style w:type="character" w:customStyle="1" w:styleId="BibliographyZchn">
    <w:name w:val="Bibliography Zchn"/>
    <w:basedOn w:val="Absatz-Standardschriftart"/>
    <w:link w:val="Literaturverzeichnis1"/>
    <w:rsid w:val="00476165"/>
    <w:rPr>
      <w:kern w:val="2"/>
      <w:sz w:val="24"/>
      <w:szCs w:val="24"/>
      <w14:ligatures w14:val="standardContextual"/>
    </w:rPr>
  </w:style>
  <w:style w:type="paragraph" w:styleId="Listenabsatz">
    <w:name w:val="List Paragraph"/>
    <w:basedOn w:val="Standard"/>
    <w:uiPriority w:val="34"/>
    <w:qFormat/>
    <w:rsid w:val="00476165"/>
    <w:pPr>
      <w:ind w:left="720"/>
      <w:contextualSpacing/>
    </w:pPr>
  </w:style>
  <w:style w:type="character" w:customStyle="1" w:styleId="apple-converted-space">
    <w:name w:val="apple-converted-space"/>
    <w:basedOn w:val="Absatz-Standardschriftart"/>
    <w:rsid w:val="00476165"/>
  </w:style>
  <w:style w:type="character" w:customStyle="1" w:styleId="anchor-text">
    <w:name w:val="anchor-text"/>
    <w:basedOn w:val="Absatz-Standardschriftart"/>
    <w:rsid w:val="00476165"/>
  </w:style>
  <w:style w:type="character" w:styleId="Hervorhebung">
    <w:name w:val="Emphasis"/>
    <w:basedOn w:val="Absatz-Standardschriftart"/>
    <w:uiPriority w:val="20"/>
    <w:qFormat/>
    <w:rsid w:val="00476165"/>
    <w:rPr>
      <w:i/>
      <w:iCs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476165"/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476165"/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76165"/>
    <w:rPr>
      <w:sz w:val="16"/>
      <w:szCs w:val="16"/>
    </w:rPr>
  </w:style>
  <w:style w:type="paragraph" w:customStyle="1" w:styleId="Literaturverzeichnis2">
    <w:name w:val="Literaturverzeichnis2"/>
    <w:basedOn w:val="Standard"/>
    <w:link w:val="BibliographyZchn1"/>
    <w:rsid w:val="00476165"/>
    <w:pPr>
      <w:ind w:left="720" w:hanging="720"/>
    </w:pPr>
    <w:rPr>
      <w:lang w:val="en-US"/>
    </w:rPr>
  </w:style>
  <w:style w:type="character" w:customStyle="1" w:styleId="BibliographyZchn1">
    <w:name w:val="Bibliography Zchn1"/>
    <w:basedOn w:val="Absatz-Standardschriftart"/>
    <w:link w:val="Literaturverzeichnis2"/>
    <w:rsid w:val="00476165"/>
    <w:rPr>
      <w:kern w:val="2"/>
      <w:sz w:val="24"/>
      <w:szCs w:val="24"/>
      <w:lang w:val="en-US"/>
      <w14:ligatures w14:val="standardContextual"/>
    </w:rPr>
  </w:style>
  <w:style w:type="paragraph" w:customStyle="1" w:styleId="Literaturverzeichnis3">
    <w:name w:val="Literaturverzeichnis3"/>
    <w:basedOn w:val="Standard"/>
    <w:link w:val="BibliographyZchn2"/>
    <w:rsid w:val="00476165"/>
    <w:pPr>
      <w:spacing w:line="480" w:lineRule="auto"/>
      <w:ind w:left="720" w:hanging="720"/>
    </w:pPr>
    <w:rPr>
      <w:rFonts w:ascii="Arial" w:eastAsiaTheme="majorEastAsia" w:hAnsi="Arial" w:cs="Arial"/>
      <w:b/>
      <w:bCs/>
      <w:color w:val="000000" w:themeColor="text1"/>
      <w:sz w:val="36"/>
      <w:szCs w:val="36"/>
      <w:lang w:val="en-US"/>
    </w:rPr>
  </w:style>
  <w:style w:type="character" w:customStyle="1" w:styleId="BibliographyZchn2">
    <w:name w:val="Bibliography Zchn2"/>
    <w:basedOn w:val="berschrift1Zchn"/>
    <w:link w:val="Literaturverzeichnis3"/>
    <w:rsid w:val="00476165"/>
    <w:rPr>
      <w:rFonts w:ascii="Arial" w:eastAsiaTheme="majorEastAsia" w:hAnsi="Arial" w:cs="Arial"/>
      <w:b/>
      <w:bCs/>
      <w:color w:val="000000" w:themeColor="text1"/>
      <w:kern w:val="2"/>
      <w:sz w:val="36"/>
      <w:szCs w:val="36"/>
      <w:lang w:val="en-US"/>
      <w14:ligatures w14:val="standardContextual"/>
    </w:rPr>
  </w:style>
  <w:style w:type="paragraph" w:styleId="Beschriftung">
    <w:name w:val="caption"/>
    <w:basedOn w:val="Standard"/>
    <w:next w:val="Standard"/>
    <w:uiPriority w:val="35"/>
    <w:unhideWhenUsed/>
    <w:qFormat/>
    <w:rsid w:val="00476165"/>
    <w:pPr>
      <w:spacing w:after="200"/>
    </w:pPr>
    <w:rPr>
      <w:i/>
      <w:iCs/>
      <w:color w:val="44546A" w:themeColor="text2"/>
      <w:sz w:val="18"/>
      <w:szCs w:val="18"/>
    </w:rPr>
  </w:style>
  <w:style w:type="paragraph" w:styleId="Abbildungsverzeichnis">
    <w:name w:val="table of figures"/>
    <w:basedOn w:val="Standard"/>
    <w:next w:val="Standard"/>
    <w:uiPriority w:val="99"/>
    <w:unhideWhenUsed/>
    <w:rsid w:val="00476165"/>
  </w:style>
  <w:style w:type="character" w:customStyle="1" w:styleId="html-italic">
    <w:name w:val="html-italic"/>
    <w:basedOn w:val="Absatz-Standardschriftart"/>
    <w:rsid w:val="00476165"/>
  </w:style>
  <w:style w:type="paragraph" w:styleId="Kommentartext">
    <w:name w:val="annotation text"/>
    <w:basedOn w:val="Standard"/>
    <w:link w:val="KommentartextZchn"/>
    <w:uiPriority w:val="99"/>
    <w:unhideWhenUsed/>
    <w:rsid w:val="00476165"/>
    <w:rPr>
      <w:rFonts w:ascii="Times New Roman" w:eastAsia="Times New Roman" w:hAnsi="Times New Roman" w:cs="Times New Roman"/>
      <w:kern w:val="0"/>
      <w:sz w:val="20"/>
      <w:szCs w:val="20"/>
      <w:lang w:val="en-GB" w:eastAsia="de-DE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76165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customStyle="1" w:styleId="ref-journal">
    <w:name w:val="ref-journal"/>
    <w:basedOn w:val="Absatz-Standardschriftart"/>
    <w:rsid w:val="00476165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76165"/>
    <w:rPr>
      <w:rFonts w:asciiTheme="minorHAnsi" w:eastAsiaTheme="minorHAnsi" w:hAnsiTheme="minorHAnsi" w:cstheme="minorBidi"/>
      <w:b/>
      <w:bCs/>
      <w:kern w:val="2"/>
      <w:lang w:val="de-DE" w:eastAsia="en-US"/>
      <w14:ligatures w14:val="standardContextual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76165"/>
    <w:rPr>
      <w:rFonts w:ascii="Times New Roman" w:eastAsia="Times New Roman" w:hAnsi="Times New Roman" w:cs="Times New Roman"/>
      <w:b/>
      <w:bCs/>
      <w:kern w:val="2"/>
      <w:sz w:val="20"/>
      <w:szCs w:val="20"/>
      <w:lang w:val="en-GB" w:eastAsia="de-DE"/>
      <w14:ligatures w14:val="standardContextual"/>
    </w:rPr>
  </w:style>
  <w:style w:type="table" w:styleId="Gitternetztabelle2Akzent2">
    <w:name w:val="Grid Table 2 Accent 2"/>
    <w:basedOn w:val="NormaleTabelle"/>
    <w:uiPriority w:val="47"/>
    <w:rsid w:val="00476165"/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netztabelle1hellAkzent5">
    <w:name w:val="Grid Table 1 Light Accent 5"/>
    <w:basedOn w:val="NormaleTabelle"/>
    <w:uiPriority w:val="46"/>
    <w:rsid w:val="00476165"/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3Akzent5">
    <w:name w:val="Grid Table 3 Accent 5"/>
    <w:basedOn w:val="NormaleTabelle"/>
    <w:uiPriority w:val="48"/>
    <w:rsid w:val="00476165"/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itternetztabelle7farbigAkzent1">
    <w:name w:val="Grid Table 7 Colorful Accent 1"/>
    <w:basedOn w:val="NormaleTabelle"/>
    <w:uiPriority w:val="52"/>
    <w:rsid w:val="00476165"/>
    <w:rPr>
      <w:color w:val="2F5496" w:themeColor="accent1" w:themeShade="BF"/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itternetztabelle2Akzent1">
    <w:name w:val="Grid Table 2 Accent 1"/>
    <w:basedOn w:val="NormaleTabelle"/>
    <w:uiPriority w:val="47"/>
    <w:rsid w:val="00476165"/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itternetztabelle4Akzent3">
    <w:name w:val="Grid Table 4 Accent 3"/>
    <w:basedOn w:val="NormaleTabelle"/>
    <w:uiPriority w:val="49"/>
    <w:rsid w:val="00476165"/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Literaturverzeichnis4">
    <w:name w:val="Literaturverzeichnis4"/>
    <w:basedOn w:val="Standard"/>
    <w:link w:val="BibliographyZchn3"/>
    <w:rsid w:val="00476165"/>
    <w:pPr>
      <w:spacing w:after="240"/>
      <w:ind w:left="720" w:hanging="720"/>
      <w:jc w:val="both"/>
    </w:pPr>
    <w:rPr>
      <w:rFonts w:ascii="Arial" w:hAnsi="Arial" w:cs="Arial"/>
      <w:lang w:val="en-US"/>
    </w:rPr>
  </w:style>
  <w:style w:type="character" w:customStyle="1" w:styleId="BibliographyZchn3">
    <w:name w:val="Bibliography Zchn3"/>
    <w:basedOn w:val="Absatz-Standardschriftart"/>
    <w:link w:val="Literaturverzeichnis4"/>
    <w:rsid w:val="00476165"/>
    <w:rPr>
      <w:rFonts w:ascii="Arial" w:hAnsi="Arial" w:cs="Arial"/>
      <w:kern w:val="2"/>
      <w:sz w:val="24"/>
      <w:szCs w:val="24"/>
      <w:lang w:val="en-US"/>
      <w14:ligatures w14:val="standardContextual"/>
    </w:rPr>
  </w:style>
  <w:style w:type="character" w:styleId="BesuchterLink">
    <w:name w:val="FollowedHyperlink"/>
    <w:basedOn w:val="Absatz-Standardschriftart"/>
    <w:uiPriority w:val="99"/>
    <w:semiHidden/>
    <w:unhideWhenUsed/>
    <w:rsid w:val="00476165"/>
    <w:rPr>
      <w:color w:val="954F72"/>
      <w:u w:val="single"/>
    </w:rPr>
  </w:style>
  <w:style w:type="paragraph" w:customStyle="1" w:styleId="msonormal0">
    <w:name w:val="msonormal"/>
    <w:basedOn w:val="Standard"/>
    <w:rsid w:val="0047616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66">
    <w:name w:val="xl66"/>
    <w:basedOn w:val="Standard"/>
    <w:rsid w:val="00476165"/>
    <w:pPr>
      <w:spacing w:before="100" w:beforeAutospacing="1" w:after="100" w:afterAutospacing="1"/>
    </w:pPr>
    <w:rPr>
      <w:rFonts w:ascii="Arial" w:eastAsia="Times New Roman" w:hAnsi="Arial" w:cs="Arial"/>
      <w:kern w:val="0"/>
      <w:sz w:val="22"/>
      <w:szCs w:val="22"/>
      <w:lang w:eastAsia="de-DE"/>
      <w14:ligatures w14:val="none"/>
    </w:rPr>
  </w:style>
  <w:style w:type="paragraph" w:customStyle="1" w:styleId="xl67">
    <w:name w:val="xl67"/>
    <w:basedOn w:val="Standard"/>
    <w:rsid w:val="00476165"/>
    <w:pPr>
      <w:spacing w:before="100" w:beforeAutospacing="1" w:after="100" w:afterAutospacing="1"/>
    </w:pPr>
    <w:rPr>
      <w:rFonts w:ascii="Arial" w:eastAsia="Times New Roman" w:hAnsi="Arial" w:cs="Arial"/>
      <w:kern w:val="0"/>
      <w:sz w:val="22"/>
      <w:szCs w:val="22"/>
      <w:lang w:eastAsia="de-DE"/>
      <w14:ligatures w14:val="none"/>
    </w:rPr>
  </w:style>
  <w:style w:type="paragraph" w:customStyle="1" w:styleId="xl68">
    <w:name w:val="xl68"/>
    <w:basedOn w:val="Standard"/>
    <w:rsid w:val="00476165"/>
    <w:pPr>
      <w:spacing w:before="100" w:beforeAutospacing="1" w:after="100" w:afterAutospacing="1"/>
    </w:pPr>
    <w:rPr>
      <w:rFonts w:ascii="Arial" w:eastAsia="Times New Roman" w:hAnsi="Arial" w:cs="Arial"/>
      <w:kern w:val="0"/>
      <w:sz w:val="22"/>
      <w:szCs w:val="22"/>
      <w:lang w:eastAsia="de-DE"/>
      <w14:ligatures w14:val="none"/>
    </w:rPr>
  </w:style>
  <w:style w:type="paragraph" w:customStyle="1" w:styleId="xl69">
    <w:name w:val="xl69"/>
    <w:basedOn w:val="Standard"/>
    <w:rsid w:val="00476165"/>
    <w:pP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color w:val="000000"/>
      <w:kern w:val="0"/>
      <w:sz w:val="22"/>
      <w:szCs w:val="22"/>
      <w:lang w:eastAsia="de-DE"/>
      <w14:ligatures w14:val="none"/>
    </w:rPr>
  </w:style>
  <w:style w:type="paragraph" w:customStyle="1" w:styleId="xl70">
    <w:name w:val="xl70"/>
    <w:basedOn w:val="Standard"/>
    <w:rsid w:val="00476165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kern w:val="0"/>
      <w:sz w:val="22"/>
      <w:szCs w:val="22"/>
      <w:lang w:eastAsia="de-DE"/>
      <w14:ligatures w14:val="none"/>
    </w:rPr>
  </w:style>
  <w:style w:type="paragraph" w:customStyle="1" w:styleId="xl71">
    <w:name w:val="xl71"/>
    <w:basedOn w:val="Standard"/>
    <w:rsid w:val="00476165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kern w:val="0"/>
      <w:sz w:val="22"/>
      <w:szCs w:val="22"/>
      <w:lang w:eastAsia="de-DE"/>
      <w14:ligatures w14:val="none"/>
    </w:rPr>
  </w:style>
  <w:style w:type="paragraph" w:customStyle="1" w:styleId="xl72">
    <w:name w:val="xl72"/>
    <w:basedOn w:val="Standard"/>
    <w:rsid w:val="00476165"/>
    <w:pPr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sz w:val="22"/>
      <w:szCs w:val="22"/>
      <w:lang w:eastAsia="de-DE"/>
      <w14:ligatures w14:val="none"/>
    </w:rPr>
  </w:style>
  <w:style w:type="paragraph" w:customStyle="1" w:styleId="xl73">
    <w:name w:val="xl73"/>
    <w:basedOn w:val="Standard"/>
    <w:rsid w:val="00476165"/>
    <w:pP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kern w:val="0"/>
      <w:sz w:val="22"/>
      <w:szCs w:val="22"/>
      <w:lang w:eastAsia="de-DE"/>
      <w14:ligatures w14:val="none"/>
    </w:rPr>
  </w:style>
  <w:style w:type="paragraph" w:customStyle="1" w:styleId="xl74">
    <w:name w:val="xl74"/>
    <w:basedOn w:val="Standard"/>
    <w:rsid w:val="00476165"/>
    <w:pPr>
      <w:spacing w:before="100" w:beforeAutospacing="1" w:after="100" w:afterAutospacing="1"/>
    </w:pPr>
    <w:rPr>
      <w:rFonts w:ascii="Arial" w:eastAsia="Times New Roman" w:hAnsi="Arial" w:cs="Arial"/>
      <w:b/>
      <w:bCs/>
      <w:kern w:val="0"/>
      <w:sz w:val="22"/>
      <w:szCs w:val="22"/>
      <w:lang w:eastAsia="de-DE"/>
      <w14:ligatures w14:val="none"/>
    </w:rPr>
  </w:style>
  <w:style w:type="paragraph" w:customStyle="1" w:styleId="xl75">
    <w:name w:val="xl75"/>
    <w:basedOn w:val="Standard"/>
    <w:rsid w:val="00476165"/>
    <w:pPr>
      <w:spacing w:before="100" w:beforeAutospacing="1" w:after="100" w:afterAutospacing="1"/>
    </w:pPr>
    <w:rPr>
      <w:rFonts w:ascii="Arial" w:eastAsia="Times New Roman" w:hAnsi="Arial" w:cs="Arial"/>
      <w:b/>
      <w:bCs/>
      <w:kern w:val="0"/>
      <w:sz w:val="22"/>
      <w:szCs w:val="22"/>
      <w:lang w:eastAsia="de-DE"/>
      <w14:ligatures w14:val="none"/>
    </w:rPr>
  </w:style>
  <w:style w:type="paragraph" w:customStyle="1" w:styleId="xl76">
    <w:name w:val="xl76"/>
    <w:basedOn w:val="Standard"/>
    <w:rsid w:val="00476165"/>
    <w:pPr>
      <w:spacing w:before="100" w:beforeAutospacing="1" w:after="100" w:afterAutospacing="1"/>
    </w:pPr>
    <w:rPr>
      <w:rFonts w:ascii="Arial" w:eastAsia="Times New Roman" w:hAnsi="Arial" w:cs="Arial"/>
      <w:kern w:val="0"/>
      <w:lang w:eastAsia="de-DE"/>
      <w14:ligatures w14:val="none"/>
    </w:rPr>
  </w:style>
  <w:style w:type="paragraph" w:customStyle="1" w:styleId="xl77">
    <w:name w:val="xl77"/>
    <w:basedOn w:val="Standard"/>
    <w:rsid w:val="00476165"/>
    <w:pPr>
      <w:spacing w:before="100" w:beforeAutospacing="1" w:after="100" w:afterAutospacing="1"/>
    </w:pPr>
    <w:rPr>
      <w:rFonts w:ascii="Arial" w:eastAsia="Times New Roman" w:hAnsi="Arial" w:cs="Arial"/>
      <w:kern w:val="0"/>
      <w:lang w:eastAsia="de-DE"/>
      <w14:ligatures w14:val="none"/>
    </w:rPr>
  </w:style>
  <w:style w:type="paragraph" w:customStyle="1" w:styleId="xl78">
    <w:name w:val="xl78"/>
    <w:basedOn w:val="Standard"/>
    <w:rsid w:val="00476165"/>
    <w:pPr>
      <w:spacing w:before="100" w:beforeAutospacing="1" w:after="100" w:afterAutospacing="1"/>
    </w:pPr>
    <w:rPr>
      <w:rFonts w:ascii="Arial" w:eastAsia="Times New Roman" w:hAnsi="Arial" w:cs="Arial"/>
      <w:kern w:val="0"/>
      <w:lang w:eastAsia="de-DE"/>
      <w14:ligatures w14:val="none"/>
    </w:rPr>
  </w:style>
  <w:style w:type="paragraph" w:customStyle="1" w:styleId="xl79">
    <w:name w:val="xl79"/>
    <w:basedOn w:val="Standard"/>
    <w:rsid w:val="00476165"/>
    <w:pPr>
      <w:spacing w:before="100" w:beforeAutospacing="1" w:after="100" w:afterAutospacing="1"/>
    </w:pPr>
    <w:rPr>
      <w:rFonts w:ascii="Arial" w:eastAsia="Times New Roman" w:hAnsi="Arial" w:cs="Arial"/>
      <w:kern w:val="0"/>
      <w:lang w:eastAsia="de-DE"/>
      <w14:ligatures w14:val="none"/>
    </w:rPr>
  </w:style>
  <w:style w:type="paragraph" w:customStyle="1" w:styleId="xl80">
    <w:name w:val="xl80"/>
    <w:basedOn w:val="Standard"/>
    <w:rsid w:val="00476165"/>
    <w:pPr>
      <w:spacing w:before="100" w:beforeAutospacing="1" w:after="100" w:afterAutospacing="1"/>
    </w:pPr>
    <w:rPr>
      <w:rFonts w:ascii="Arial" w:eastAsia="Times New Roman" w:hAnsi="Arial" w:cs="Arial"/>
      <w:kern w:val="0"/>
      <w:lang w:eastAsia="de-DE"/>
      <w14:ligatures w14:val="none"/>
    </w:rPr>
  </w:style>
  <w:style w:type="paragraph" w:customStyle="1" w:styleId="xl81">
    <w:name w:val="xl81"/>
    <w:basedOn w:val="Standard"/>
    <w:rsid w:val="00476165"/>
    <w:pPr>
      <w:spacing w:before="100" w:beforeAutospacing="1" w:after="100" w:afterAutospacing="1"/>
      <w:jc w:val="right"/>
    </w:pPr>
    <w:rPr>
      <w:rFonts w:ascii="Arial" w:eastAsia="Times New Roman" w:hAnsi="Arial" w:cs="Arial"/>
      <w:kern w:val="0"/>
      <w:lang w:eastAsia="de-DE"/>
      <w14:ligatures w14:val="none"/>
    </w:rPr>
  </w:style>
  <w:style w:type="paragraph" w:customStyle="1" w:styleId="xl82">
    <w:name w:val="xl82"/>
    <w:basedOn w:val="Standard"/>
    <w:rsid w:val="00476165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kern w:val="0"/>
      <w:lang w:eastAsia="de-DE"/>
      <w14:ligatures w14:val="none"/>
    </w:rPr>
  </w:style>
  <w:style w:type="paragraph" w:customStyle="1" w:styleId="xl83">
    <w:name w:val="xl83"/>
    <w:basedOn w:val="Standard"/>
    <w:rsid w:val="00476165"/>
    <w:pPr>
      <w:spacing w:before="100" w:beforeAutospacing="1" w:after="100" w:afterAutospacing="1"/>
    </w:pPr>
    <w:rPr>
      <w:rFonts w:ascii="Arial" w:eastAsia="Times New Roman" w:hAnsi="Arial" w:cs="Arial"/>
      <w:kern w:val="0"/>
      <w:lang w:eastAsia="de-DE"/>
      <w14:ligatures w14:val="none"/>
    </w:rPr>
  </w:style>
  <w:style w:type="paragraph" w:customStyle="1" w:styleId="xl84">
    <w:name w:val="xl84"/>
    <w:basedOn w:val="Standard"/>
    <w:rsid w:val="00476165"/>
    <w:pPr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lang w:eastAsia="de-DE"/>
      <w14:ligatures w14:val="none"/>
    </w:rPr>
  </w:style>
  <w:style w:type="paragraph" w:customStyle="1" w:styleId="xl85">
    <w:name w:val="xl85"/>
    <w:basedOn w:val="Standard"/>
    <w:rsid w:val="00476165"/>
    <w:pPr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lang w:eastAsia="de-DE"/>
      <w14:ligatures w14:val="none"/>
    </w:rPr>
  </w:style>
  <w:style w:type="paragraph" w:customStyle="1" w:styleId="xl86">
    <w:name w:val="xl86"/>
    <w:basedOn w:val="Standard"/>
    <w:rsid w:val="00476165"/>
    <w:pPr>
      <w:spacing w:before="100" w:beforeAutospacing="1" w:after="100" w:afterAutospacing="1"/>
      <w:jc w:val="right"/>
    </w:pPr>
    <w:rPr>
      <w:rFonts w:ascii="Arial" w:eastAsia="Times New Roman" w:hAnsi="Arial" w:cs="Arial"/>
      <w:color w:val="000000"/>
      <w:kern w:val="0"/>
      <w:lang w:eastAsia="de-DE"/>
      <w14:ligatures w14:val="none"/>
    </w:rPr>
  </w:style>
  <w:style w:type="paragraph" w:customStyle="1" w:styleId="xl87">
    <w:name w:val="xl87"/>
    <w:basedOn w:val="Standard"/>
    <w:rsid w:val="00476165"/>
    <w:pPr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lang w:eastAsia="de-DE"/>
      <w14:ligatures w14:val="none"/>
    </w:rPr>
  </w:style>
  <w:style w:type="paragraph" w:customStyle="1" w:styleId="xl88">
    <w:name w:val="xl88"/>
    <w:basedOn w:val="Standard"/>
    <w:rsid w:val="00476165"/>
    <w:pPr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lang w:eastAsia="de-DE"/>
      <w14:ligatures w14:val="none"/>
    </w:rPr>
  </w:style>
  <w:style w:type="paragraph" w:customStyle="1" w:styleId="xl89">
    <w:name w:val="xl89"/>
    <w:basedOn w:val="Standard"/>
    <w:rsid w:val="00476165"/>
    <w:pPr>
      <w:shd w:val="clear" w:color="000000" w:fill="8EA9DB"/>
      <w:spacing w:before="100" w:beforeAutospacing="1" w:after="100" w:afterAutospacing="1"/>
    </w:pPr>
    <w:rPr>
      <w:rFonts w:ascii="Arial" w:eastAsia="Times New Roman" w:hAnsi="Arial" w:cs="Arial"/>
      <w:kern w:val="0"/>
      <w:sz w:val="22"/>
      <w:szCs w:val="22"/>
      <w:lang w:eastAsia="de-DE"/>
      <w14:ligatures w14:val="none"/>
    </w:rPr>
  </w:style>
  <w:style w:type="paragraph" w:customStyle="1" w:styleId="xl90">
    <w:name w:val="xl90"/>
    <w:basedOn w:val="Standard"/>
    <w:rsid w:val="00476165"/>
    <w:pPr>
      <w:shd w:val="clear" w:color="000000" w:fill="8EA9DB"/>
      <w:spacing w:before="100" w:beforeAutospacing="1" w:after="100" w:afterAutospacing="1"/>
    </w:pPr>
    <w:rPr>
      <w:rFonts w:ascii="Arial" w:eastAsia="Times New Roman" w:hAnsi="Arial" w:cs="Arial"/>
      <w:kern w:val="0"/>
      <w:sz w:val="22"/>
      <w:szCs w:val="22"/>
      <w:lang w:eastAsia="de-DE"/>
      <w14:ligatures w14:val="none"/>
    </w:rPr>
  </w:style>
  <w:style w:type="paragraph" w:customStyle="1" w:styleId="xl91">
    <w:name w:val="xl91"/>
    <w:basedOn w:val="Standard"/>
    <w:rsid w:val="00476165"/>
    <w:pPr>
      <w:shd w:val="clear" w:color="000000" w:fill="8EA9DB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kern w:val="0"/>
      <w:lang w:eastAsia="de-DE"/>
      <w14:ligatures w14:val="none"/>
    </w:rPr>
  </w:style>
  <w:style w:type="paragraph" w:customStyle="1" w:styleId="xl92">
    <w:name w:val="xl92"/>
    <w:basedOn w:val="Standard"/>
    <w:rsid w:val="00476165"/>
    <w:pPr>
      <w:shd w:val="clear" w:color="000000" w:fill="8EA9DB"/>
      <w:spacing w:before="100" w:beforeAutospacing="1" w:after="100" w:afterAutospacing="1"/>
    </w:pPr>
    <w:rPr>
      <w:rFonts w:ascii="Arial" w:eastAsia="Times New Roman" w:hAnsi="Arial" w:cs="Arial"/>
      <w:kern w:val="0"/>
      <w:lang w:eastAsia="de-DE"/>
      <w14:ligatures w14:val="none"/>
    </w:rPr>
  </w:style>
  <w:style w:type="paragraph" w:customStyle="1" w:styleId="xl93">
    <w:name w:val="xl93"/>
    <w:basedOn w:val="Standard"/>
    <w:rsid w:val="00476165"/>
    <w:pPr>
      <w:shd w:val="clear" w:color="000000" w:fill="8EA9DB"/>
      <w:spacing w:before="100" w:beforeAutospacing="1" w:after="100" w:afterAutospacing="1"/>
    </w:pPr>
    <w:rPr>
      <w:rFonts w:ascii="Arial" w:eastAsia="Times New Roman" w:hAnsi="Arial" w:cs="Arial"/>
      <w:kern w:val="0"/>
      <w:lang w:eastAsia="de-DE"/>
      <w14:ligatures w14:val="none"/>
    </w:rPr>
  </w:style>
  <w:style w:type="paragraph" w:customStyle="1" w:styleId="xl94">
    <w:name w:val="xl94"/>
    <w:basedOn w:val="Standard"/>
    <w:rsid w:val="00476165"/>
    <w:pPr>
      <w:spacing w:before="100" w:beforeAutospacing="1" w:after="100" w:afterAutospacing="1"/>
      <w:jc w:val="right"/>
    </w:pPr>
    <w:rPr>
      <w:rFonts w:ascii="Arial" w:eastAsia="Times New Roman" w:hAnsi="Arial" w:cs="Arial"/>
      <w:kern w:val="0"/>
      <w:sz w:val="16"/>
      <w:szCs w:val="16"/>
      <w:lang w:eastAsia="de-DE"/>
      <w14:ligatures w14:val="none"/>
    </w:rPr>
  </w:style>
  <w:style w:type="paragraph" w:customStyle="1" w:styleId="xl95">
    <w:name w:val="xl95"/>
    <w:basedOn w:val="Standard"/>
    <w:rsid w:val="00476165"/>
    <w:pPr>
      <w:spacing w:before="100" w:beforeAutospacing="1" w:after="100" w:afterAutospacing="1"/>
    </w:pPr>
    <w:rPr>
      <w:rFonts w:ascii="Arial" w:eastAsia="Times New Roman" w:hAnsi="Arial" w:cs="Arial"/>
      <w:kern w:val="0"/>
      <w:sz w:val="16"/>
      <w:szCs w:val="16"/>
      <w:lang w:eastAsia="de-DE"/>
      <w14:ligatures w14:val="none"/>
    </w:rPr>
  </w:style>
  <w:style w:type="paragraph" w:customStyle="1" w:styleId="xl96">
    <w:name w:val="xl96"/>
    <w:basedOn w:val="Standard"/>
    <w:rsid w:val="00476165"/>
    <w:pPr>
      <w:spacing w:before="100" w:beforeAutospacing="1" w:after="100" w:afterAutospacing="1"/>
    </w:pPr>
    <w:rPr>
      <w:rFonts w:ascii="Arial" w:eastAsia="Times New Roman" w:hAnsi="Arial" w:cs="Arial"/>
      <w:kern w:val="0"/>
      <w:sz w:val="16"/>
      <w:szCs w:val="16"/>
      <w:lang w:eastAsia="de-DE"/>
      <w14:ligatures w14:val="none"/>
    </w:rPr>
  </w:style>
  <w:style w:type="paragraph" w:customStyle="1" w:styleId="xl97">
    <w:name w:val="xl97"/>
    <w:basedOn w:val="Standard"/>
    <w:rsid w:val="00476165"/>
    <w:pPr>
      <w:spacing w:before="100" w:beforeAutospacing="1" w:after="100" w:afterAutospacing="1"/>
    </w:pPr>
    <w:rPr>
      <w:rFonts w:ascii="Arial" w:eastAsia="Times New Roman" w:hAnsi="Arial" w:cs="Arial"/>
      <w:kern w:val="0"/>
      <w:sz w:val="16"/>
      <w:szCs w:val="16"/>
      <w:lang w:eastAsia="de-DE"/>
      <w14:ligatures w14:val="none"/>
    </w:rPr>
  </w:style>
  <w:style w:type="paragraph" w:customStyle="1" w:styleId="xl98">
    <w:name w:val="xl98"/>
    <w:basedOn w:val="Standard"/>
    <w:rsid w:val="00476165"/>
    <w:pPr>
      <w:spacing w:before="100" w:beforeAutospacing="1" w:after="100" w:afterAutospacing="1"/>
      <w:jc w:val="right"/>
    </w:pPr>
    <w:rPr>
      <w:rFonts w:ascii="Arial" w:eastAsia="Times New Roman" w:hAnsi="Arial" w:cs="Arial"/>
      <w:kern w:val="0"/>
      <w:sz w:val="16"/>
      <w:szCs w:val="16"/>
      <w:lang w:eastAsia="de-DE"/>
      <w14:ligatures w14:val="none"/>
    </w:rPr>
  </w:style>
  <w:style w:type="paragraph" w:customStyle="1" w:styleId="xl99">
    <w:name w:val="xl99"/>
    <w:basedOn w:val="Standard"/>
    <w:rsid w:val="00476165"/>
    <w:pPr>
      <w:spacing w:before="100" w:beforeAutospacing="1" w:after="100" w:afterAutospacing="1"/>
    </w:pPr>
    <w:rPr>
      <w:rFonts w:ascii="Arial" w:eastAsia="Times New Roman" w:hAnsi="Arial" w:cs="Arial"/>
      <w:kern w:val="0"/>
      <w:sz w:val="16"/>
      <w:szCs w:val="16"/>
      <w:lang w:eastAsia="de-DE"/>
      <w14:ligatures w14:val="none"/>
    </w:rPr>
  </w:style>
  <w:style w:type="paragraph" w:customStyle="1" w:styleId="xl100">
    <w:name w:val="xl100"/>
    <w:basedOn w:val="Standard"/>
    <w:rsid w:val="00476165"/>
    <w:pPr>
      <w:spacing w:before="100" w:beforeAutospacing="1" w:after="100" w:afterAutospacing="1"/>
    </w:pPr>
    <w:rPr>
      <w:rFonts w:ascii="Arial" w:eastAsia="Times New Roman" w:hAnsi="Arial" w:cs="Arial"/>
      <w:kern w:val="0"/>
      <w:sz w:val="16"/>
      <w:szCs w:val="16"/>
      <w:lang w:eastAsia="de-DE"/>
      <w14:ligatures w14:val="none"/>
    </w:rPr>
  </w:style>
  <w:style w:type="paragraph" w:customStyle="1" w:styleId="xl101">
    <w:name w:val="xl101"/>
    <w:basedOn w:val="Standard"/>
    <w:rsid w:val="00476165"/>
    <w:pPr>
      <w:spacing w:before="100" w:beforeAutospacing="1" w:after="100" w:afterAutospacing="1"/>
      <w:jc w:val="right"/>
    </w:pPr>
    <w:rPr>
      <w:rFonts w:ascii="Arial" w:eastAsia="Times New Roman" w:hAnsi="Arial" w:cs="Arial"/>
      <w:kern w:val="0"/>
      <w:sz w:val="16"/>
      <w:szCs w:val="16"/>
      <w:lang w:eastAsia="de-DE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616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76165"/>
    <w:rPr>
      <w:rFonts w:ascii="Segoe UI" w:hAnsi="Segoe UI" w:cs="Segoe UI"/>
      <w:kern w:val="2"/>
      <w:sz w:val="18"/>
      <w:szCs w:val="18"/>
      <w14:ligatures w14:val="standardContextual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476165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476165"/>
    <w:rPr>
      <w:color w:val="808080"/>
    </w:rPr>
  </w:style>
  <w:style w:type="character" w:styleId="Zeilennummer">
    <w:name w:val="line number"/>
    <w:basedOn w:val="Absatz-Standardschriftart"/>
    <w:uiPriority w:val="99"/>
    <w:semiHidden/>
    <w:unhideWhenUsed/>
    <w:rsid w:val="00476165"/>
  </w:style>
  <w:style w:type="paragraph" w:styleId="berarbeitung">
    <w:name w:val="Revision"/>
    <w:hidden/>
    <w:uiPriority w:val="99"/>
    <w:semiHidden/>
    <w:rsid w:val="00476165"/>
    <w:rPr>
      <w:kern w:val="2"/>
      <w:sz w:val="24"/>
      <w:szCs w:val="24"/>
      <w14:ligatures w14:val="standardContextual"/>
    </w:rPr>
  </w:style>
  <w:style w:type="paragraph" w:customStyle="1" w:styleId="Literaturverzeichnis5">
    <w:name w:val="Literaturverzeichnis5"/>
    <w:basedOn w:val="Standard"/>
    <w:link w:val="BibliographyZchn4"/>
    <w:rsid w:val="00476165"/>
    <w:pPr>
      <w:tabs>
        <w:tab w:val="left" w:pos="500"/>
      </w:tabs>
      <w:ind w:left="504" w:hanging="504"/>
      <w:jc w:val="both"/>
    </w:pPr>
    <w:rPr>
      <w:rFonts w:ascii="Arial" w:eastAsia="Times New Roman" w:hAnsi="Arial" w:cs="Arial"/>
      <w:kern w:val="0"/>
      <w:lang w:eastAsia="de-DE"/>
      <w14:ligatures w14:val="none"/>
    </w:rPr>
  </w:style>
  <w:style w:type="character" w:customStyle="1" w:styleId="BibliographyZchn4">
    <w:name w:val="Bibliography Zchn4"/>
    <w:basedOn w:val="StandardWebZchn"/>
    <w:link w:val="Literaturverzeichnis5"/>
    <w:rsid w:val="00476165"/>
    <w:rPr>
      <w:rFonts w:ascii="Arial" w:eastAsia="Times New Roman" w:hAnsi="Arial" w:cs="Arial"/>
      <w:sz w:val="24"/>
      <w:szCs w:val="24"/>
      <w:lang w:eastAsia="de-DE"/>
    </w:rPr>
  </w:style>
  <w:style w:type="paragraph" w:customStyle="1" w:styleId="Literaturverzeichnis6">
    <w:name w:val="Literaturverzeichnis6"/>
    <w:basedOn w:val="Standard"/>
    <w:link w:val="BibliographyZchn5"/>
    <w:rsid w:val="00476165"/>
    <w:pPr>
      <w:widowControl w:val="0"/>
      <w:autoSpaceDE w:val="0"/>
      <w:autoSpaceDN w:val="0"/>
      <w:adjustRightInd w:val="0"/>
      <w:spacing w:line="480" w:lineRule="auto"/>
      <w:ind w:left="720" w:hanging="720"/>
    </w:pPr>
    <w:rPr>
      <w:lang w:val="en-US"/>
    </w:rPr>
  </w:style>
  <w:style w:type="character" w:customStyle="1" w:styleId="BibliographyZchn5">
    <w:name w:val="Bibliography Zchn5"/>
    <w:basedOn w:val="Absatz-Standardschriftart"/>
    <w:link w:val="Literaturverzeichnis6"/>
    <w:rsid w:val="00476165"/>
    <w:rPr>
      <w:kern w:val="2"/>
      <w:sz w:val="24"/>
      <w:szCs w:val="24"/>
      <w:lang w:val="en-US"/>
      <w14:ligatures w14:val="standardContextual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476165"/>
    <w:pPr>
      <w:spacing w:before="120" w:after="120"/>
    </w:pPr>
    <w:rPr>
      <w:rFonts w:ascii="Arial" w:hAnsi="Arial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476165"/>
    <w:pPr>
      <w:spacing w:after="100"/>
    </w:pPr>
    <w:rPr>
      <w:rFonts w:ascii="Arial" w:hAnsi="Arial"/>
    </w:rPr>
  </w:style>
  <w:style w:type="table" w:styleId="Gitternetztabelle5dunkelAkzent3">
    <w:name w:val="Grid Table 5 Dark Accent 3"/>
    <w:basedOn w:val="NormaleTabelle"/>
    <w:uiPriority w:val="50"/>
    <w:rsid w:val="00476165"/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Literaturverzeichnis7">
    <w:name w:val="Literaturverzeichnis7"/>
    <w:basedOn w:val="Standard"/>
    <w:rsid w:val="00476165"/>
    <w:pPr>
      <w:widowControl w:val="0"/>
      <w:autoSpaceDE w:val="0"/>
      <w:autoSpaceDN w:val="0"/>
      <w:adjustRightInd w:val="0"/>
      <w:spacing w:line="480" w:lineRule="auto"/>
      <w:ind w:left="720" w:hanging="720"/>
    </w:pPr>
    <w:rPr>
      <w:lang w:val="en-US"/>
    </w:rPr>
  </w:style>
  <w:style w:type="paragraph" w:styleId="Literaturverzeichnis">
    <w:name w:val="Bibliography"/>
    <w:basedOn w:val="Standard"/>
    <w:next w:val="Standard"/>
    <w:uiPriority w:val="37"/>
    <w:unhideWhenUsed/>
    <w:rsid w:val="00476165"/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476165"/>
    <w:pPr>
      <w:spacing w:after="120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CitaviBibliographyEntryZchn">
    <w:name w:val="Citavi Bibliography Entry Zchn"/>
    <w:basedOn w:val="StandardWebZchn"/>
    <w:link w:val="CitaviBibliographyEntry"/>
    <w:uiPriority w:val="99"/>
    <w:rsid w:val="00476165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476165"/>
    <w:rPr>
      <w:lang w:eastAsia="de-DE"/>
    </w:rPr>
  </w:style>
  <w:style w:type="character" w:customStyle="1" w:styleId="CitaviBibliographyHeadingZchn">
    <w:name w:val="Citavi Bibliography Heading Zchn"/>
    <w:basedOn w:val="StandardWebZchn"/>
    <w:link w:val="CitaviBibliographyHeading"/>
    <w:uiPriority w:val="99"/>
    <w:rsid w:val="00476165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de-DE"/>
      <w14:ligatures w14:val="standardContextual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476165"/>
    <w:rPr>
      <w:lang w:eastAsia="de-DE"/>
    </w:rPr>
  </w:style>
  <w:style w:type="character" w:customStyle="1" w:styleId="CitaviChapterBibliographyHeadingZchn">
    <w:name w:val="Citavi Chapter Bibliography Heading Zchn"/>
    <w:basedOn w:val="StandardWebZchn"/>
    <w:link w:val="CitaviChapterBibliographyHeading"/>
    <w:uiPriority w:val="99"/>
    <w:rsid w:val="00476165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eastAsia="de-DE"/>
      <w14:ligatures w14:val="standardContextual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476165"/>
    <w:pPr>
      <w:spacing w:line="360" w:lineRule="auto"/>
      <w:outlineLvl w:val="9"/>
    </w:pPr>
    <w:rPr>
      <w:rFonts w:ascii="Arial" w:hAnsi="Arial" w:cs="Arial"/>
      <w:color w:val="000000" w:themeColor="text1"/>
      <w:kern w:val="0"/>
      <w:lang w:val="en-US" w:eastAsia="de-DE"/>
      <w14:ligatures w14:val="none"/>
    </w:rPr>
  </w:style>
  <w:style w:type="character" w:customStyle="1" w:styleId="CitaviBibliographySubheading1Zchn">
    <w:name w:val="Citavi Bibliography Subheading 1 Zchn"/>
    <w:basedOn w:val="StandardWebZchn"/>
    <w:link w:val="CitaviBibliographySubheading1"/>
    <w:uiPriority w:val="99"/>
    <w:rsid w:val="00476165"/>
    <w:rPr>
      <w:rFonts w:ascii="Arial" w:eastAsiaTheme="majorEastAsia" w:hAnsi="Arial" w:cs="Arial"/>
      <w:color w:val="000000" w:themeColor="text1"/>
      <w:sz w:val="26"/>
      <w:szCs w:val="26"/>
      <w:lang w:val="en-US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476165"/>
    <w:pPr>
      <w:spacing w:line="360" w:lineRule="auto"/>
      <w:outlineLvl w:val="9"/>
    </w:pPr>
    <w:rPr>
      <w:rFonts w:ascii="Arial" w:hAnsi="Arial" w:cs="Arial"/>
      <w:color w:val="000000" w:themeColor="text1"/>
      <w:kern w:val="0"/>
      <w:lang w:val="en-US" w:eastAsia="de-DE"/>
      <w14:ligatures w14:val="none"/>
    </w:rPr>
  </w:style>
  <w:style w:type="character" w:customStyle="1" w:styleId="CitaviBibliographySubheading2Zchn">
    <w:name w:val="Citavi Bibliography Subheading 2 Zchn"/>
    <w:basedOn w:val="StandardWebZchn"/>
    <w:link w:val="CitaviBibliographySubheading2"/>
    <w:uiPriority w:val="99"/>
    <w:rsid w:val="00476165"/>
    <w:rPr>
      <w:rFonts w:ascii="Arial" w:eastAsiaTheme="majorEastAsia" w:hAnsi="Arial" w:cs="Arial"/>
      <w:color w:val="000000" w:themeColor="text1"/>
      <w:sz w:val="24"/>
      <w:szCs w:val="24"/>
      <w:lang w:val="en-US"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476165"/>
    <w:pPr>
      <w:spacing w:line="360" w:lineRule="auto"/>
      <w:outlineLvl w:val="9"/>
    </w:pPr>
    <w:rPr>
      <w:rFonts w:ascii="Arial" w:hAnsi="Arial" w:cs="Arial"/>
      <w:color w:val="000000" w:themeColor="text1"/>
      <w:kern w:val="0"/>
      <w:lang w:val="en-US" w:eastAsia="de-DE"/>
      <w14:ligatures w14:val="none"/>
    </w:rPr>
  </w:style>
  <w:style w:type="character" w:customStyle="1" w:styleId="CitaviBibliographySubheading3Zchn">
    <w:name w:val="Citavi Bibliography Subheading 3 Zchn"/>
    <w:basedOn w:val="StandardWebZchn"/>
    <w:link w:val="CitaviBibliographySubheading3"/>
    <w:uiPriority w:val="99"/>
    <w:rsid w:val="00476165"/>
    <w:rPr>
      <w:rFonts w:ascii="Arial" w:eastAsiaTheme="majorEastAsia" w:hAnsi="Arial" w:cs="Arial"/>
      <w:i/>
      <w:iCs/>
      <w:color w:val="000000" w:themeColor="text1"/>
      <w:sz w:val="24"/>
      <w:szCs w:val="24"/>
      <w:lang w:val="en-US" w:eastAsia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476165"/>
    <w:pPr>
      <w:spacing w:line="360" w:lineRule="auto"/>
      <w:outlineLvl w:val="9"/>
    </w:pPr>
    <w:rPr>
      <w:rFonts w:ascii="Arial" w:hAnsi="Arial" w:cs="Arial"/>
      <w:color w:val="000000" w:themeColor="text1"/>
      <w:kern w:val="0"/>
      <w:lang w:val="en-US" w:eastAsia="de-DE"/>
      <w14:ligatures w14:val="none"/>
    </w:rPr>
  </w:style>
  <w:style w:type="character" w:customStyle="1" w:styleId="CitaviBibliographySubheading4Zchn">
    <w:name w:val="Citavi Bibliography Subheading 4 Zchn"/>
    <w:basedOn w:val="StandardWebZchn"/>
    <w:link w:val="CitaviBibliographySubheading4"/>
    <w:uiPriority w:val="99"/>
    <w:rsid w:val="00476165"/>
    <w:rPr>
      <w:rFonts w:ascii="Arial" w:eastAsiaTheme="majorEastAsia" w:hAnsi="Arial" w:cs="Arial"/>
      <w:color w:val="000000" w:themeColor="text1"/>
      <w:sz w:val="24"/>
      <w:szCs w:val="24"/>
      <w:lang w:val="en-US" w:eastAsia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476165"/>
    <w:pPr>
      <w:spacing w:line="360" w:lineRule="auto"/>
      <w:outlineLvl w:val="9"/>
    </w:pPr>
    <w:rPr>
      <w:rFonts w:ascii="Arial" w:hAnsi="Arial" w:cs="Arial"/>
      <w:color w:val="000000" w:themeColor="text1"/>
      <w:kern w:val="0"/>
      <w:lang w:val="en-US" w:eastAsia="de-DE"/>
      <w14:ligatures w14:val="none"/>
    </w:rPr>
  </w:style>
  <w:style w:type="character" w:customStyle="1" w:styleId="CitaviBibliographySubheading5Zchn">
    <w:name w:val="Citavi Bibliography Subheading 5 Zchn"/>
    <w:basedOn w:val="StandardWebZchn"/>
    <w:link w:val="CitaviBibliographySubheading5"/>
    <w:uiPriority w:val="99"/>
    <w:rsid w:val="00476165"/>
    <w:rPr>
      <w:rFonts w:ascii="Arial" w:eastAsiaTheme="majorEastAsia" w:hAnsi="Arial" w:cs="Arial"/>
      <w:color w:val="000000" w:themeColor="text1"/>
      <w:sz w:val="24"/>
      <w:szCs w:val="24"/>
      <w:lang w:val="en-US" w:eastAsia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476165"/>
    <w:pPr>
      <w:spacing w:line="360" w:lineRule="auto"/>
      <w:outlineLvl w:val="9"/>
    </w:pPr>
    <w:rPr>
      <w:rFonts w:ascii="Arial" w:hAnsi="Arial" w:cs="Arial"/>
      <w:color w:val="000000" w:themeColor="text1"/>
      <w:kern w:val="0"/>
      <w:lang w:val="en-US" w:eastAsia="de-DE"/>
      <w14:ligatures w14:val="none"/>
    </w:rPr>
  </w:style>
  <w:style w:type="character" w:customStyle="1" w:styleId="CitaviBibliographySubheading6Zchn">
    <w:name w:val="Citavi Bibliography Subheading 6 Zchn"/>
    <w:basedOn w:val="StandardWebZchn"/>
    <w:link w:val="CitaviBibliographySubheading6"/>
    <w:uiPriority w:val="99"/>
    <w:rsid w:val="00476165"/>
    <w:rPr>
      <w:rFonts w:ascii="Arial" w:eastAsiaTheme="majorEastAsia" w:hAnsi="Arial" w:cs="Arial"/>
      <w:i/>
      <w:iCs/>
      <w:color w:val="000000" w:themeColor="text1"/>
      <w:sz w:val="24"/>
      <w:szCs w:val="24"/>
      <w:lang w:val="en-US" w:eastAsia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476165"/>
    <w:pPr>
      <w:spacing w:line="360" w:lineRule="auto"/>
      <w:outlineLvl w:val="9"/>
    </w:pPr>
    <w:rPr>
      <w:rFonts w:ascii="Arial" w:hAnsi="Arial" w:cs="Arial"/>
      <w:color w:val="000000" w:themeColor="text1"/>
      <w:kern w:val="0"/>
      <w:lang w:val="en-US" w:eastAsia="de-DE"/>
      <w14:ligatures w14:val="none"/>
    </w:rPr>
  </w:style>
  <w:style w:type="character" w:customStyle="1" w:styleId="CitaviBibliographySubheading7Zchn">
    <w:name w:val="Citavi Bibliography Subheading 7 Zchn"/>
    <w:basedOn w:val="StandardWebZchn"/>
    <w:link w:val="CitaviBibliographySubheading7"/>
    <w:uiPriority w:val="99"/>
    <w:rsid w:val="00476165"/>
    <w:rPr>
      <w:rFonts w:ascii="Arial" w:eastAsiaTheme="majorEastAsia" w:hAnsi="Arial" w:cs="Arial"/>
      <w:color w:val="000000" w:themeColor="text1"/>
      <w:sz w:val="21"/>
      <w:szCs w:val="21"/>
      <w:lang w:val="en-US" w:eastAsia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476165"/>
    <w:pPr>
      <w:spacing w:line="360" w:lineRule="auto"/>
      <w:outlineLvl w:val="9"/>
    </w:pPr>
    <w:rPr>
      <w:rFonts w:ascii="Arial" w:hAnsi="Arial" w:cs="Arial"/>
      <w:color w:val="000000" w:themeColor="text1"/>
      <w:kern w:val="0"/>
      <w:lang w:val="en-US" w:eastAsia="de-DE"/>
      <w14:ligatures w14:val="none"/>
    </w:rPr>
  </w:style>
  <w:style w:type="character" w:customStyle="1" w:styleId="CitaviBibliographySubheading8Zchn">
    <w:name w:val="Citavi Bibliography Subheading 8 Zchn"/>
    <w:basedOn w:val="StandardWebZchn"/>
    <w:link w:val="CitaviBibliographySubheading8"/>
    <w:uiPriority w:val="99"/>
    <w:rsid w:val="00476165"/>
    <w:rPr>
      <w:rFonts w:ascii="Arial" w:eastAsiaTheme="majorEastAsia" w:hAnsi="Arial" w:cs="Arial"/>
      <w:i/>
      <w:iCs/>
      <w:color w:val="000000" w:themeColor="text1"/>
      <w:sz w:val="21"/>
      <w:szCs w:val="21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CB97DD-8BD1-4AE8-979C-14AC1495CB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92</Words>
  <Characters>8771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UH</Company>
  <LinksUpToDate>false</LinksUpToDate>
  <CharactersWithSpaces>10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S</dc:creator>
  <cp:keywords/>
  <dc:description/>
  <cp:lastModifiedBy>JPS</cp:lastModifiedBy>
  <cp:revision>8</cp:revision>
  <dcterms:created xsi:type="dcterms:W3CDTF">2024-05-13T12:49:00Z</dcterms:created>
  <dcterms:modified xsi:type="dcterms:W3CDTF">2024-08-16T11:18:00Z</dcterms:modified>
</cp:coreProperties>
</file>